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25F" w:rsidRDefault="00E3525F" w:rsidP="00E3525F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83391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83391D">
        <w:rPr>
          <w:rFonts w:ascii="Arial" w:hAnsi="Arial" w:cs="Arial"/>
          <w:b/>
          <w:sz w:val="24"/>
          <w:szCs w:val="24"/>
          <w:lang w:val="en-US"/>
        </w:rPr>
        <w:t xml:space="preserve"> Table: </w:t>
      </w:r>
    </w:p>
    <w:p w:rsidR="00E3525F" w:rsidRDefault="00954EC7" w:rsidP="00E3525F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tatistical analysis for the effect of initial stimulus on memory CD4</w:t>
      </w:r>
      <w:r w:rsidRPr="00954EC7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>
        <w:rPr>
          <w:rFonts w:ascii="Arial" w:hAnsi="Arial" w:cs="Arial"/>
          <w:b/>
          <w:sz w:val="24"/>
          <w:szCs w:val="24"/>
          <w:lang w:val="en-US"/>
        </w:rPr>
        <w:t xml:space="preserve"> T cells</w:t>
      </w:r>
    </w:p>
    <w:tbl>
      <w:tblPr>
        <w:tblW w:w="8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2180"/>
        <w:gridCol w:w="2180"/>
      </w:tblGrid>
      <w:tr w:rsidR="00E3525F" w:rsidRPr="00E3525F" w:rsidTr="001665D3">
        <w:trPr>
          <w:trHeight w:val="702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Initial</w:t>
            </w:r>
            <w:proofErr w:type="spellEnd"/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stimulu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Patient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IFN-γ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</w:pPr>
            <w:proofErr w:type="spellStart"/>
            <w:r w:rsidRPr="00E3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s-AR" w:eastAsia="es-AR"/>
              </w:rPr>
              <w:t>Proliferation</w:t>
            </w:r>
            <w:proofErr w:type="spellEnd"/>
          </w:p>
        </w:tc>
      </w:tr>
      <w:tr w:rsidR="00E3525F" w:rsidRPr="00E3525F" w:rsidTr="001665D3">
        <w:trPr>
          <w:trHeight w:val="402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CE115C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s-AR" w:eastAsia="es-AR"/>
              </w:rPr>
              <w:t>T. cruz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E3525F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RM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CE115C" w:rsidRDefault="00E3525F" w:rsidP="00EA45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0.00</w:t>
            </w:r>
            <w:r w:rsidR="00EA45A5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EA45A5" w:rsidRDefault="00E3525F" w:rsidP="00EA45A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s-AR" w:eastAsia="es-AR"/>
              </w:rPr>
            </w:pPr>
            <w:r w:rsidRPr="00EA45A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s-AR" w:eastAsia="es-AR"/>
              </w:rPr>
              <w:t>0.</w:t>
            </w:r>
            <w:r w:rsidR="00EA45A5" w:rsidRPr="00EA45A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s-AR" w:eastAsia="es-AR"/>
              </w:rPr>
              <w:t>15</w:t>
            </w:r>
            <w:r w:rsidR="00EA45A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s-AR" w:eastAsia="es-AR"/>
              </w:rPr>
              <w:t>3</w:t>
            </w:r>
          </w:p>
        </w:tc>
      </w:tr>
      <w:tr w:rsidR="00E3525F" w:rsidRPr="00E3525F" w:rsidTr="001665D3">
        <w:trPr>
          <w:trHeight w:val="402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CE115C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</w:pPr>
            <w:r w:rsidRPr="00CE115C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AR" w:eastAsia="es-AR"/>
              </w:rPr>
              <w:t>PH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E3525F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RM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CE115C" w:rsidRDefault="00EA45A5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s-AR" w:eastAsia="es-AR"/>
              </w:rPr>
              <w:t>0.007</w:t>
            </w:r>
            <w:bookmarkStart w:id="0" w:name="_GoBack"/>
            <w:bookmarkEnd w:id="0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25F" w:rsidRPr="00E3525F" w:rsidRDefault="00E3525F" w:rsidP="00E35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</w:pPr>
            <w:r w:rsidRPr="00E3525F">
              <w:rPr>
                <w:rFonts w:ascii="Arial" w:eastAsia="Times New Roman" w:hAnsi="Arial" w:cs="Arial"/>
                <w:color w:val="000000"/>
                <w:sz w:val="24"/>
                <w:szCs w:val="24"/>
                <w:lang w:val="es-AR" w:eastAsia="es-AR"/>
              </w:rPr>
              <w:t>0.099</w:t>
            </w:r>
          </w:p>
        </w:tc>
      </w:tr>
    </w:tbl>
    <w:p w:rsidR="00E3525F" w:rsidRDefault="00E3525F" w:rsidP="00E3525F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E3525F" w:rsidRDefault="00E3525F" w:rsidP="0041712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581F"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szCs w:val="24"/>
          <w:lang w:val="en-US"/>
        </w:rPr>
        <w:t xml:space="preserve">numbers correspond to </w:t>
      </w:r>
      <w:r w:rsidRPr="0083391D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 xml:space="preserve"> values of 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Fisher's 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xact 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5F581F">
        <w:rPr>
          <w:rFonts w:ascii="Arial" w:hAnsi="Arial" w:cs="Arial"/>
          <w:sz w:val="24"/>
          <w:szCs w:val="24"/>
          <w:lang w:val="en-US"/>
        </w:rPr>
        <w:t>ests with B</w:t>
      </w:r>
      <w:r w:rsidR="005A4A4B">
        <w:rPr>
          <w:rFonts w:ascii="Arial" w:hAnsi="Arial" w:cs="Arial"/>
          <w:sz w:val="24"/>
          <w:szCs w:val="24"/>
          <w:lang w:val="en-US"/>
        </w:rPr>
        <w:t>on</w:t>
      </w:r>
      <w:r>
        <w:rPr>
          <w:rFonts w:ascii="Arial" w:hAnsi="Arial" w:cs="Arial"/>
          <w:sz w:val="24"/>
          <w:szCs w:val="24"/>
          <w:lang w:val="en-US"/>
        </w:rPr>
        <w:t>ferroni</w:t>
      </w:r>
      <w:r w:rsidRPr="005F581F">
        <w:rPr>
          <w:rFonts w:ascii="Arial" w:hAnsi="Arial" w:cs="Arial"/>
          <w:sz w:val="24"/>
          <w:szCs w:val="24"/>
          <w:lang w:val="en-US"/>
        </w:rPr>
        <w:t>-H</w:t>
      </w:r>
      <w:r>
        <w:rPr>
          <w:rFonts w:ascii="Arial" w:hAnsi="Arial" w:cs="Arial"/>
          <w:sz w:val="24"/>
          <w:szCs w:val="24"/>
          <w:lang w:val="en-US"/>
        </w:rPr>
        <w:t>olm</w:t>
      </w:r>
      <w:r w:rsidRPr="005F581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5F581F">
        <w:rPr>
          <w:rFonts w:ascii="Arial" w:hAnsi="Arial" w:cs="Arial"/>
          <w:sz w:val="24"/>
          <w:szCs w:val="24"/>
          <w:lang w:val="en-US"/>
        </w:rPr>
        <w:t>orrec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57429">
        <w:rPr>
          <w:rFonts w:ascii="Arial" w:hAnsi="Arial" w:cs="Arial"/>
          <w:sz w:val="24"/>
          <w:szCs w:val="24"/>
          <w:lang w:val="en-US"/>
        </w:rPr>
        <w:t xml:space="preserve">applied to the </w:t>
      </w:r>
      <w:r w:rsidR="00357429" w:rsidRPr="005F581F">
        <w:rPr>
          <w:rFonts w:ascii="Arial" w:hAnsi="Arial" w:cs="Arial"/>
          <w:sz w:val="24"/>
          <w:szCs w:val="24"/>
          <w:lang w:val="en-US"/>
        </w:rPr>
        <w:t xml:space="preserve">percentage of positive </w:t>
      </w:r>
      <w:r w:rsidR="00357429">
        <w:rPr>
          <w:rFonts w:ascii="Arial" w:hAnsi="Arial" w:cs="Arial"/>
          <w:sz w:val="24"/>
          <w:szCs w:val="24"/>
          <w:lang w:val="en-US"/>
        </w:rPr>
        <w:t>w</w:t>
      </w:r>
      <w:r w:rsidR="00357429" w:rsidRPr="005F581F">
        <w:rPr>
          <w:rFonts w:ascii="Arial" w:hAnsi="Arial" w:cs="Arial"/>
          <w:sz w:val="24"/>
          <w:szCs w:val="24"/>
          <w:lang w:val="en-US"/>
        </w:rPr>
        <w:t xml:space="preserve">ells </w:t>
      </w:r>
      <w:r w:rsidR="00357429">
        <w:rPr>
          <w:rFonts w:ascii="Arial" w:hAnsi="Arial" w:cs="Arial"/>
          <w:sz w:val="24"/>
          <w:szCs w:val="24"/>
          <w:lang w:val="en-US"/>
        </w:rPr>
        <w:t>from the patient in comparison with non-infected subject</w:t>
      </w:r>
      <w:r w:rsidR="00417124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M, see Fig 3. </w:t>
      </w:r>
      <w:r w:rsidR="00417124" w:rsidRPr="004F2F95">
        <w:rPr>
          <w:rFonts w:ascii="Arial" w:hAnsi="Arial" w:cs="Arial"/>
          <w:i/>
          <w:sz w:val="24"/>
          <w:szCs w:val="24"/>
          <w:lang w:val="en-US"/>
        </w:rPr>
        <w:t>p</w:t>
      </w:r>
      <w:r w:rsidR="00417124" w:rsidRPr="00BE6CB4">
        <w:rPr>
          <w:rFonts w:ascii="Arial" w:hAnsi="Arial" w:cs="Arial"/>
          <w:sz w:val="24"/>
          <w:szCs w:val="24"/>
          <w:lang w:val="en-US"/>
        </w:rPr>
        <w:t>&lt;0.05</w:t>
      </w:r>
      <w:r w:rsidR="00417124">
        <w:rPr>
          <w:rFonts w:ascii="Arial" w:hAnsi="Arial" w:cs="Arial"/>
          <w:sz w:val="24"/>
          <w:szCs w:val="24"/>
          <w:lang w:val="en-US"/>
        </w:rPr>
        <w:t xml:space="preserve"> was considered statistically significant.</w:t>
      </w:r>
    </w:p>
    <w:p w:rsidR="00E3525F" w:rsidRPr="0083391D" w:rsidRDefault="00E3525F" w:rsidP="00E3525F">
      <w:pPr>
        <w:rPr>
          <w:rFonts w:ascii="Arial" w:hAnsi="Arial" w:cs="Arial"/>
          <w:b/>
          <w:sz w:val="24"/>
          <w:szCs w:val="24"/>
          <w:lang w:val="en-US"/>
        </w:rPr>
      </w:pPr>
    </w:p>
    <w:p w:rsidR="00E3525F" w:rsidRDefault="00E3525F" w:rsidP="00E3525F">
      <w:pPr>
        <w:rPr>
          <w:rFonts w:ascii="Arial" w:hAnsi="Arial" w:cs="Arial"/>
          <w:sz w:val="24"/>
          <w:szCs w:val="24"/>
          <w:lang w:val="en-US"/>
        </w:rPr>
      </w:pPr>
    </w:p>
    <w:p w:rsidR="00E3525F" w:rsidRPr="005F581F" w:rsidRDefault="00E3525F" w:rsidP="00E3525F">
      <w:pPr>
        <w:rPr>
          <w:rFonts w:ascii="Arial" w:hAnsi="Arial" w:cs="Arial"/>
          <w:sz w:val="24"/>
          <w:szCs w:val="24"/>
          <w:lang w:val="en-US"/>
        </w:rPr>
      </w:pPr>
    </w:p>
    <w:sectPr w:rsidR="00E3525F" w:rsidRPr="005F58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81F"/>
    <w:rsid w:val="000000FC"/>
    <w:rsid w:val="000004E6"/>
    <w:rsid w:val="00000E8A"/>
    <w:rsid w:val="00001455"/>
    <w:rsid w:val="00001A98"/>
    <w:rsid w:val="00001E8D"/>
    <w:rsid w:val="00002048"/>
    <w:rsid w:val="0000221A"/>
    <w:rsid w:val="00002273"/>
    <w:rsid w:val="0000270D"/>
    <w:rsid w:val="00002B02"/>
    <w:rsid w:val="0000381B"/>
    <w:rsid w:val="00003B44"/>
    <w:rsid w:val="00003C27"/>
    <w:rsid w:val="00004054"/>
    <w:rsid w:val="000042D5"/>
    <w:rsid w:val="0000459E"/>
    <w:rsid w:val="000055C4"/>
    <w:rsid w:val="000056C3"/>
    <w:rsid w:val="00005831"/>
    <w:rsid w:val="00005CA6"/>
    <w:rsid w:val="0000624C"/>
    <w:rsid w:val="000067DF"/>
    <w:rsid w:val="00006984"/>
    <w:rsid w:val="000069A0"/>
    <w:rsid w:val="00007089"/>
    <w:rsid w:val="000071D9"/>
    <w:rsid w:val="00010585"/>
    <w:rsid w:val="00010CB1"/>
    <w:rsid w:val="00011A09"/>
    <w:rsid w:val="00011B88"/>
    <w:rsid w:val="000134D9"/>
    <w:rsid w:val="0001379B"/>
    <w:rsid w:val="00013864"/>
    <w:rsid w:val="00014327"/>
    <w:rsid w:val="000146C9"/>
    <w:rsid w:val="00014B07"/>
    <w:rsid w:val="0001543D"/>
    <w:rsid w:val="00015677"/>
    <w:rsid w:val="00015C40"/>
    <w:rsid w:val="00015CE4"/>
    <w:rsid w:val="00015FB0"/>
    <w:rsid w:val="00016475"/>
    <w:rsid w:val="000166AF"/>
    <w:rsid w:val="000170D2"/>
    <w:rsid w:val="0001715F"/>
    <w:rsid w:val="00017184"/>
    <w:rsid w:val="00017B4E"/>
    <w:rsid w:val="00017EDB"/>
    <w:rsid w:val="000202CF"/>
    <w:rsid w:val="00020391"/>
    <w:rsid w:val="000205CB"/>
    <w:rsid w:val="00020CFA"/>
    <w:rsid w:val="000214B5"/>
    <w:rsid w:val="000217D4"/>
    <w:rsid w:val="00023991"/>
    <w:rsid w:val="00023DC6"/>
    <w:rsid w:val="00023E8C"/>
    <w:rsid w:val="00023F3C"/>
    <w:rsid w:val="00024118"/>
    <w:rsid w:val="00024412"/>
    <w:rsid w:val="0002465E"/>
    <w:rsid w:val="00024B53"/>
    <w:rsid w:val="00024BE6"/>
    <w:rsid w:val="00025269"/>
    <w:rsid w:val="0002596B"/>
    <w:rsid w:val="00025B22"/>
    <w:rsid w:val="00025F27"/>
    <w:rsid w:val="00026981"/>
    <w:rsid w:val="00026EE6"/>
    <w:rsid w:val="00027120"/>
    <w:rsid w:val="00027346"/>
    <w:rsid w:val="00027392"/>
    <w:rsid w:val="00027A31"/>
    <w:rsid w:val="00030042"/>
    <w:rsid w:val="00030C4B"/>
    <w:rsid w:val="00031C00"/>
    <w:rsid w:val="0003350B"/>
    <w:rsid w:val="000349AB"/>
    <w:rsid w:val="00035189"/>
    <w:rsid w:val="0003551A"/>
    <w:rsid w:val="0003570B"/>
    <w:rsid w:val="00035A15"/>
    <w:rsid w:val="000361DE"/>
    <w:rsid w:val="00036AF3"/>
    <w:rsid w:val="00036EA1"/>
    <w:rsid w:val="00037034"/>
    <w:rsid w:val="00037525"/>
    <w:rsid w:val="000377F5"/>
    <w:rsid w:val="00040921"/>
    <w:rsid w:val="00040936"/>
    <w:rsid w:val="00040CD3"/>
    <w:rsid w:val="00040F59"/>
    <w:rsid w:val="00040F62"/>
    <w:rsid w:val="000412A6"/>
    <w:rsid w:val="00041909"/>
    <w:rsid w:val="00041CF3"/>
    <w:rsid w:val="00042024"/>
    <w:rsid w:val="00042036"/>
    <w:rsid w:val="00042513"/>
    <w:rsid w:val="0004274A"/>
    <w:rsid w:val="00042789"/>
    <w:rsid w:val="00042A7E"/>
    <w:rsid w:val="00043628"/>
    <w:rsid w:val="000437A7"/>
    <w:rsid w:val="0004402F"/>
    <w:rsid w:val="000440A8"/>
    <w:rsid w:val="00044500"/>
    <w:rsid w:val="000448DB"/>
    <w:rsid w:val="00045211"/>
    <w:rsid w:val="000454CD"/>
    <w:rsid w:val="00045950"/>
    <w:rsid w:val="00045F98"/>
    <w:rsid w:val="000460DC"/>
    <w:rsid w:val="000460F3"/>
    <w:rsid w:val="00046202"/>
    <w:rsid w:val="00046A24"/>
    <w:rsid w:val="000503EC"/>
    <w:rsid w:val="000509AA"/>
    <w:rsid w:val="00050C13"/>
    <w:rsid w:val="000512BE"/>
    <w:rsid w:val="00051A16"/>
    <w:rsid w:val="00051C53"/>
    <w:rsid w:val="000521FF"/>
    <w:rsid w:val="00052289"/>
    <w:rsid w:val="00053E8F"/>
    <w:rsid w:val="0005411E"/>
    <w:rsid w:val="0005490F"/>
    <w:rsid w:val="00054A43"/>
    <w:rsid w:val="0005577C"/>
    <w:rsid w:val="00055B76"/>
    <w:rsid w:val="00055C79"/>
    <w:rsid w:val="00056047"/>
    <w:rsid w:val="000562CC"/>
    <w:rsid w:val="000566A0"/>
    <w:rsid w:val="00057331"/>
    <w:rsid w:val="0005733B"/>
    <w:rsid w:val="00057990"/>
    <w:rsid w:val="00057D78"/>
    <w:rsid w:val="000604F0"/>
    <w:rsid w:val="000606BA"/>
    <w:rsid w:val="00060B6F"/>
    <w:rsid w:val="00060F83"/>
    <w:rsid w:val="000613DB"/>
    <w:rsid w:val="00061826"/>
    <w:rsid w:val="00061BF6"/>
    <w:rsid w:val="00062ADD"/>
    <w:rsid w:val="00062ED3"/>
    <w:rsid w:val="00063034"/>
    <w:rsid w:val="000635E1"/>
    <w:rsid w:val="000637AA"/>
    <w:rsid w:val="00063B46"/>
    <w:rsid w:val="00063B6C"/>
    <w:rsid w:val="00063C2C"/>
    <w:rsid w:val="00064069"/>
    <w:rsid w:val="0006421C"/>
    <w:rsid w:val="0006432F"/>
    <w:rsid w:val="00064332"/>
    <w:rsid w:val="00064E2D"/>
    <w:rsid w:val="00064E5C"/>
    <w:rsid w:val="00064F27"/>
    <w:rsid w:val="00065564"/>
    <w:rsid w:val="00065EFE"/>
    <w:rsid w:val="0006684B"/>
    <w:rsid w:val="000669C2"/>
    <w:rsid w:val="00066A7F"/>
    <w:rsid w:val="00067378"/>
    <w:rsid w:val="00067818"/>
    <w:rsid w:val="00067D3C"/>
    <w:rsid w:val="0007064B"/>
    <w:rsid w:val="000709EE"/>
    <w:rsid w:val="00070A74"/>
    <w:rsid w:val="00070E83"/>
    <w:rsid w:val="0007146A"/>
    <w:rsid w:val="00071AA3"/>
    <w:rsid w:val="00071DA6"/>
    <w:rsid w:val="0007234A"/>
    <w:rsid w:val="000727E1"/>
    <w:rsid w:val="0007307C"/>
    <w:rsid w:val="000733FA"/>
    <w:rsid w:val="00073527"/>
    <w:rsid w:val="00073FD5"/>
    <w:rsid w:val="000748CA"/>
    <w:rsid w:val="00074C9C"/>
    <w:rsid w:val="00074E50"/>
    <w:rsid w:val="000750EE"/>
    <w:rsid w:val="0007514D"/>
    <w:rsid w:val="000753EB"/>
    <w:rsid w:val="00075C56"/>
    <w:rsid w:val="00076B93"/>
    <w:rsid w:val="00076C9E"/>
    <w:rsid w:val="00077BF4"/>
    <w:rsid w:val="00080593"/>
    <w:rsid w:val="00080BED"/>
    <w:rsid w:val="00080DEE"/>
    <w:rsid w:val="000810AF"/>
    <w:rsid w:val="00081A33"/>
    <w:rsid w:val="0008246A"/>
    <w:rsid w:val="00082C95"/>
    <w:rsid w:val="00082CAB"/>
    <w:rsid w:val="0008395D"/>
    <w:rsid w:val="00084080"/>
    <w:rsid w:val="000842C6"/>
    <w:rsid w:val="000847EA"/>
    <w:rsid w:val="00084DF3"/>
    <w:rsid w:val="00084E3A"/>
    <w:rsid w:val="000852D0"/>
    <w:rsid w:val="0008565E"/>
    <w:rsid w:val="000857F1"/>
    <w:rsid w:val="00085998"/>
    <w:rsid w:val="00085D26"/>
    <w:rsid w:val="00085E08"/>
    <w:rsid w:val="00085FDE"/>
    <w:rsid w:val="000860F6"/>
    <w:rsid w:val="00086ABD"/>
    <w:rsid w:val="000872DD"/>
    <w:rsid w:val="0008730B"/>
    <w:rsid w:val="00087759"/>
    <w:rsid w:val="00087A67"/>
    <w:rsid w:val="00087FA1"/>
    <w:rsid w:val="00090949"/>
    <w:rsid w:val="000910EA"/>
    <w:rsid w:val="00091133"/>
    <w:rsid w:val="00091947"/>
    <w:rsid w:val="00091D31"/>
    <w:rsid w:val="000937EA"/>
    <w:rsid w:val="00093FF4"/>
    <w:rsid w:val="000940F3"/>
    <w:rsid w:val="00094301"/>
    <w:rsid w:val="00094461"/>
    <w:rsid w:val="00094786"/>
    <w:rsid w:val="00095AAE"/>
    <w:rsid w:val="00096815"/>
    <w:rsid w:val="00096CD5"/>
    <w:rsid w:val="00097091"/>
    <w:rsid w:val="0009710A"/>
    <w:rsid w:val="0009751C"/>
    <w:rsid w:val="00097768"/>
    <w:rsid w:val="00097BAD"/>
    <w:rsid w:val="00097DA0"/>
    <w:rsid w:val="00097F52"/>
    <w:rsid w:val="000A089F"/>
    <w:rsid w:val="000A0906"/>
    <w:rsid w:val="000A208F"/>
    <w:rsid w:val="000A241F"/>
    <w:rsid w:val="000A2E08"/>
    <w:rsid w:val="000A32A6"/>
    <w:rsid w:val="000A37ED"/>
    <w:rsid w:val="000A3959"/>
    <w:rsid w:val="000A39E5"/>
    <w:rsid w:val="000A4143"/>
    <w:rsid w:val="000A41D1"/>
    <w:rsid w:val="000A43A5"/>
    <w:rsid w:val="000A492F"/>
    <w:rsid w:val="000A4A1B"/>
    <w:rsid w:val="000A4F30"/>
    <w:rsid w:val="000A6A1D"/>
    <w:rsid w:val="000A6C42"/>
    <w:rsid w:val="000A72F1"/>
    <w:rsid w:val="000A7535"/>
    <w:rsid w:val="000A79D5"/>
    <w:rsid w:val="000B05A8"/>
    <w:rsid w:val="000B06D1"/>
    <w:rsid w:val="000B08AB"/>
    <w:rsid w:val="000B13EF"/>
    <w:rsid w:val="000B141A"/>
    <w:rsid w:val="000B180A"/>
    <w:rsid w:val="000B24AB"/>
    <w:rsid w:val="000B2E59"/>
    <w:rsid w:val="000B4C78"/>
    <w:rsid w:val="000B5414"/>
    <w:rsid w:val="000B5DF0"/>
    <w:rsid w:val="000B63D0"/>
    <w:rsid w:val="000B67B5"/>
    <w:rsid w:val="000B6DF8"/>
    <w:rsid w:val="000B6E52"/>
    <w:rsid w:val="000B6F4D"/>
    <w:rsid w:val="000B6FFC"/>
    <w:rsid w:val="000B7BD5"/>
    <w:rsid w:val="000B7DBB"/>
    <w:rsid w:val="000B7F16"/>
    <w:rsid w:val="000C085F"/>
    <w:rsid w:val="000C14BC"/>
    <w:rsid w:val="000C186B"/>
    <w:rsid w:val="000C2925"/>
    <w:rsid w:val="000C2CA8"/>
    <w:rsid w:val="000C2D1F"/>
    <w:rsid w:val="000C2D5D"/>
    <w:rsid w:val="000C350F"/>
    <w:rsid w:val="000C3673"/>
    <w:rsid w:val="000C3924"/>
    <w:rsid w:val="000C48C0"/>
    <w:rsid w:val="000C49D6"/>
    <w:rsid w:val="000C5177"/>
    <w:rsid w:val="000C5351"/>
    <w:rsid w:val="000C55C8"/>
    <w:rsid w:val="000C5995"/>
    <w:rsid w:val="000C59EF"/>
    <w:rsid w:val="000C5A21"/>
    <w:rsid w:val="000C61A9"/>
    <w:rsid w:val="000C64D6"/>
    <w:rsid w:val="000C6A04"/>
    <w:rsid w:val="000C77E6"/>
    <w:rsid w:val="000C7B44"/>
    <w:rsid w:val="000D0226"/>
    <w:rsid w:val="000D0674"/>
    <w:rsid w:val="000D08AA"/>
    <w:rsid w:val="000D0DD3"/>
    <w:rsid w:val="000D0E98"/>
    <w:rsid w:val="000D19D9"/>
    <w:rsid w:val="000D1BB9"/>
    <w:rsid w:val="000D1D56"/>
    <w:rsid w:val="000D209C"/>
    <w:rsid w:val="000D246F"/>
    <w:rsid w:val="000D2C0C"/>
    <w:rsid w:val="000D37A7"/>
    <w:rsid w:val="000D3D3C"/>
    <w:rsid w:val="000D43C6"/>
    <w:rsid w:val="000D4733"/>
    <w:rsid w:val="000D57FC"/>
    <w:rsid w:val="000D59A4"/>
    <w:rsid w:val="000D6E6E"/>
    <w:rsid w:val="000D72F1"/>
    <w:rsid w:val="000E04AD"/>
    <w:rsid w:val="000E07DD"/>
    <w:rsid w:val="000E084C"/>
    <w:rsid w:val="000E098A"/>
    <w:rsid w:val="000E1508"/>
    <w:rsid w:val="000E22C0"/>
    <w:rsid w:val="000E266C"/>
    <w:rsid w:val="000E382F"/>
    <w:rsid w:val="000E3EF8"/>
    <w:rsid w:val="000E3F91"/>
    <w:rsid w:val="000E3FDD"/>
    <w:rsid w:val="000E43CC"/>
    <w:rsid w:val="000E474B"/>
    <w:rsid w:val="000E4D20"/>
    <w:rsid w:val="000E4DD6"/>
    <w:rsid w:val="000E51FB"/>
    <w:rsid w:val="000E536A"/>
    <w:rsid w:val="000E55D3"/>
    <w:rsid w:val="000E61E8"/>
    <w:rsid w:val="000E6B01"/>
    <w:rsid w:val="000E746E"/>
    <w:rsid w:val="000F017F"/>
    <w:rsid w:val="000F05AF"/>
    <w:rsid w:val="000F225C"/>
    <w:rsid w:val="000F2B6F"/>
    <w:rsid w:val="000F421A"/>
    <w:rsid w:val="000F4C3B"/>
    <w:rsid w:val="000F5662"/>
    <w:rsid w:val="000F5A80"/>
    <w:rsid w:val="000F5D19"/>
    <w:rsid w:val="000F62F4"/>
    <w:rsid w:val="000F65D6"/>
    <w:rsid w:val="000F6BB7"/>
    <w:rsid w:val="000F6FE9"/>
    <w:rsid w:val="0010060C"/>
    <w:rsid w:val="0010071A"/>
    <w:rsid w:val="00101B73"/>
    <w:rsid w:val="00101EAE"/>
    <w:rsid w:val="00103300"/>
    <w:rsid w:val="00103412"/>
    <w:rsid w:val="00103763"/>
    <w:rsid w:val="00103AC9"/>
    <w:rsid w:val="00103EBF"/>
    <w:rsid w:val="00104180"/>
    <w:rsid w:val="00104727"/>
    <w:rsid w:val="00104B26"/>
    <w:rsid w:val="00104F41"/>
    <w:rsid w:val="0010550E"/>
    <w:rsid w:val="00105B43"/>
    <w:rsid w:val="00106109"/>
    <w:rsid w:val="0010678E"/>
    <w:rsid w:val="001068DE"/>
    <w:rsid w:val="00106D04"/>
    <w:rsid w:val="001072F6"/>
    <w:rsid w:val="00107B27"/>
    <w:rsid w:val="00110302"/>
    <w:rsid w:val="00110A68"/>
    <w:rsid w:val="00110D14"/>
    <w:rsid w:val="00110F11"/>
    <w:rsid w:val="00110F2D"/>
    <w:rsid w:val="00110F46"/>
    <w:rsid w:val="00110FDD"/>
    <w:rsid w:val="00111BBB"/>
    <w:rsid w:val="001121CE"/>
    <w:rsid w:val="00112657"/>
    <w:rsid w:val="001128F6"/>
    <w:rsid w:val="00112ED7"/>
    <w:rsid w:val="001140AC"/>
    <w:rsid w:val="001145C0"/>
    <w:rsid w:val="00114BB2"/>
    <w:rsid w:val="00115184"/>
    <w:rsid w:val="001155EB"/>
    <w:rsid w:val="00115916"/>
    <w:rsid w:val="00115D93"/>
    <w:rsid w:val="00116451"/>
    <w:rsid w:val="00116654"/>
    <w:rsid w:val="0011673F"/>
    <w:rsid w:val="00116B67"/>
    <w:rsid w:val="00120E35"/>
    <w:rsid w:val="00120F53"/>
    <w:rsid w:val="00121014"/>
    <w:rsid w:val="0012184F"/>
    <w:rsid w:val="00121A70"/>
    <w:rsid w:val="00121BA1"/>
    <w:rsid w:val="00123328"/>
    <w:rsid w:val="00124EB2"/>
    <w:rsid w:val="00124EB7"/>
    <w:rsid w:val="00124F18"/>
    <w:rsid w:val="00125698"/>
    <w:rsid w:val="00125DDD"/>
    <w:rsid w:val="00125F81"/>
    <w:rsid w:val="001262E6"/>
    <w:rsid w:val="00126857"/>
    <w:rsid w:val="0012694E"/>
    <w:rsid w:val="00126977"/>
    <w:rsid w:val="00126BF0"/>
    <w:rsid w:val="00126F31"/>
    <w:rsid w:val="00127009"/>
    <w:rsid w:val="00127834"/>
    <w:rsid w:val="001278ED"/>
    <w:rsid w:val="00127A5E"/>
    <w:rsid w:val="001300C1"/>
    <w:rsid w:val="0013023A"/>
    <w:rsid w:val="00130F58"/>
    <w:rsid w:val="0013123F"/>
    <w:rsid w:val="0013143D"/>
    <w:rsid w:val="0013188A"/>
    <w:rsid w:val="00131AC5"/>
    <w:rsid w:val="00131E31"/>
    <w:rsid w:val="0013205D"/>
    <w:rsid w:val="00132C14"/>
    <w:rsid w:val="00132E17"/>
    <w:rsid w:val="00132F06"/>
    <w:rsid w:val="0013303D"/>
    <w:rsid w:val="00133A47"/>
    <w:rsid w:val="00134811"/>
    <w:rsid w:val="00134EEC"/>
    <w:rsid w:val="00135CB2"/>
    <w:rsid w:val="001360B8"/>
    <w:rsid w:val="00136595"/>
    <w:rsid w:val="001366FE"/>
    <w:rsid w:val="00136ED8"/>
    <w:rsid w:val="0013719C"/>
    <w:rsid w:val="00137CB5"/>
    <w:rsid w:val="0014020D"/>
    <w:rsid w:val="00141714"/>
    <w:rsid w:val="00141AFE"/>
    <w:rsid w:val="00141C37"/>
    <w:rsid w:val="00141CFD"/>
    <w:rsid w:val="00142F39"/>
    <w:rsid w:val="00143A03"/>
    <w:rsid w:val="00143E77"/>
    <w:rsid w:val="00144263"/>
    <w:rsid w:val="001442C0"/>
    <w:rsid w:val="0014498D"/>
    <w:rsid w:val="00144F01"/>
    <w:rsid w:val="00145128"/>
    <w:rsid w:val="001452D9"/>
    <w:rsid w:val="001452E8"/>
    <w:rsid w:val="0014565D"/>
    <w:rsid w:val="001456A4"/>
    <w:rsid w:val="00146457"/>
    <w:rsid w:val="001464D7"/>
    <w:rsid w:val="001467CE"/>
    <w:rsid w:val="00146F21"/>
    <w:rsid w:val="00147317"/>
    <w:rsid w:val="0014796E"/>
    <w:rsid w:val="00147B0F"/>
    <w:rsid w:val="00147BE9"/>
    <w:rsid w:val="00147FD0"/>
    <w:rsid w:val="00150215"/>
    <w:rsid w:val="00150B62"/>
    <w:rsid w:val="00150F9C"/>
    <w:rsid w:val="00152D54"/>
    <w:rsid w:val="0015311D"/>
    <w:rsid w:val="0015378B"/>
    <w:rsid w:val="00153AE1"/>
    <w:rsid w:val="001546CE"/>
    <w:rsid w:val="00154931"/>
    <w:rsid w:val="00154B80"/>
    <w:rsid w:val="00155291"/>
    <w:rsid w:val="001562D1"/>
    <w:rsid w:val="00157510"/>
    <w:rsid w:val="0015762B"/>
    <w:rsid w:val="00157CBE"/>
    <w:rsid w:val="00157E6A"/>
    <w:rsid w:val="001607C0"/>
    <w:rsid w:val="00160975"/>
    <w:rsid w:val="00161CDA"/>
    <w:rsid w:val="00161FB7"/>
    <w:rsid w:val="00162177"/>
    <w:rsid w:val="0016256B"/>
    <w:rsid w:val="00162674"/>
    <w:rsid w:val="001626DC"/>
    <w:rsid w:val="00162DA0"/>
    <w:rsid w:val="00163608"/>
    <w:rsid w:val="00163A71"/>
    <w:rsid w:val="00163CC0"/>
    <w:rsid w:val="00165186"/>
    <w:rsid w:val="00165A9E"/>
    <w:rsid w:val="00165C5A"/>
    <w:rsid w:val="00165F48"/>
    <w:rsid w:val="001665D3"/>
    <w:rsid w:val="001679D8"/>
    <w:rsid w:val="00167D07"/>
    <w:rsid w:val="0017045A"/>
    <w:rsid w:val="00170478"/>
    <w:rsid w:val="00170C35"/>
    <w:rsid w:val="0017114B"/>
    <w:rsid w:val="001712EE"/>
    <w:rsid w:val="0017265B"/>
    <w:rsid w:val="001734BF"/>
    <w:rsid w:val="0017357C"/>
    <w:rsid w:val="0017399B"/>
    <w:rsid w:val="0017404C"/>
    <w:rsid w:val="001742CD"/>
    <w:rsid w:val="0017466E"/>
    <w:rsid w:val="00174822"/>
    <w:rsid w:val="001748A3"/>
    <w:rsid w:val="00174ADE"/>
    <w:rsid w:val="00174C8D"/>
    <w:rsid w:val="00175BC9"/>
    <w:rsid w:val="001764FB"/>
    <w:rsid w:val="00176EDE"/>
    <w:rsid w:val="00177137"/>
    <w:rsid w:val="00177930"/>
    <w:rsid w:val="00182661"/>
    <w:rsid w:val="00182AE5"/>
    <w:rsid w:val="00183107"/>
    <w:rsid w:val="0018350D"/>
    <w:rsid w:val="001837B5"/>
    <w:rsid w:val="00183AF1"/>
    <w:rsid w:val="00183D82"/>
    <w:rsid w:val="00184A89"/>
    <w:rsid w:val="00186557"/>
    <w:rsid w:val="00186B67"/>
    <w:rsid w:val="00186D69"/>
    <w:rsid w:val="00186F86"/>
    <w:rsid w:val="001876CC"/>
    <w:rsid w:val="001877B5"/>
    <w:rsid w:val="00187C00"/>
    <w:rsid w:val="00187EB1"/>
    <w:rsid w:val="001901C7"/>
    <w:rsid w:val="0019072B"/>
    <w:rsid w:val="001912A5"/>
    <w:rsid w:val="00191AD5"/>
    <w:rsid w:val="00191E79"/>
    <w:rsid w:val="00192041"/>
    <w:rsid w:val="0019209E"/>
    <w:rsid w:val="00192109"/>
    <w:rsid w:val="00192194"/>
    <w:rsid w:val="00192E15"/>
    <w:rsid w:val="00193052"/>
    <w:rsid w:val="00193A0A"/>
    <w:rsid w:val="00194370"/>
    <w:rsid w:val="001949F4"/>
    <w:rsid w:val="00194C9D"/>
    <w:rsid w:val="00195E86"/>
    <w:rsid w:val="00195EFE"/>
    <w:rsid w:val="0019627F"/>
    <w:rsid w:val="0019640F"/>
    <w:rsid w:val="00196412"/>
    <w:rsid w:val="00196416"/>
    <w:rsid w:val="00196A73"/>
    <w:rsid w:val="00196AE4"/>
    <w:rsid w:val="001970BF"/>
    <w:rsid w:val="001974F7"/>
    <w:rsid w:val="00197DD0"/>
    <w:rsid w:val="00197EFC"/>
    <w:rsid w:val="001A013C"/>
    <w:rsid w:val="001A02C1"/>
    <w:rsid w:val="001A0418"/>
    <w:rsid w:val="001A08BA"/>
    <w:rsid w:val="001A08CD"/>
    <w:rsid w:val="001A0B2D"/>
    <w:rsid w:val="001A0E88"/>
    <w:rsid w:val="001A0FF5"/>
    <w:rsid w:val="001A1060"/>
    <w:rsid w:val="001A12B2"/>
    <w:rsid w:val="001A297F"/>
    <w:rsid w:val="001A2F85"/>
    <w:rsid w:val="001A33AA"/>
    <w:rsid w:val="001A38D7"/>
    <w:rsid w:val="001A3DB3"/>
    <w:rsid w:val="001A418C"/>
    <w:rsid w:val="001A48D5"/>
    <w:rsid w:val="001A5431"/>
    <w:rsid w:val="001A5630"/>
    <w:rsid w:val="001A56C7"/>
    <w:rsid w:val="001A5740"/>
    <w:rsid w:val="001A5777"/>
    <w:rsid w:val="001A5A94"/>
    <w:rsid w:val="001A689B"/>
    <w:rsid w:val="001A6FFA"/>
    <w:rsid w:val="001A70D5"/>
    <w:rsid w:val="001A76C7"/>
    <w:rsid w:val="001A7885"/>
    <w:rsid w:val="001A7B97"/>
    <w:rsid w:val="001B0CA8"/>
    <w:rsid w:val="001B1272"/>
    <w:rsid w:val="001B135F"/>
    <w:rsid w:val="001B1A50"/>
    <w:rsid w:val="001B1BFE"/>
    <w:rsid w:val="001B2A3B"/>
    <w:rsid w:val="001B2D1F"/>
    <w:rsid w:val="001B373F"/>
    <w:rsid w:val="001B3B2F"/>
    <w:rsid w:val="001B455E"/>
    <w:rsid w:val="001B53C3"/>
    <w:rsid w:val="001B542C"/>
    <w:rsid w:val="001B59B6"/>
    <w:rsid w:val="001B61F9"/>
    <w:rsid w:val="001B6211"/>
    <w:rsid w:val="001B6AAA"/>
    <w:rsid w:val="001B7A97"/>
    <w:rsid w:val="001B7CC2"/>
    <w:rsid w:val="001C0038"/>
    <w:rsid w:val="001C009F"/>
    <w:rsid w:val="001C04AA"/>
    <w:rsid w:val="001C09B7"/>
    <w:rsid w:val="001C175A"/>
    <w:rsid w:val="001C1AA2"/>
    <w:rsid w:val="001C277E"/>
    <w:rsid w:val="001C27B6"/>
    <w:rsid w:val="001C2E16"/>
    <w:rsid w:val="001C3380"/>
    <w:rsid w:val="001C3BBA"/>
    <w:rsid w:val="001C3FC0"/>
    <w:rsid w:val="001C43A8"/>
    <w:rsid w:val="001C51AA"/>
    <w:rsid w:val="001C5DC6"/>
    <w:rsid w:val="001C651D"/>
    <w:rsid w:val="001C6C13"/>
    <w:rsid w:val="001C6C1C"/>
    <w:rsid w:val="001C6D61"/>
    <w:rsid w:val="001C771B"/>
    <w:rsid w:val="001C77AB"/>
    <w:rsid w:val="001C79E1"/>
    <w:rsid w:val="001C7C66"/>
    <w:rsid w:val="001C7D19"/>
    <w:rsid w:val="001C7E47"/>
    <w:rsid w:val="001C7EE5"/>
    <w:rsid w:val="001C7F5F"/>
    <w:rsid w:val="001D0AB6"/>
    <w:rsid w:val="001D0E9E"/>
    <w:rsid w:val="001D1202"/>
    <w:rsid w:val="001D1541"/>
    <w:rsid w:val="001D2A31"/>
    <w:rsid w:val="001D2B10"/>
    <w:rsid w:val="001D3DA4"/>
    <w:rsid w:val="001D3EF1"/>
    <w:rsid w:val="001D3FF5"/>
    <w:rsid w:val="001D59CF"/>
    <w:rsid w:val="001D5D9F"/>
    <w:rsid w:val="001D615D"/>
    <w:rsid w:val="001D6301"/>
    <w:rsid w:val="001D64C3"/>
    <w:rsid w:val="001D6C77"/>
    <w:rsid w:val="001D7221"/>
    <w:rsid w:val="001D7658"/>
    <w:rsid w:val="001D78C3"/>
    <w:rsid w:val="001D7923"/>
    <w:rsid w:val="001D7926"/>
    <w:rsid w:val="001D7C41"/>
    <w:rsid w:val="001E073B"/>
    <w:rsid w:val="001E0923"/>
    <w:rsid w:val="001E0FB1"/>
    <w:rsid w:val="001E1392"/>
    <w:rsid w:val="001E13C9"/>
    <w:rsid w:val="001E20C2"/>
    <w:rsid w:val="001E2D6C"/>
    <w:rsid w:val="001E2F22"/>
    <w:rsid w:val="001E33B7"/>
    <w:rsid w:val="001E33E9"/>
    <w:rsid w:val="001E3AEA"/>
    <w:rsid w:val="001E3CFE"/>
    <w:rsid w:val="001E3D36"/>
    <w:rsid w:val="001E3F98"/>
    <w:rsid w:val="001E4156"/>
    <w:rsid w:val="001E462A"/>
    <w:rsid w:val="001E5065"/>
    <w:rsid w:val="001E6A37"/>
    <w:rsid w:val="001E6B35"/>
    <w:rsid w:val="001E6B37"/>
    <w:rsid w:val="001E6F9C"/>
    <w:rsid w:val="001F0814"/>
    <w:rsid w:val="001F11C4"/>
    <w:rsid w:val="001F15D1"/>
    <w:rsid w:val="001F1DF1"/>
    <w:rsid w:val="001F1F9D"/>
    <w:rsid w:val="001F2033"/>
    <w:rsid w:val="001F2EC7"/>
    <w:rsid w:val="001F33B2"/>
    <w:rsid w:val="001F3F49"/>
    <w:rsid w:val="001F3FBA"/>
    <w:rsid w:val="001F404D"/>
    <w:rsid w:val="001F4375"/>
    <w:rsid w:val="001F4419"/>
    <w:rsid w:val="001F44AE"/>
    <w:rsid w:val="001F4B73"/>
    <w:rsid w:val="001F4BCC"/>
    <w:rsid w:val="001F4D74"/>
    <w:rsid w:val="001F54F1"/>
    <w:rsid w:val="001F5832"/>
    <w:rsid w:val="001F58FE"/>
    <w:rsid w:val="001F5CF6"/>
    <w:rsid w:val="001F624D"/>
    <w:rsid w:val="001F67BD"/>
    <w:rsid w:val="001F67C9"/>
    <w:rsid w:val="001F76CB"/>
    <w:rsid w:val="001F779F"/>
    <w:rsid w:val="001F78B3"/>
    <w:rsid w:val="0020014C"/>
    <w:rsid w:val="00200C76"/>
    <w:rsid w:val="002014E2"/>
    <w:rsid w:val="002018CA"/>
    <w:rsid w:val="0020241A"/>
    <w:rsid w:val="00202E7C"/>
    <w:rsid w:val="00203053"/>
    <w:rsid w:val="00203703"/>
    <w:rsid w:val="002051F1"/>
    <w:rsid w:val="00205A33"/>
    <w:rsid w:val="00206A61"/>
    <w:rsid w:val="00207686"/>
    <w:rsid w:val="00207ADE"/>
    <w:rsid w:val="00207FEB"/>
    <w:rsid w:val="0021176C"/>
    <w:rsid w:val="00212259"/>
    <w:rsid w:val="00212562"/>
    <w:rsid w:val="002125F2"/>
    <w:rsid w:val="002127B1"/>
    <w:rsid w:val="00212D7D"/>
    <w:rsid w:val="002137DF"/>
    <w:rsid w:val="0021398E"/>
    <w:rsid w:val="002143B0"/>
    <w:rsid w:val="0021447D"/>
    <w:rsid w:val="002145D8"/>
    <w:rsid w:val="002149F4"/>
    <w:rsid w:val="00214FE1"/>
    <w:rsid w:val="0021526E"/>
    <w:rsid w:val="0021532A"/>
    <w:rsid w:val="002157E4"/>
    <w:rsid w:val="00215D6C"/>
    <w:rsid w:val="002162A3"/>
    <w:rsid w:val="00216343"/>
    <w:rsid w:val="002171EC"/>
    <w:rsid w:val="002175A8"/>
    <w:rsid w:val="002201C2"/>
    <w:rsid w:val="00220339"/>
    <w:rsid w:val="00220839"/>
    <w:rsid w:val="0022094A"/>
    <w:rsid w:val="00221107"/>
    <w:rsid w:val="00221633"/>
    <w:rsid w:val="00221928"/>
    <w:rsid w:val="002225B0"/>
    <w:rsid w:val="002228C7"/>
    <w:rsid w:val="00222B20"/>
    <w:rsid w:val="002232C4"/>
    <w:rsid w:val="0022368C"/>
    <w:rsid w:val="002238C9"/>
    <w:rsid w:val="00223B16"/>
    <w:rsid w:val="00223DDF"/>
    <w:rsid w:val="00223F59"/>
    <w:rsid w:val="00224407"/>
    <w:rsid w:val="0022473B"/>
    <w:rsid w:val="00224D5E"/>
    <w:rsid w:val="002265A5"/>
    <w:rsid w:val="0022665B"/>
    <w:rsid w:val="0022665E"/>
    <w:rsid w:val="0022676C"/>
    <w:rsid w:val="002272D0"/>
    <w:rsid w:val="002278B2"/>
    <w:rsid w:val="00227984"/>
    <w:rsid w:val="0022798D"/>
    <w:rsid w:val="0023097E"/>
    <w:rsid w:val="00230D9E"/>
    <w:rsid w:val="00231024"/>
    <w:rsid w:val="002310DB"/>
    <w:rsid w:val="00231959"/>
    <w:rsid w:val="002324F7"/>
    <w:rsid w:val="0023296F"/>
    <w:rsid w:val="00233677"/>
    <w:rsid w:val="0023392E"/>
    <w:rsid w:val="00233AAF"/>
    <w:rsid w:val="00233B57"/>
    <w:rsid w:val="0023401B"/>
    <w:rsid w:val="002345EA"/>
    <w:rsid w:val="00235489"/>
    <w:rsid w:val="0023577A"/>
    <w:rsid w:val="002366B7"/>
    <w:rsid w:val="002367D2"/>
    <w:rsid w:val="00236BCF"/>
    <w:rsid w:val="00236EDE"/>
    <w:rsid w:val="00237124"/>
    <w:rsid w:val="002374A5"/>
    <w:rsid w:val="00240062"/>
    <w:rsid w:val="00240954"/>
    <w:rsid w:val="00240FAF"/>
    <w:rsid w:val="002412C9"/>
    <w:rsid w:val="00241688"/>
    <w:rsid w:val="00241ED9"/>
    <w:rsid w:val="00242652"/>
    <w:rsid w:val="00242742"/>
    <w:rsid w:val="00242830"/>
    <w:rsid w:val="00243E0F"/>
    <w:rsid w:val="00243E85"/>
    <w:rsid w:val="002440E3"/>
    <w:rsid w:val="0024438B"/>
    <w:rsid w:val="00244947"/>
    <w:rsid w:val="00244C2D"/>
    <w:rsid w:val="00244F81"/>
    <w:rsid w:val="002455ED"/>
    <w:rsid w:val="00245624"/>
    <w:rsid w:val="00245650"/>
    <w:rsid w:val="002459EE"/>
    <w:rsid w:val="00245BC8"/>
    <w:rsid w:val="00246107"/>
    <w:rsid w:val="002467D0"/>
    <w:rsid w:val="00246FC2"/>
    <w:rsid w:val="00246FD4"/>
    <w:rsid w:val="00247077"/>
    <w:rsid w:val="0024734A"/>
    <w:rsid w:val="002473F1"/>
    <w:rsid w:val="00247A38"/>
    <w:rsid w:val="00247C88"/>
    <w:rsid w:val="00247D35"/>
    <w:rsid w:val="0025053F"/>
    <w:rsid w:val="00250DDE"/>
    <w:rsid w:val="002510A5"/>
    <w:rsid w:val="0025173A"/>
    <w:rsid w:val="00251970"/>
    <w:rsid w:val="00251B54"/>
    <w:rsid w:val="00252148"/>
    <w:rsid w:val="002521A9"/>
    <w:rsid w:val="002524FD"/>
    <w:rsid w:val="002531F2"/>
    <w:rsid w:val="00253E35"/>
    <w:rsid w:val="002546FE"/>
    <w:rsid w:val="00254EF0"/>
    <w:rsid w:val="00254F6D"/>
    <w:rsid w:val="00255682"/>
    <w:rsid w:val="00255CD6"/>
    <w:rsid w:val="00256108"/>
    <w:rsid w:val="0025612E"/>
    <w:rsid w:val="0025631F"/>
    <w:rsid w:val="00256408"/>
    <w:rsid w:val="00256919"/>
    <w:rsid w:val="0025768B"/>
    <w:rsid w:val="002577A0"/>
    <w:rsid w:val="00257ECD"/>
    <w:rsid w:val="0026029D"/>
    <w:rsid w:val="00260509"/>
    <w:rsid w:val="00261135"/>
    <w:rsid w:val="002617E1"/>
    <w:rsid w:val="00262195"/>
    <w:rsid w:val="002621B0"/>
    <w:rsid w:val="00262757"/>
    <w:rsid w:val="00262A2B"/>
    <w:rsid w:val="00262F0A"/>
    <w:rsid w:val="00263264"/>
    <w:rsid w:val="002633B7"/>
    <w:rsid w:val="002636B8"/>
    <w:rsid w:val="002638F1"/>
    <w:rsid w:val="00263D63"/>
    <w:rsid w:val="00264A26"/>
    <w:rsid w:val="00264C4D"/>
    <w:rsid w:val="00264D98"/>
    <w:rsid w:val="00264F0E"/>
    <w:rsid w:val="00265231"/>
    <w:rsid w:val="002654EB"/>
    <w:rsid w:val="002658FD"/>
    <w:rsid w:val="00265D0F"/>
    <w:rsid w:val="00266EB1"/>
    <w:rsid w:val="00267C3C"/>
    <w:rsid w:val="00267E09"/>
    <w:rsid w:val="00267E87"/>
    <w:rsid w:val="002700B2"/>
    <w:rsid w:val="00270358"/>
    <w:rsid w:val="00270441"/>
    <w:rsid w:val="002707AF"/>
    <w:rsid w:val="00270AB1"/>
    <w:rsid w:val="002710E2"/>
    <w:rsid w:val="002719B6"/>
    <w:rsid w:val="00271C91"/>
    <w:rsid w:val="00271F9E"/>
    <w:rsid w:val="002727F5"/>
    <w:rsid w:val="00272A10"/>
    <w:rsid w:val="00272D5E"/>
    <w:rsid w:val="002731CF"/>
    <w:rsid w:val="002735D7"/>
    <w:rsid w:val="002747FA"/>
    <w:rsid w:val="00274B2B"/>
    <w:rsid w:val="00274C87"/>
    <w:rsid w:val="00275614"/>
    <w:rsid w:val="00275805"/>
    <w:rsid w:val="002765E8"/>
    <w:rsid w:val="00276D22"/>
    <w:rsid w:val="00276D9C"/>
    <w:rsid w:val="002770CF"/>
    <w:rsid w:val="0027718E"/>
    <w:rsid w:val="00277E11"/>
    <w:rsid w:val="00277E35"/>
    <w:rsid w:val="0028049D"/>
    <w:rsid w:val="002813DC"/>
    <w:rsid w:val="002816F6"/>
    <w:rsid w:val="0028195B"/>
    <w:rsid w:val="0028232C"/>
    <w:rsid w:val="002834ED"/>
    <w:rsid w:val="002839A5"/>
    <w:rsid w:val="0028490E"/>
    <w:rsid w:val="00284B87"/>
    <w:rsid w:val="002853DD"/>
    <w:rsid w:val="00285D37"/>
    <w:rsid w:val="002860D5"/>
    <w:rsid w:val="0028635E"/>
    <w:rsid w:val="00286E39"/>
    <w:rsid w:val="002870BF"/>
    <w:rsid w:val="002870CF"/>
    <w:rsid w:val="00287E67"/>
    <w:rsid w:val="0029041D"/>
    <w:rsid w:val="002904D1"/>
    <w:rsid w:val="0029052A"/>
    <w:rsid w:val="00290713"/>
    <w:rsid w:val="002917C4"/>
    <w:rsid w:val="00291850"/>
    <w:rsid w:val="0029212E"/>
    <w:rsid w:val="0029264C"/>
    <w:rsid w:val="002927B0"/>
    <w:rsid w:val="00292CA6"/>
    <w:rsid w:val="002930CC"/>
    <w:rsid w:val="0029315E"/>
    <w:rsid w:val="0029355A"/>
    <w:rsid w:val="00293594"/>
    <w:rsid w:val="0029409D"/>
    <w:rsid w:val="002941C3"/>
    <w:rsid w:val="00294703"/>
    <w:rsid w:val="00294796"/>
    <w:rsid w:val="00294C9E"/>
    <w:rsid w:val="00294DE5"/>
    <w:rsid w:val="00295118"/>
    <w:rsid w:val="00295BD3"/>
    <w:rsid w:val="00296204"/>
    <w:rsid w:val="00296336"/>
    <w:rsid w:val="002965EC"/>
    <w:rsid w:val="00296A8D"/>
    <w:rsid w:val="00296AE0"/>
    <w:rsid w:val="00296E1D"/>
    <w:rsid w:val="00296F4C"/>
    <w:rsid w:val="0029752B"/>
    <w:rsid w:val="00297C4A"/>
    <w:rsid w:val="00297F52"/>
    <w:rsid w:val="002A061F"/>
    <w:rsid w:val="002A0755"/>
    <w:rsid w:val="002A0B2C"/>
    <w:rsid w:val="002A0F05"/>
    <w:rsid w:val="002A1528"/>
    <w:rsid w:val="002A1B53"/>
    <w:rsid w:val="002A34CC"/>
    <w:rsid w:val="002A3515"/>
    <w:rsid w:val="002A3FCF"/>
    <w:rsid w:val="002A48E0"/>
    <w:rsid w:val="002A4A84"/>
    <w:rsid w:val="002A5437"/>
    <w:rsid w:val="002A557A"/>
    <w:rsid w:val="002A57D4"/>
    <w:rsid w:val="002A596A"/>
    <w:rsid w:val="002A62F5"/>
    <w:rsid w:val="002A64B7"/>
    <w:rsid w:val="002A66CC"/>
    <w:rsid w:val="002A6C6F"/>
    <w:rsid w:val="002A7056"/>
    <w:rsid w:val="002A7E66"/>
    <w:rsid w:val="002B0462"/>
    <w:rsid w:val="002B064A"/>
    <w:rsid w:val="002B07AE"/>
    <w:rsid w:val="002B0F33"/>
    <w:rsid w:val="002B10EF"/>
    <w:rsid w:val="002B1148"/>
    <w:rsid w:val="002B11D1"/>
    <w:rsid w:val="002B1B57"/>
    <w:rsid w:val="002B22B1"/>
    <w:rsid w:val="002B2327"/>
    <w:rsid w:val="002B2C30"/>
    <w:rsid w:val="002B2C74"/>
    <w:rsid w:val="002B3039"/>
    <w:rsid w:val="002B3613"/>
    <w:rsid w:val="002B4656"/>
    <w:rsid w:val="002B4924"/>
    <w:rsid w:val="002B49F2"/>
    <w:rsid w:val="002B5111"/>
    <w:rsid w:val="002B56AA"/>
    <w:rsid w:val="002B6246"/>
    <w:rsid w:val="002B6770"/>
    <w:rsid w:val="002B7A0C"/>
    <w:rsid w:val="002B7A46"/>
    <w:rsid w:val="002B7E8F"/>
    <w:rsid w:val="002C06E8"/>
    <w:rsid w:val="002C0C10"/>
    <w:rsid w:val="002C178F"/>
    <w:rsid w:val="002C17BC"/>
    <w:rsid w:val="002C19AA"/>
    <w:rsid w:val="002C2189"/>
    <w:rsid w:val="002C25C6"/>
    <w:rsid w:val="002C28D0"/>
    <w:rsid w:val="002C2C3C"/>
    <w:rsid w:val="002C33C5"/>
    <w:rsid w:val="002C3660"/>
    <w:rsid w:val="002C3DCB"/>
    <w:rsid w:val="002C477F"/>
    <w:rsid w:val="002C4AC1"/>
    <w:rsid w:val="002C4F98"/>
    <w:rsid w:val="002C57E4"/>
    <w:rsid w:val="002C620C"/>
    <w:rsid w:val="002C6656"/>
    <w:rsid w:val="002C7E8D"/>
    <w:rsid w:val="002D095B"/>
    <w:rsid w:val="002D0CC7"/>
    <w:rsid w:val="002D1121"/>
    <w:rsid w:val="002D1528"/>
    <w:rsid w:val="002D1758"/>
    <w:rsid w:val="002D198E"/>
    <w:rsid w:val="002D1AD7"/>
    <w:rsid w:val="002D1F69"/>
    <w:rsid w:val="002D307D"/>
    <w:rsid w:val="002D33A5"/>
    <w:rsid w:val="002D5CB4"/>
    <w:rsid w:val="002D5D57"/>
    <w:rsid w:val="002D6B5D"/>
    <w:rsid w:val="002D6DA7"/>
    <w:rsid w:val="002D7668"/>
    <w:rsid w:val="002D7C6A"/>
    <w:rsid w:val="002D7F7A"/>
    <w:rsid w:val="002E0113"/>
    <w:rsid w:val="002E02CE"/>
    <w:rsid w:val="002E0AEB"/>
    <w:rsid w:val="002E0E95"/>
    <w:rsid w:val="002E10DC"/>
    <w:rsid w:val="002E1209"/>
    <w:rsid w:val="002E1441"/>
    <w:rsid w:val="002E1985"/>
    <w:rsid w:val="002E1CD4"/>
    <w:rsid w:val="002E2607"/>
    <w:rsid w:val="002E272E"/>
    <w:rsid w:val="002E2EFF"/>
    <w:rsid w:val="002E36E6"/>
    <w:rsid w:val="002E3B3D"/>
    <w:rsid w:val="002E3BC8"/>
    <w:rsid w:val="002E484A"/>
    <w:rsid w:val="002E4D5D"/>
    <w:rsid w:val="002E572C"/>
    <w:rsid w:val="002E57E4"/>
    <w:rsid w:val="002E586D"/>
    <w:rsid w:val="002E5964"/>
    <w:rsid w:val="002E70F3"/>
    <w:rsid w:val="002F0246"/>
    <w:rsid w:val="002F02D6"/>
    <w:rsid w:val="002F03A1"/>
    <w:rsid w:val="002F0C13"/>
    <w:rsid w:val="002F0CB8"/>
    <w:rsid w:val="002F0E65"/>
    <w:rsid w:val="002F12C8"/>
    <w:rsid w:val="002F203F"/>
    <w:rsid w:val="002F21A4"/>
    <w:rsid w:val="002F3F3F"/>
    <w:rsid w:val="002F471F"/>
    <w:rsid w:val="002F4AAC"/>
    <w:rsid w:val="002F57D2"/>
    <w:rsid w:val="002F58B3"/>
    <w:rsid w:val="002F5E87"/>
    <w:rsid w:val="002F5EF4"/>
    <w:rsid w:val="002F5F35"/>
    <w:rsid w:val="002F64B8"/>
    <w:rsid w:val="002F67A9"/>
    <w:rsid w:val="002F6999"/>
    <w:rsid w:val="002F75C8"/>
    <w:rsid w:val="00300A99"/>
    <w:rsid w:val="00300AEF"/>
    <w:rsid w:val="00300C0F"/>
    <w:rsid w:val="00301009"/>
    <w:rsid w:val="0030101D"/>
    <w:rsid w:val="003017FE"/>
    <w:rsid w:val="00302350"/>
    <w:rsid w:val="00302420"/>
    <w:rsid w:val="00302509"/>
    <w:rsid w:val="0030272C"/>
    <w:rsid w:val="003029B7"/>
    <w:rsid w:val="003030CB"/>
    <w:rsid w:val="00303C15"/>
    <w:rsid w:val="003044CA"/>
    <w:rsid w:val="00304BE5"/>
    <w:rsid w:val="00305043"/>
    <w:rsid w:val="00305131"/>
    <w:rsid w:val="00305587"/>
    <w:rsid w:val="003058CD"/>
    <w:rsid w:val="0030593E"/>
    <w:rsid w:val="00306836"/>
    <w:rsid w:val="003069A0"/>
    <w:rsid w:val="003069D1"/>
    <w:rsid w:val="00306FFD"/>
    <w:rsid w:val="0030750F"/>
    <w:rsid w:val="00307BDC"/>
    <w:rsid w:val="0031021E"/>
    <w:rsid w:val="003105D0"/>
    <w:rsid w:val="00310D5F"/>
    <w:rsid w:val="00310DDE"/>
    <w:rsid w:val="00310E52"/>
    <w:rsid w:val="00311677"/>
    <w:rsid w:val="003129F3"/>
    <w:rsid w:val="00313078"/>
    <w:rsid w:val="003133CF"/>
    <w:rsid w:val="00313E01"/>
    <w:rsid w:val="003141B3"/>
    <w:rsid w:val="00315647"/>
    <w:rsid w:val="00315AB0"/>
    <w:rsid w:val="00315CA3"/>
    <w:rsid w:val="00315ED5"/>
    <w:rsid w:val="0031630B"/>
    <w:rsid w:val="003167AA"/>
    <w:rsid w:val="00316810"/>
    <w:rsid w:val="003169E7"/>
    <w:rsid w:val="003170C5"/>
    <w:rsid w:val="00317505"/>
    <w:rsid w:val="00317B10"/>
    <w:rsid w:val="00317C48"/>
    <w:rsid w:val="0032018B"/>
    <w:rsid w:val="003204BF"/>
    <w:rsid w:val="00320DDC"/>
    <w:rsid w:val="003215D4"/>
    <w:rsid w:val="00321A9D"/>
    <w:rsid w:val="00321BAB"/>
    <w:rsid w:val="00321BB5"/>
    <w:rsid w:val="00321F5D"/>
    <w:rsid w:val="00321FB0"/>
    <w:rsid w:val="003229D2"/>
    <w:rsid w:val="00323178"/>
    <w:rsid w:val="003234A0"/>
    <w:rsid w:val="00323ABC"/>
    <w:rsid w:val="00323C7A"/>
    <w:rsid w:val="003241F6"/>
    <w:rsid w:val="003243AB"/>
    <w:rsid w:val="003243C6"/>
    <w:rsid w:val="00324AA0"/>
    <w:rsid w:val="00325069"/>
    <w:rsid w:val="003259F4"/>
    <w:rsid w:val="00325F60"/>
    <w:rsid w:val="00327275"/>
    <w:rsid w:val="003278C9"/>
    <w:rsid w:val="003278F8"/>
    <w:rsid w:val="00327C9B"/>
    <w:rsid w:val="0033027B"/>
    <w:rsid w:val="0033043B"/>
    <w:rsid w:val="003306BF"/>
    <w:rsid w:val="00330E15"/>
    <w:rsid w:val="003311F7"/>
    <w:rsid w:val="00331CB4"/>
    <w:rsid w:val="00331E74"/>
    <w:rsid w:val="0033287D"/>
    <w:rsid w:val="00332ADF"/>
    <w:rsid w:val="00332DAF"/>
    <w:rsid w:val="00333505"/>
    <w:rsid w:val="0033377D"/>
    <w:rsid w:val="003347F5"/>
    <w:rsid w:val="0033502B"/>
    <w:rsid w:val="00335174"/>
    <w:rsid w:val="0033546B"/>
    <w:rsid w:val="0033553E"/>
    <w:rsid w:val="00335639"/>
    <w:rsid w:val="00336B66"/>
    <w:rsid w:val="00337295"/>
    <w:rsid w:val="0033733E"/>
    <w:rsid w:val="00337697"/>
    <w:rsid w:val="0033774B"/>
    <w:rsid w:val="0034029F"/>
    <w:rsid w:val="00340D07"/>
    <w:rsid w:val="0034119B"/>
    <w:rsid w:val="00341B23"/>
    <w:rsid w:val="0034204F"/>
    <w:rsid w:val="0034255C"/>
    <w:rsid w:val="00342E40"/>
    <w:rsid w:val="00343A85"/>
    <w:rsid w:val="00343B39"/>
    <w:rsid w:val="003445AE"/>
    <w:rsid w:val="00345598"/>
    <w:rsid w:val="00345656"/>
    <w:rsid w:val="00345A4A"/>
    <w:rsid w:val="00345E13"/>
    <w:rsid w:val="00345E5A"/>
    <w:rsid w:val="00345FF2"/>
    <w:rsid w:val="00346488"/>
    <w:rsid w:val="0034671E"/>
    <w:rsid w:val="00346987"/>
    <w:rsid w:val="00346A0F"/>
    <w:rsid w:val="00346A74"/>
    <w:rsid w:val="00347359"/>
    <w:rsid w:val="0034738C"/>
    <w:rsid w:val="00347634"/>
    <w:rsid w:val="0034790E"/>
    <w:rsid w:val="00347EDE"/>
    <w:rsid w:val="00350087"/>
    <w:rsid w:val="003500AC"/>
    <w:rsid w:val="0035091D"/>
    <w:rsid w:val="00350E63"/>
    <w:rsid w:val="00351478"/>
    <w:rsid w:val="0035193F"/>
    <w:rsid w:val="00351EA8"/>
    <w:rsid w:val="0035226C"/>
    <w:rsid w:val="00352608"/>
    <w:rsid w:val="003529C1"/>
    <w:rsid w:val="00352FFA"/>
    <w:rsid w:val="00353504"/>
    <w:rsid w:val="003538B4"/>
    <w:rsid w:val="00354187"/>
    <w:rsid w:val="00354756"/>
    <w:rsid w:val="00354B86"/>
    <w:rsid w:val="00355E16"/>
    <w:rsid w:val="003564B5"/>
    <w:rsid w:val="0035652E"/>
    <w:rsid w:val="00356EB2"/>
    <w:rsid w:val="00357308"/>
    <w:rsid w:val="00357429"/>
    <w:rsid w:val="0035750E"/>
    <w:rsid w:val="00357A89"/>
    <w:rsid w:val="003605AE"/>
    <w:rsid w:val="003606C7"/>
    <w:rsid w:val="00360791"/>
    <w:rsid w:val="00360EF1"/>
    <w:rsid w:val="003610C7"/>
    <w:rsid w:val="0036161F"/>
    <w:rsid w:val="003619C1"/>
    <w:rsid w:val="003619D4"/>
    <w:rsid w:val="00361CED"/>
    <w:rsid w:val="003629CA"/>
    <w:rsid w:val="00362A96"/>
    <w:rsid w:val="00362C23"/>
    <w:rsid w:val="00363CD9"/>
    <w:rsid w:val="00363E3F"/>
    <w:rsid w:val="00364963"/>
    <w:rsid w:val="0036497D"/>
    <w:rsid w:val="00364F24"/>
    <w:rsid w:val="00364F56"/>
    <w:rsid w:val="003655C2"/>
    <w:rsid w:val="0036588A"/>
    <w:rsid w:val="00365A20"/>
    <w:rsid w:val="00365DAA"/>
    <w:rsid w:val="0036679D"/>
    <w:rsid w:val="00366956"/>
    <w:rsid w:val="00366CE0"/>
    <w:rsid w:val="00366F2F"/>
    <w:rsid w:val="003673E0"/>
    <w:rsid w:val="00367527"/>
    <w:rsid w:val="0036764F"/>
    <w:rsid w:val="003703DC"/>
    <w:rsid w:val="003717C6"/>
    <w:rsid w:val="00371885"/>
    <w:rsid w:val="0037203F"/>
    <w:rsid w:val="003727BE"/>
    <w:rsid w:val="00372C2A"/>
    <w:rsid w:val="00373EF9"/>
    <w:rsid w:val="00373FF1"/>
    <w:rsid w:val="00374120"/>
    <w:rsid w:val="00374540"/>
    <w:rsid w:val="0037456C"/>
    <w:rsid w:val="00374AA9"/>
    <w:rsid w:val="00374AC8"/>
    <w:rsid w:val="00374B58"/>
    <w:rsid w:val="0037591F"/>
    <w:rsid w:val="00375ABD"/>
    <w:rsid w:val="0037682F"/>
    <w:rsid w:val="00376E05"/>
    <w:rsid w:val="003770C8"/>
    <w:rsid w:val="00377E98"/>
    <w:rsid w:val="0038017D"/>
    <w:rsid w:val="00380302"/>
    <w:rsid w:val="00380AFB"/>
    <w:rsid w:val="003811AD"/>
    <w:rsid w:val="00381591"/>
    <w:rsid w:val="003819F0"/>
    <w:rsid w:val="00381DE9"/>
    <w:rsid w:val="00381FEB"/>
    <w:rsid w:val="00382175"/>
    <w:rsid w:val="00382224"/>
    <w:rsid w:val="0038267D"/>
    <w:rsid w:val="0038354F"/>
    <w:rsid w:val="003839A6"/>
    <w:rsid w:val="00383DF1"/>
    <w:rsid w:val="00383F72"/>
    <w:rsid w:val="00384885"/>
    <w:rsid w:val="00384B4F"/>
    <w:rsid w:val="00384E93"/>
    <w:rsid w:val="00384EDE"/>
    <w:rsid w:val="0038533F"/>
    <w:rsid w:val="00385443"/>
    <w:rsid w:val="0038583D"/>
    <w:rsid w:val="00385DAD"/>
    <w:rsid w:val="00385F62"/>
    <w:rsid w:val="00386123"/>
    <w:rsid w:val="0038643F"/>
    <w:rsid w:val="00386735"/>
    <w:rsid w:val="00386B9D"/>
    <w:rsid w:val="003879A2"/>
    <w:rsid w:val="003900BC"/>
    <w:rsid w:val="003905D2"/>
    <w:rsid w:val="00390700"/>
    <w:rsid w:val="00390D8A"/>
    <w:rsid w:val="00390DBD"/>
    <w:rsid w:val="003918E0"/>
    <w:rsid w:val="003919FE"/>
    <w:rsid w:val="00392A48"/>
    <w:rsid w:val="00392AAD"/>
    <w:rsid w:val="00392C14"/>
    <w:rsid w:val="00393027"/>
    <w:rsid w:val="003934A2"/>
    <w:rsid w:val="00394127"/>
    <w:rsid w:val="00394AE7"/>
    <w:rsid w:val="00394FFF"/>
    <w:rsid w:val="00395B5C"/>
    <w:rsid w:val="00395BB6"/>
    <w:rsid w:val="00395FB3"/>
    <w:rsid w:val="00396276"/>
    <w:rsid w:val="0039671C"/>
    <w:rsid w:val="003978FB"/>
    <w:rsid w:val="00397B4D"/>
    <w:rsid w:val="003A023B"/>
    <w:rsid w:val="003A03F0"/>
    <w:rsid w:val="003A04A2"/>
    <w:rsid w:val="003A0502"/>
    <w:rsid w:val="003A05E6"/>
    <w:rsid w:val="003A0AB9"/>
    <w:rsid w:val="003A0B40"/>
    <w:rsid w:val="003A0C0F"/>
    <w:rsid w:val="003A17AA"/>
    <w:rsid w:val="003A1893"/>
    <w:rsid w:val="003A193E"/>
    <w:rsid w:val="003A2DA5"/>
    <w:rsid w:val="003A2F89"/>
    <w:rsid w:val="003A3528"/>
    <w:rsid w:val="003A3CB6"/>
    <w:rsid w:val="003A45D5"/>
    <w:rsid w:val="003A52D7"/>
    <w:rsid w:val="003A54B8"/>
    <w:rsid w:val="003A61C1"/>
    <w:rsid w:val="003A656F"/>
    <w:rsid w:val="003A6E8A"/>
    <w:rsid w:val="003A6F4E"/>
    <w:rsid w:val="003A7A1D"/>
    <w:rsid w:val="003A7FF1"/>
    <w:rsid w:val="003B0034"/>
    <w:rsid w:val="003B06BF"/>
    <w:rsid w:val="003B08E3"/>
    <w:rsid w:val="003B0F1A"/>
    <w:rsid w:val="003B1443"/>
    <w:rsid w:val="003B1A26"/>
    <w:rsid w:val="003B1ABB"/>
    <w:rsid w:val="003B1FC8"/>
    <w:rsid w:val="003B203F"/>
    <w:rsid w:val="003B2449"/>
    <w:rsid w:val="003B283D"/>
    <w:rsid w:val="003B2CCC"/>
    <w:rsid w:val="003B3573"/>
    <w:rsid w:val="003B4250"/>
    <w:rsid w:val="003B49E2"/>
    <w:rsid w:val="003B4C7C"/>
    <w:rsid w:val="003B5265"/>
    <w:rsid w:val="003B52EA"/>
    <w:rsid w:val="003B58E5"/>
    <w:rsid w:val="003B5BFD"/>
    <w:rsid w:val="003B5E0F"/>
    <w:rsid w:val="003B6963"/>
    <w:rsid w:val="003C02E9"/>
    <w:rsid w:val="003C1108"/>
    <w:rsid w:val="003C12A6"/>
    <w:rsid w:val="003C134E"/>
    <w:rsid w:val="003C2BE9"/>
    <w:rsid w:val="003C3EFE"/>
    <w:rsid w:val="003C425E"/>
    <w:rsid w:val="003C4ADB"/>
    <w:rsid w:val="003C4DAC"/>
    <w:rsid w:val="003C5102"/>
    <w:rsid w:val="003C5303"/>
    <w:rsid w:val="003C55DA"/>
    <w:rsid w:val="003C5A9A"/>
    <w:rsid w:val="003C5F27"/>
    <w:rsid w:val="003C6667"/>
    <w:rsid w:val="003C7091"/>
    <w:rsid w:val="003C7217"/>
    <w:rsid w:val="003C7BE8"/>
    <w:rsid w:val="003D0252"/>
    <w:rsid w:val="003D037B"/>
    <w:rsid w:val="003D1907"/>
    <w:rsid w:val="003D1BE8"/>
    <w:rsid w:val="003D1E61"/>
    <w:rsid w:val="003D1FEF"/>
    <w:rsid w:val="003D201C"/>
    <w:rsid w:val="003D283B"/>
    <w:rsid w:val="003D33AE"/>
    <w:rsid w:val="003D3FD8"/>
    <w:rsid w:val="003D41D0"/>
    <w:rsid w:val="003D4B29"/>
    <w:rsid w:val="003D4E08"/>
    <w:rsid w:val="003D582E"/>
    <w:rsid w:val="003D5D34"/>
    <w:rsid w:val="003D6C5E"/>
    <w:rsid w:val="003D6D3D"/>
    <w:rsid w:val="003D7234"/>
    <w:rsid w:val="003D7790"/>
    <w:rsid w:val="003D7B1D"/>
    <w:rsid w:val="003D7B88"/>
    <w:rsid w:val="003D7E5F"/>
    <w:rsid w:val="003E02CF"/>
    <w:rsid w:val="003E05C9"/>
    <w:rsid w:val="003E0BC2"/>
    <w:rsid w:val="003E0D72"/>
    <w:rsid w:val="003E1F91"/>
    <w:rsid w:val="003E1FAD"/>
    <w:rsid w:val="003E2B16"/>
    <w:rsid w:val="003E361B"/>
    <w:rsid w:val="003E36AE"/>
    <w:rsid w:val="003E3830"/>
    <w:rsid w:val="003E40C5"/>
    <w:rsid w:val="003E49DC"/>
    <w:rsid w:val="003E4C59"/>
    <w:rsid w:val="003E4C65"/>
    <w:rsid w:val="003E55D5"/>
    <w:rsid w:val="003E5AEC"/>
    <w:rsid w:val="003E6CF3"/>
    <w:rsid w:val="003E77FA"/>
    <w:rsid w:val="003E7B43"/>
    <w:rsid w:val="003F011E"/>
    <w:rsid w:val="003F036F"/>
    <w:rsid w:val="003F08EC"/>
    <w:rsid w:val="003F0BAE"/>
    <w:rsid w:val="003F0C46"/>
    <w:rsid w:val="003F0D36"/>
    <w:rsid w:val="003F0F51"/>
    <w:rsid w:val="003F1681"/>
    <w:rsid w:val="003F1E99"/>
    <w:rsid w:val="003F24F3"/>
    <w:rsid w:val="003F2713"/>
    <w:rsid w:val="003F279B"/>
    <w:rsid w:val="003F3999"/>
    <w:rsid w:val="003F3C73"/>
    <w:rsid w:val="003F472D"/>
    <w:rsid w:val="003F4CB0"/>
    <w:rsid w:val="003F5EAA"/>
    <w:rsid w:val="003F6382"/>
    <w:rsid w:val="003F65E3"/>
    <w:rsid w:val="003F666D"/>
    <w:rsid w:val="003F6CD0"/>
    <w:rsid w:val="003F6F64"/>
    <w:rsid w:val="00400599"/>
    <w:rsid w:val="004014BD"/>
    <w:rsid w:val="00402A6E"/>
    <w:rsid w:val="00402EA1"/>
    <w:rsid w:val="004032EA"/>
    <w:rsid w:val="00403C01"/>
    <w:rsid w:val="00404575"/>
    <w:rsid w:val="004045E9"/>
    <w:rsid w:val="00404808"/>
    <w:rsid w:val="00404CEC"/>
    <w:rsid w:val="00404E48"/>
    <w:rsid w:val="004054E2"/>
    <w:rsid w:val="00405766"/>
    <w:rsid w:val="00405D63"/>
    <w:rsid w:val="004063DE"/>
    <w:rsid w:val="00406712"/>
    <w:rsid w:val="0040687F"/>
    <w:rsid w:val="00406CFA"/>
    <w:rsid w:val="00406FC7"/>
    <w:rsid w:val="00407894"/>
    <w:rsid w:val="00407CC0"/>
    <w:rsid w:val="00410004"/>
    <w:rsid w:val="004102AB"/>
    <w:rsid w:val="0041180B"/>
    <w:rsid w:val="004119B5"/>
    <w:rsid w:val="0041217B"/>
    <w:rsid w:val="00412B6D"/>
    <w:rsid w:val="00412B8A"/>
    <w:rsid w:val="00412CA2"/>
    <w:rsid w:val="00412E54"/>
    <w:rsid w:val="004131B0"/>
    <w:rsid w:val="00413715"/>
    <w:rsid w:val="00413B43"/>
    <w:rsid w:val="00413FC5"/>
    <w:rsid w:val="004143FF"/>
    <w:rsid w:val="004153B3"/>
    <w:rsid w:val="004159DD"/>
    <w:rsid w:val="00415A2C"/>
    <w:rsid w:val="00415C58"/>
    <w:rsid w:val="0041630B"/>
    <w:rsid w:val="0041676F"/>
    <w:rsid w:val="00417124"/>
    <w:rsid w:val="00417F1C"/>
    <w:rsid w:val="0042002E"/>
    <w:rsid w:val="004204DF"/>
    <w:rsid w:val="004208B3"/>
    <w:rsid w:val="00420F42"/>
    <w:rsid w:val="004211E7"/>
    <w:rsid w:val="00421306"/>
    <w:rsid w:val="004219FA"/>
    <w:rsid w:val="00422354"/>
    <w:rsid w:val="00422B02"/>
    <w:rsid w:val="00422FDD"/>
    <w:rsid w:val="00423FD7"/>
    <w:rsid w:val="0042401B"/>
    <w:rsid w:val="00424AF2"/>
    <w:rsid w:val="00424B8E"/>
    <w:rsid w:val="00424EAC"/>
    <w:rsid w:val="00425134"/>
    <w:rsid w:val="0042552A"/>
    <w:rsid w:val="004255B4"/>
    <w:rsid w:val="004261F5"/>
    <w:rsid w:val="0042634C"/>
    <w:rsid w:val="0042684E"/>
    <w:rsid w:val="00426E84"/>
    <w:rsid w:val="00427533"/>
    <w:rsid w:val="00427629"/>
    <w:rsid w:val="004277E4"/>
    <w:rsid w:val="00427E82"/>
    <w:rsid w:val="0043023C"/>
    <w:rsid w:val="00430540"/>
    <w:rsid w:val="00430774"/>
    <w:rsid w:val="004307CB"/>
    <w:rsid w:val="00431ABE"/>
    <w:rsid w:val="00431C71"/>
    <w:rsid w:val="00431CB1"/>
    <w:rsid w:val="0043202D"/>
    <w:rsid w:val="004320CE"/>
    <w:rsid w:val="00432775"/>
    <w:rsid w:val="00432BF6"/>
    <w:rsid w:val="00432F4D"/>
    <w:rsid w:val="004335A0"/>
    <w:rsid w:val="004337EF"/>
    <w:rsid w:val="00433D1D"/>
    <w:rsid w:val="00433E1D"/>
    <w:rsid w:val="00434499"/>
    <w:rsid w:val="00435429"/>
    <w:rsid w:val="00435499"/>
    <w:rsid w:val="0043582C"/>
    <w:rsid w:val="00435BEF"/>
    <w:rsid w:val="00435C07"/>
    <w:rsid w:val="00436A2F"/>
    <w:rsid w:val="00436C09"/>
    <w:rsid w:val="00436DF0"/>
    <w:rsid w:val="0043711D"/>
    <w:rsid w:val="004374FE"/>
    <w:rsid w:val="0044036E"/>
    <w:rsid w:val="00440596"/>
    <w:rsid w:val="0044109A"/>
    <w:rsid w:val="00441787"/>
    <w:rsid w:val="0044215D"/>
    <w:rsid w:val="00442371"/>
    <w:rsid w:val="00442451"/>
    <w:rsid w:val="00442957"/>
    <w:rsid w:val="004431F3"/>
    <w:rsid w:val="00443D2D"/>
    <w:rsid w:val="00443F70"/>
    <w:rsid w:val="00444265"/>
    <w:rsid w:val="0044559A"/>
    <w:rsid w:val="004455D9"/>
    <w:rsid w:val="00445795"/>
    <w:rsid w:val="00445A28"/>
    <w:rsid w:val="00446245"/>
    <w:rsid w:val="00446359"/>
    <w:rsid w:val="004463E6"/>
    <w:rsid w:val="00446922"/>
    <w:rsid w:val="00446D13"/>
    <w:rsid w:val="00447370"/>
    <w:rsid w:val="004500B9"/>
    <w:rsid w:val="004504E5"/>
    <w:rsid w:val="00450A41"/>
    <w:rsid w:val="00450B5C"/>
    <w:rsid w:val="00450F11"/>
    <w:rsid w:val="004512EE"/>
    <w:rsid w:val="0045175E"/>
    <w:rsid w:val="004518E6"/>
    <w:rsid w:val="00451B69"/>
    <w:rsid w:val="004520C9"/>
    <w:rsid w:val="004531E4"/>
    <w:rsid w:val="00453545"/>
    <w:rsid w:val="00454729"/>
    <w:rsid w:val="004550FA"/>
    <w:rsid w:val="00455392"/>
    <w:rsid w:val="004567E3"/>
    <w:rsid w:val="00456B25"/>
    <w:rsid w:val="004573EF"/>
    <w:rsid w:val="004575E8"/>
    <w:rsid w:val="004576EF"/>
    <w:rsid w:val="004578AD"/>
    <w:rsid w:val="00457EB0"/>
    <w:rsid w:val="00457F9F"/>
    <w:rsid w:val="00460527"/>
    <w:rsid w:val="00460A63"/>
    <w:rsid w:val="00460A9A"/>
    <w:rsid w:val="00460BB4"/>
    <w:rsid w:val="004612CF"/>
    <w:rsid w:val="00461613"/>
    <w:rsid w:val="00461912"/>
    <w:rsid w:val="00461B3B"/>
    <w:rsid w:val="00461E72"/>
    <w:rsid w:val="00462471"/>
    <w:rsid w:val="004624C8"/>
    <w:rsid w:val="004629C7"/>
    <w:rsid w:val="0046363B"/>
    <w:rsid w:val="00463F2E"/>
    <w:rsid w:val="00464373"/>
    <w:rsid w:val="00464A4A"/>
    <w:rsid w:val="00465069"/>
    <w:rsid w:val="0046526B"/>
    <w:rsid w:val="004652B6"/>
    <w:rsid w:val="004655F2"/>
    <w:rsid w:val="0046580C"/>
    <w:rsid w:val="00465FED"/>
    <w:rsid w:val="00466955"/>
    <w:rsid w:val="00466ACE"/>
    <w:rsid w:val="00466EB3"/>
    <w:rsid w:val="00466FD9"/>
    <w:rsid w:val="00467021"/>
    <w:rsid w:val="00467751"/>
    <w:rsid w:val="00467AA2"/>
    <w:rsid w:val="00467B02"/>
    <w:rsid w:val="00467CF2"/>
    <w:rsid w:val="004700B8"/>
    <w:rsid w:val="004700C1"/>
    <w:rsid w:val="00470224"/>
    <w:rsid w:val="00470516"/>
    <w:rsid w:val="0047087E"/>
    <w:rsid w:val="00470C44"/>
    <w:rsid w:val="004712F3"/>
    <w:rsid w:val="004717F6"/>
    <w:rsid w:val="00471FE8"/>
    <w:rsid w:val="0047201E"/>
    <w:rsid w:val="00472660"/>
    <w:rsid w:val="00472DAB"/>
    <w:rsid w:val="00472DC2"/>
    <w:rsid w:val="00473B92"/>
    <w:rsid w:val="00474342"/>
    <w:rsid w:val="00474519"/>
    <w:rsid w:val="0047495C"/>
    <w:rsid w:val="00474983"/>
    <w:rsid w:val="004749F9"/>
    <w:rsid w:val="00475473"/>
    <w:rsid w:val="00475755"/>
    <w:rsid w:val="004759AF"/>
    <w:rsid w:val="004762EA"/>
    <w:rsid w:val="004779AF"/>
    <w:rsid w:val="00477AB4"/>
    <w:rsid w:val="004808B7"/>
    <w:rsid w:val="00480D72"/>
    <w:rsid w:val="00480D90"/>
    <w:rsid w:val="00483335"/>
    <w:rsid w:val="0048373C"/>
    <w:rsid w:val="00483A64"/>
    <w:rsid w:val="00483D28"/>
    <w:rsid w:val="00483F83"/>
    <w:rsid w:val="0048445F"/>
    <w:rsid w:val="00486867"/>
    <w:rsid w:val="0048697E"/>
    <w:rsid w:val="00486D85"/>
    <w:rsid w:val="00486EF4"/>
    <w:rsid w:val="00486FE1"/>
    <w:rsid w:val="004873B0"/>
    <w:rsid w:val="00487720"/>
    <w:rsid w:val="00487FF0"/>
    <w:rsid w:val="00490119"/>
    <w:rsid w:val="00490799"/>
    <w:rsid w:val="004908C7"/>
    <w:rsid w:val="00490956"/>
    <w:rsid w:val="00491CB1"/>
    <w:rsid w:val="004923F8"/>
    <w:rsid w:val="00492891"/>
    <w:rsid w:val="00492D95"/>
    <w:rsid w:val="0049362F"/>
    <w:rsid w:val="00493F56"/>
    <w:rsid w:val="004944A1"/>
    <w:rsid w:val="004949E0"/>
    <w:rsid w:val="00494A43"/>
    <w:rsid w:val="00494ED9"/>
    <w:rsid w:val="004953DA"/>
    <w:rsid w:val="004959DD"/>
    <w:rsid w:val="00495BE0"/>
    <w:rsid w:val="004A00B2"/>
    <w:rsid w:val="004A0DDB"/>
    <w:rsid w:val="004A0F0F"/>
    <w:rsid w:val="004A1066"/>
    <w:rsid w:val="004A1605"/>
    <w:rsid w:val="004A1C21"/>
    <w:rsid w:val="004A2087"/>
    <w:rsid w:val="004A2C52"/>
    <w:rsid w:val="004A2D8C"/>
    <w:rsid w:val="004A2FD2"/>
    <w:rsid w:val="004A34DC"/>
    <w:rsid w:val="004A3A01"/>
    <w:rsid w:val="004A3DDC"/>
    <w:rsid w:val="004A4159"/>
    <w:rsid w:val="004A48DF"/>
    <w:rsid w:val="004A4C14"/>
    <w:rsid w:val="004A5241"/>
    <w:rsid w:val="004A5998"/>
    <w:rsid w:val="004A5C69"/>
    <w:rsid w:val="004A5CFA"/>
    <w:rsid w:val="004A5D76"/>
    <w:rsid w:val="004A5F56"/>
    <w:rsid w:val="004A652B"/>
    <w:rsid w:val="004A676D"/>
    <w:rsid w:val="004A6ED9"/>
    <w:rsid w:val="004A77D4"/>
    <w:rsid w:val="004A788F"/>
    <w:rsid w:val="004A7DCD"/>
    <w:rsid w:val="004B08FD"/>
    <w:rsid w:val="004B11FB"/>
    <w:rsid w:val="004B1827"/>
    <w:rsid w:val="004B182F"/>
    <w:rsid w:val="004B1E01"/>
    <w:rsid w:val="004B208B"/>
    <w:rsid w:val="004B209B"/>
    <w:rsid w:val="004B24F4"/>
    <w:rsid w:val="004B277C"/>
    <w:rsid w:val="004B2A61"/>
    <w:rsid w:val="004B2C3A"/>
    <w:rsid w:val="004B3689"/>
    <w:rsid w:val="004B38C4"/>
    <w:rsid w:val="004B4192"/>
    <w:rsid w:val="004B4A64"/>
    <w:rsid w:val="004B4BA4"/>
    <w:rsid w:val="004B5833"/>
    <w:rsid w:val="004B5861"/>
    <w:rsid w:val="004B5CF7"/>
    <w:rsid w:val="004B5D73"/>
    <w:rsid w:val="004B60C5"/>
    <w:rsid w:val="004B60FA"/>
    <w:rsid w:val="004B6538"/>
    <w:rsid w:val="004B7F82"/>
    <w:rsid w:val="004C018F"/>
    <w:rsid w:val="004C16F1"/>
    <w:rsid w:val="004C1D5C"/>
    <w:rsid w:val="004C21F8"/>
    <w:rsid w:val="004C2347"/>
    <w:rsid w:val="004C2B8C"/>
    <w:rsid w:val="004C401E"/>
    <w:rsid w:val="004C42A4"/>
    <w:rsid w:val="004C4450"/>
    <w:rsid w:val="004C45FE"/>
    <w:rsid w:val="004C51C0"/>
    <w:rsid w:val="004C54F7"/>
    <w:rsid w:val="004C5555"/>
    <w:rsid w:val="004C6639"/>
    <w:rsid w:val="004C67ED"/>
    <w:rsid w:val="004C685F"/>
    <w:rsid w:val="004C6B36"/>
    <w:rsid w:val="004C6C79"/>
    <w:rsid w:val="004C6C95"/>
    <w:rsid w:val="004C71CD"/>
    <w:rsid w:val="004C7C8A"/>
    <w:rsid w:val="004C7D3F"/>
    <w:rsid w:val="004D015A"/>
    <w:rsid w:val="004D054F"/>
    <w:rsid w:val="004D0E0C"/>
    <w:rsid w:val="004D1717"/>
    <w:rsid w:val="004D17A1"/>
    <w:rsid w:val="004D1C00"/>
    <w:rsid w:val="004D1C7D"/>
    <w:rsid w:val="004D1D2E"/>
    <w:rsid w:val="004D2076"/>
    <w:rsid w:val="004D24E3"/>
    <w:rsid w:val="004D2D3E"/>
    <w:rsid w:val="004D2E75"/>
    <w:rsid w:val="004D3535"/>
    <w:rsid w:val="004D3669"/>
    <w:rsid w:val="004D3C64"/>
    <w:rsid w:val="004D4452"/>
    <w:rsid w:val="004D4700"/>
    <w:rsid w:val="004D47AD"/>
    <w:rsid w:val="004D4B55"/>
    <w:rsid w:val="004D55CE"/>
    <w:rsid w:val="004D5664"/>
    <w:rsid w:val="004D5B00"/>
    <w:rsid w:val="004D5F54"/>
    <w:rsid w:val="004D5F76"/>
    <w:rsid w:val="004D69D2"/>
    <w:rsid w:val="004D7133"/>
    <w:rsid w:val="004D738F"/>
    <w:rsid w:val="004D7426"/>
    <w:rsid w:val="004D7853"/>
    <w:rsid w:val="004D7F09"/>
    <w:rsid w:val="004E0328"/>
    <w:rsid w:val="004E0681"/>
    <w:rsid w:val="004E1073"/>
    <w:rsid w:val="004E27AC"/>
    <w:rsid w:val="004E2982"/>
    <w:rsid w:val="004E2FB2"/>
    <w:rsid w:val="004E2FC3"/>
    <w:rsid w:val="004E3E98"/>
    <w:rsid w:val="004E40A2"/>
    <w:rsid w:val="004E4267"/>
    <w:rsid w:val="004E43F0"/>
    <w:rsid w:val="004E4BA2"/>
    <w:rsid w:val="004E4C12"/>
    <w:rsid w:val="004E4E0A"/>
    <w:rsid w:val="004E4EE4"/>
    <w:rsid w:val="004E56DB"/>
    <w:rsid w:val="004E57A9"/>
    <w:rsid w:val="004E5B86"/>
    <w:rsid w:val="004E66BE"/>
    <w:rsid w:val="004E7151"/>
    <w:rsid w:val="004E76E8"/>
    <w:rsid w:val="004E7F26"/>
    <w:rsid w:val="004F0142"/>
    <w:rsid w:val="004F0DD0"/>
    <w:rsid w:val="004F1189"/>
    <w:rsid w:val="004F1915"/>
    <w:rsid w:val="004F202D"/>
    <w:rsid w:val="004F220D"/>
    <w:rsid w:val="004F2D6F"/>
    <w:rsid w:val="004F2F95"/>
    <w:rsid w:val="004F317D"/>
    <w:rsid w:val="004F385F"/>
    <w:rsid w:val="004F3F3B"/>
    <w:rsid w:val="004F40F0"/>
    <w:rsid w:val="004F45DD"/>
    <w:rsid w:val="004F47A7"/>
    <w:rsid w:val="004F495A"/>
    <w:rsid w:val="004F51BD"/>
    <w:rsid w:val="004F5388"/>
    <w:rsid w:val="004F5726"/>
    <w:rsid w:val="004F59A4"/>
    <w:rsid w:val="004F5C9F"/>
    <w:rsid w:val="004F6931"/>
    <w:rsid w:val="004F7823"/>
    <w:rsid w:val="0050029A"/>
    <w:rsid w:val="0050084F"/>
    <w:rsid w:val="00500B6E"/>
    <w:rsid w:val="00500F98"/>
    <w:rsid w:val="0050101B"/>
    <w:rsid w:val="00501AFF"/>
    <w:rsid w:val="00501BAB"/>
    <w:rsid w:val="00502704"/>
    <w:rsid w:val="00502819"/>
    <w:rsid w:val="00502DE2"/>
    <w:rsid w:val="00503F41"/>
    <w:rsid w:val="005044AC"/>
    <w:rsid w:val="00504604"/>
    <w:rsid w:val="00504AEA"/>
    <w:rsid w:val="00504F4E"/>
    <w:rsid w:val="0050501F"/>
    <w:rsid w:val="00506128"/>
    <w:rsid w:val="00506186"/>
    <w:rsid w:val="00506837"/>
    <w:rsid w:val="00506C2E"/>
    <w:rsid w:val="005072BE"/>
    <w:rsid w:val="0050784C"/>
    <w:rsid w:val="0050794D"/>
    <w:rsid w:val="00507FC9"/>
    <w:rsid w:val="00510D77"/>
    <w:rsid w:val="00511C43"/>
    <w:rsid w:val="00511E6F"/>
    <w:rsid w:val="0051211A"/>
    <w:rsid w:val="00512128"/>
    <w:rsid w:val="005122A1"/>
    <w:rsid w:val="005125AF"/>
    <w:rsid w:val="00512730"/>
    <w:rsid w:val="0051363C"/>
    <w:rsid w:val="00513C53"/>
    <w:rsid w:val="00513E4B"/>
    <w:rsid w:val="005148B9"/>
    <w:rsid w:val="00514C92"/>
    <w:rsid w:val="005152DB"/>
    <w:rsid w:val="00515B87"/>
    <w:rsid w:val="00515C41"/>
    <w:rsid w:val="00515DB4"/>
    <w:rsid w:val="00515F1B"/>
    <w:rsid w:val="00516103"/>
    <w:rsid w:val="00516565"/>
    <w:rsid w:val="00517269"/>
    <w:rsid w:val="00517419"/>
    <w:rsid w:val="00517DDC"/>
    <w:rsid w:val="00517E2B"/>
    <w:rsid w:val="00520F3E"/>
    <w:rsid w:val="00520F3F"/>
    <w:rsid w:val="0052127D"/>
    <w:rsid w:val="0052178F"/>
    <w:rsid w:val="00521B46"/>
    <w:rsid w:val="00521FA9"/>
    <w:rsid w:val="00523AB9"/>
    <w:rsid w:val="0052437C"/>
    <w:rsid w:val="00524534"/>
    <w:rsid w:val="00524F55"/>
    <w:rsid w:val="005256A4"/>
    <w:rsid w:val="00526125"/>
    <w:rsid w:val="0052627D"/>
    <w:rsid w:val="00526B0A"/>
    <w:rsid w:val="00527106"/>
    <w:rsid w:val="005272A4"/>
    <w:rsid w:val="00527F74"/>
    <w:rsid w:val="00527FE7"/>
    <w:rsid w:val="00530483"/>
    <w:rsid w:val="00530B89"/>
    <w:rsid w:val="00531062"/>
    <w:rsid w:val="005317E2"/>
    <w:rsid w:val="005319AF"/>
    <w:rsid w:val="00531BDB"/>
    <w:rsid w:val="00531CC5"/>
    <w:rsid w:val="00531EE1"/>
    <w:rsid w:val="0053223B"/>
    <w:rsid w:val="005322F4"/>
    <w:rsid w:val="00532BF3"/>
    <w:rsid w:val="00532D00"/>
    <w:rsid w:val="00532FE6"/>
    <w:rsid w:val="00533353"/>
    <w:rsid w:val="005334BB"/>
    <w:rsid w:val="005335BA"/>
    <w:rsid w:val="00533AA2"/>
    <w:rsid w:val="005346BD"/>
    <w:rsid w:val="00534E45"/>
    <w:rsid w:val="0053505A"/>
    <w:rsid w:val="00535511"/>
    <w:rsid w:val="00535584"/>
    <w:rsid w:val="00535F29"/>
    <w:rsid w:val="00536052"/>
    <w:rsid w:val="00536760"/>
    <w:rsid w:val="00536AB3"/>
    <w:rsid w:val="00536F84"/>
    <w:rsid w:val="005371E4"/>
    <w:rsid w:val="0053725C"/>
    <w:rsid w:val="00537376"/>
    <w:rsid w:val="005376F5"/>
    <w:rsid w:val="005377B9"/>
    <w:rsid w:val="00537DCA"/>
    <w:rsid w:val="005405E2"/>
    <w:rsid w:val="00540AA1"/>
    <w:rsid w:val="00541412"/>
    <w:rsid w:val="00541BAF"/>
    <w:rsid w:val="00541D2B"/>
    <w:rsid w:val="005420C8"/>
    <w:rsid w:val="0054221C"/>
    <w:rsid w:val="005422E9"/>
    <w:rsid w:val="005423FA"/>
    <w:rsid w:val="0054298E"/>
    <w:rsid w:val="00542F1E"/>
    <w:rsid w:val="0054303B"/>
    <w:rsid w:val="0054318B"/>
    <w:rsid w:val="005431C7"/>
    <w:rsid w:val="005438EA"/>
    <w:rsid w:val="00543B7F"/>
    <w:rsid w:val="00544036"/>
    <w:rsid w:val="00544971"/>
    <w:rsid w:val="00544997"/>
    <w:rsid w:val="00544DFC"/>
    <w:rsid w:val="0054562E"/>
    <w:rsid w:val="00545E72"/>
    <w:rsid w:val="0054610E"/>
    <w:rsid w:val="00547014"/>
    <w:rsid w:val="005476B6"/>
    <w:rsid w:val="005476DF"/>
    <w:rsid w:val="00547B6E"/>
    <w:rsid w:val="00547F87"/>
    <w:rsid w:val="00550002"/>
    <w:rsid w:val="0055044D"/>
    <w:rsid w:val="00550A26"/>
    <w:rsid w:val="00551353"/>
    <w:rsid w:val="005515D5"/>
    <w:rsid w:val="0055179D"/>
    <w:rsid w:val="00551EBC"/>
    <w:rsid w:val="00552395"/>
    <w:rsid w:val="005524FA"/>
    <w:rsid w:val="00552745"/>
    <w:rsid w:val="00552E1A"/>
    <w:rsid w:val="00552EA9"/>
    <w:rsid w:val="005537C1"/>
    <w:rsid w:val="0055389C"/>
    <w:rsid w:val="00553A34"/>
    <w:rsid w:val="00553A57"/>
    <w:rsid w:val="00553F48"/>
    <w:rsid w:val="0055426B"/>
    <w:rsid w:val="005543F9"/>
    <w:rsid w:val="00554B29"/>
    <w:rsid w:val="00554B2E"/>
    <w:rsid w:val="005558B6"/>
    <w:rsid w:val="00555E47"/>
    <w:rsid w:val="0055626F"/>
    <w:rsid w:val="00556F9F"/>
    <w:rsid w:val="0055734E"/>
    <w:rsid w:val="00557627"/>
    <w:rsid w:val="005604B4"/>
    <w:rsid w:val="005605C6"/>
    <w:rsid w:val="00561D21"/>
    <w:rsid w:val="00561E06"/>
    <w:rsid w:val="00561FA1"/>
    <w:rsid w:val="005620C9"/>
    <w:rsid w:val="005623CA"/>
    <w:rsid w:val="0056251F"/>
    <w:rsid w:val="00562C1E"/>
    <w:rsid w:val="005634EA"/>
    <w:rsid w:val="005638BC"/>
    <w:rsid w:val="005639B9"/>
    <w:rsid w:val="00563E8D"/>
    <w:rsid w:val="00564B88"/>
    <w:rsid w:val="00564FBD"/>
    <w:rsid w:val="0056564A"/>
    <w:rsid w:val="00565CE0"/>
    <w:rsid w:val="005668DC"/>
    <w:rsid w:val="00566F6C"/>
    <w:rsid w:val="005672D1"/>
    <w:rsid w:val="005672E2"/>
    <w:rsid w:val="005677EB"/>
    <w:rsid w:val="00570DF5"/>
    <w:rsid w:val="005716A9"/>
    <w:rsid w:val="005721A2"/>
    <w:rsid w:val="00573EE4"/>
    <w:rsid w:val="005749E0"/>
    <w:rsid w:val="00574EBF"/>
    <w:rsid w:val="005752AB"/>
    <w:rsid w:val="00575423"/>
    <w:rsid w:val="00575B86"/>
    <w:rsid w:val="005763C7"/>
    <w:rsid w:val="00576B09"/>
    <w:rsid w:val="00577A9C"/>
    <w:rsid w:val="005800E8"/>
    <w:rsid w:val="00580404"/>
    <w:rsid w:val="005819A7"/>
    <w:rsid w:val="00582738"/>
    <w:rsid w:val="005827B7"/>
    <w:rsid w:val="0058339D"/>
    <w:rsid w:val="00584302"/>
    <w:rsid w:val="0058448B"/>
    <w:rsid w:val="00584AE4"/>
    <w:rsid w:val="00584C13"/>
    <w:rsid w:val="00584FA7"/>
    <w:rsid w:val="00584FB4"/>
    <w:rsid w:val="005855AC"/>
    <w:rsid w:val="005856CA"/>
    <w:rsid w:val="005862F0"/>
    <w:rsid w:val="00586930"/>
    <w:rsid w:val="00586F39"/>
    <w:rsid w:val="0058740A"/>
    <w:rsid w:val="0059076A"/>
    <w:rsid w:val="00590837"/>
    <w:rsid w:val="005909D4"/>
    <w:rsid w:val="00590F9D"/>
    <w:rsid w:val="00591CF0"/>
    <w:rsid w:val="00591D1A"/>
    <w:rsid w:val="00592FE5"/>
    <w:rsid w:val="005933FD"/>
    <w:rsid w:val="005935ED"/>
    <w:rsid w:val="00593EFF"/>
    <w:rsid w:val="005944B8"/>
    <w:rsid w:val="00594524"/>
    <w:rsid w:val="0059461B"/>
    <w:rsid w:val="00594A56"/>
    <w:rsid w:val="00594EF2"/>
    <w:rsid w:val="0059520B"/>
    <w:rsid w:val="00595A72"/>
    <w:rsid w:val="00595D3C"/>
    <w:rsid w:val="005961F8"/>
    <w:rsid w:val="0059684E"/>
    <w:rsid w:val="00597087"/>
    <w:rsid w:val="005A015B"/>
    <w:rsid w:val="005A0D47"/>
    <w:rsid w:val="005A0E7B"/>
    <w:rsid w:val="005A137C"/>
    <w:rsid w:val="005A230A"/>
    <w:rsid w:val="005A25A4"/>
    <w:rsid w:val="005A289B"/>
    <w:rsid w:val="005A326E"/>
    <w:rsid w:val="005A32DC"/>
    <w:rsid w:val="005A3E72"/>
    <w:rsid w:val="005A424A"/>
    <w:rsid w:val="005A4932"/>
    <w:rsid w:val="005A4A4B"/>
    <w:rsid w:val="005A4A4C"/>
    <w:rsid w:val="005A4B5F"/>
    <w:rsid w:val="005A559A"/>
    <w:rsid w:val="005A5640"/>
    <w:rsid w:val="005A5655"/>
    <w:rsid w:val="005A60A9"/>
    <w:rsid w:val="005A6118"/>
    <w:rsid w:val="005A63C1"/>
    <w:rsid w:val="005A6678"/>
    <w:rsid w:val="005A681C"/>
    <w:rsid w:val="005A6E6B"/>
    <w:rsid w:val="005A6F3F"/>
    <w:rsid w:val="005A713C"/>
    <w:rsid w:val="005A7483"/>
    <w:rsid w:val="005A7789"/>
    <w:rsid w:val="005A7B4C"/>
    <w:rsid w:val="005A7BF9"/>
    <w:rsid w:val="005B03D1"/>
    <w:rsid w:val="005B06CB"/>
    <w:rsid w:val="005B12D4"/>
    <w:rsid w:val="005B1A3C"/>
    <w:rsid w:val="005B1B53"/>
    <w:rsid w:val="005B238F"/>
    <w:rsid w:val="005B2790"/>
    <w:rsid w:val="005B3620"/>
    <w:rsid w:val="005B38C3"/>
    <w:rsid w:val="005B38E4"/>
    <w:rsid w:val="005B3F77"/>
    <w:rsid w:val="005B4059"/>
    <w:rsid w:val="005B427E"/>
    <w:rsid w:val="005B44EC"/>
    <w:rsid w:val="005B4D1A"/>
    <w:rsid w:val="005B5424"/>
    <w:rsid w:val="005B6305"/>
    <w:rsid w:val="005B64D9"/>
    <w:rsid w:val="005B669F"/>
    <w:rsid w:val="005B6848"/>
    <w:rsid w:val="005B685D"/>
    <w:rsid w:val="005B68C4"/>
    <w:rsid w:val="005B7885"/>
    <w:rsid w:val="005B79E9"/>
    <w:rsid w:val="005B7EB6"/>
    <w:rsid w:val="005C11C6"/>
    <w:rsid w:val="005C14E6"/>
    <w:rsid w:val="005C154F"/>
    <w:rsid w:val="005C1C7C"/>
    <w:rsid w:val="005C1D46"/>
    <w:rsid w:val="005C2428"/>
    <w:rsid w:val="005C2C26"/>
    <w:rsid w:val="005C2FC2"/>
    <w:rsid w:val="005C325C"/>
    <w:rsid w:val="005C3332"/>
    <w:rsid w:val="005C33E4"/>
    <w:rsid w:val="005C343D"/>
    <w:rsid w:val="005C3781"/>
    <w:rsid w:val="005C3A7D"/>
    <w:rsid w:val="005C3EFF"/>
    <w:rsid w:val="005C41A4"/>
    <w:rsid w:val="005C4309"/>
    <w:rsid w:val="005C4320"/>
    <w:rsid w:val="005C4C49"/>
    <w:rsid w:val="005C4DDC"/>
    <w:rsid w:val="005C51B5"/>
    <w:rsid w:val="005C5690"/>
    <w:rsid w:val="005C5F93"/>
    <w:rsid w:val="005C603B"/>
    <w:rsid w:val="005C6BED"/>
    <w:rsid w:val="005C6C6C"/>
    <w:rsid w:val="005C6EBF"/>
    <w:rsid w:val="005C72AE"/>
    <w:rsid w:val="005C7791"/>
    <w:rsid w:val="005D07A2"/>
    <w:rsid w:val="005D104B"/>
    <w:rsid w:val="005D23FB"/>
    <w:rsid w:val="005D2614"/>
    <w:rsid w:val="005D357B"/>
    <w:rsid w:val="005D410A"/>
    <w:rsid w:val="005D4221"/>
    <w:rsid w:val="005D43A1"/>
    <w:rsid w:val="005D4582"/>
    <w:rsid w:val="005D4BE5"/>
    <w:rsid w:val="005D4FC6"/>
    <w:rsid w:val="005D659B"/>
    <w:rsid w:val="005D6802"/>
    <w:rsid w:val="005D6B21"/>
    <w:rsid w:val="005D6D70"/>
    <w:rsid w:val="005D7440"/>
    <w:rsid w:val="005D7D0E"/>
    <w:rsid w:val="005E1048"/>
    <w:rsid w:val="005E1CEC"/>
    <w:rsid w:val="005E20F9"/>
    <w:rsid w:val="005E24FC"/>
    <w:rsid w:val="005E2831"/>
    <w:rsid w:val="005E314C"/>
    <w:rsid w:val="005E344E"/>
    <w:rsid w:val="005E3520"/>
    <w:rsid w:val="005E356B"/>
    <w:rsid w:val="005E3957"/>
    <w:rsid w:val="005E3E84"/>
    <w:rsid w:val="005E483F"/>
    <w:rsid w:val="005E4B69"/>
    <w:rsid w:val="005E4BED"/>
    <w:rsid w:val="005E4F69"/>
    <w:rsid w:val="005E5159"/>
    <w:rsid w:val="005E5819"/>
    <w:rsid w:val="005E60DE"/>
    <w:rsid w:val="005E6396"/>
    <w:rsid w:val="005E6DA5"/>
    <w:rsid w:val="005E7014"/>
    <w:rsid w:val="005E75E8"/>
    <w:rsid w:val="005E7F3A"/>
    <w:rsid w:val="005E7F78"/>
    <w:rsid w:val="005F0818"/>
    <w:rsid w:val="005F1714"/>
    <w:rsid w:val="005F1875"/>
    <w:rsid w:val="005F1913"/>
    <w:rsid w:val="005F1985"/>
    <w:rsid w:val="005F23FC"/>
    <w:rsid w:val="005F29BC"/>
    <w:rsid w:val="005F2EAA"/>
    <w:rsid w:val="005F34AB"/>
    <w:rsid w:val="005F39F6"/>
    <w:rsid w:val="005F4496"/>
    <w:rsid w:val="005F4BB2"/>
    <w:rsid w:val="005F581F"/>
    <w:rsid w:val="005F5CBF"/>
    <w:rsid w:val="005F650B"/>
    <w:rsid w:val="005F65C5"/>
    <w:rsid w:val="005F66B8"/>
    <w:rsid w:val="005F7386"/>
    <w:rsid w:val="005F771A"/>
    <w:rsid w:val="005F7E94"/>
    <w:rsid w:val="0060091E"/>
    <w:rsid w:val="00600AE0"/>
    <w:rsid w:val="00600E94"/>
    <w:rsid w:val="006012DF"/>
    <w:rsid w:val="006018FF"/>
    <w:rsid w:val="00601E8D"/>
    <w:rsid w:val="0060237B"/>
    <w:rsid w:val="006025BD"/>
    <w:rsid w:val="00602AEF"/>
    <w:rsid w:val="00602B78"/>
    <w:rsid w:val="006030CF"/>
    <w:rsid w:val="00603196"/>
    <w:rsid w:val="0060337E"/>
    <w:rsid w:val="00603BB3"/>
    <w:rsid w:val="0060442B"/>
    <w:rsid w:val="0060472B"/>
    <w:rsid w:val="006051A8"/>
    <w:rsid w:val="006056E0"/>
    <w:rsid w:val="00606521"/>
    <w:rsid w:val="00606570"/>
    <w:rsid w:val="006068B7"/>
    <w:rsid w:val="00606E7B"/>
    <w:rsid w:val="00606FB4"/>
    <w:rsid w:val="00607401"/>
    <w:rsid w:val="00607AE9"/>
    <w:rsid w:val="0061024B"/>
    <w:rsid w:val="00610979"/>
    <w:rsid w:val="006116BA"/>
    <w:rsid w:val="0061196C"/>
    <w:rsid w:val="00611C22"/>
    <w:rsid w:val="00611D57"/>
    <w:rsid w:val="0061287D"/>
    <w:rsid w:val="00613455"/>
    <w:rsid w:val="00613895"/>
    <w:rsid w:val="00613B80"/>
    <w:rsid w:val="00613BA3"/>
    <w:rsid w:val="00613BD4"/>
    <w:rsid w:val="00614970"/>
    <w:rsid w:val="00616E1E"/>
    <w:rsid w:val="0061706D"/>
    <w:rsid w:val="00617145"/>
    <w:rsid w:val="00617D28"/>
    <w:rsid w:val="006205A9"/>
    <w:rsid w:val="00620845"/>
    <w:rsid w:val="00620C5D"/>
    <w:rsid w:val="00620C86"/>
    <w:rsid w:val="00621140"/>
    <w:rsid w:val="0062116F"/>
    <w:rsid w:val="0062177A"/>
    <w:rsid w:val="006218EE"/>
    <w:rsid w:val="0062202A"/>
    <w:rsid w:val="006229AB"/>
    <w:rsid w:val="00622C38"/>
    <w:rsid w:val="006234A6"/>
    <w:rsid w:val="006234B4"/>
    <w:rsid w:val="00623929"/>
    <w:rsid w:val="00623956"/>
    <w:rsid w:val="00623984"/>
    <w:rsid w:val="00624469"/>
    <w:rsid w:val="006249ED"/>
    <w:rsid w:val="00624AFB"/>
    <w:rsid w:val="00624ED3"/>
    <w:rsid w:val="0062621B"/>
    <w:rsid w:val="00626C9C"/>
    <w:rsid w:val="00627540"/>
    <w:rsid w:val="006275E4"/>
    <w:rsid w:val="00627666"/>
    <w:rsid w:val="00627EEB"/>
    <w:rsid w:val="0063000C"/>
    <w:rsid w:val="00630537"/>
    <w:rsid w:val="006305B6"/>
    <w:rsid w:val="0063069A"/>
    <w:rsid w:val="00630802"/>
    <w:rsid w:val="00630B77"/>
    <w:rsid w:val="006312B3"/>
    <w:rsid w:val="006316AF"/>
    <w:rsid w:val="0063180B"/>
    <w:rsid w:val="00632036"/>
    <w:rsid w:val="006324C6"/>
    <w:rsid w:val="00632B34"/>
    <w:rsid w:val="00632F2E"/>
    <w:rsid w:val="00633F9E"/>
    <w:rsid w:val="00634768"/>
    <w:rsid w:val="00635471"/>
    <w:rsid w:val="006354CC"/>
    <w:rsid w:val="006359E3"/>
    <w:rsid w:val="00636229"/>
    <w:rsid w:val="00636A4D"/>
    <w:rsid w:val="00637422"/>
    <w:rsid w:val="00637DC3"/>
    <w:rsid w:val="00637F7D"/>
    <w:rsid w:val="00640071"/>
    <w:rsid w:val="0064012A"/>
    <w:rsid w:val="006405EE"/>
    <w:rsid w:val="00640FBD"/>
    <w:rsid w:val="006416AD"/>
    <w:rsid w:val="00641C2D"/>
    <w:rsid w:val="0064200C"/>
    <w:rsid w:val="00642020"/>
    <w:rsid w:val="0064205D"/>
    <w:rsid w:val="00642B20"/>
    <w:rsid w:val="00642B4A"/>
    <w:rsid w:val="00642CB7"/>
    <w:rsid w:val="00642F45"/>
    <w:rsid w:val="006435AB"/>
    <w:rsid w:val="0064374C"/>
    <w:rsid w:val="0064392E"/>
    <w:rsid w:val="00643F9F"/>
    <w:rsid w:val="006446F8"/>
    <w:rsid w:val="0064471B"/>
    <w:rsid w:val="00644DC4"/>
    <w:rsid w:val="00644FB4"/>
    <w:rsid w:val="00645031"/>
    <w:rsid w:val="00645851"/>
    <w:rsid w:val="00645E00"/>
    <w:rsid w:val="00646E60"/>
    <w:rsid w:val="00646EAB"/>
    <w:rsid w:val="006472A5"/>
    <w:rsid w:val="00647B8F"/>
    <w:rsid w:val="006500BA"/>
    <w:rsid w:val="006501A4"/>
    <w:rsid w:val="00650222"/>
    <w:rsid w:val="00650B63"/>
    <w:rsid w:val="00650D34"/>
    <w:rsid w:val="00650E28"/>
    <w:rsid w:val="00651590"/>
    <w:rsid w:val="00651A9B"/>
    <w:rsid w:val="00651C2F"/>
    <w:rsid w:val="00651EDB"/>
    <w:rsid w:val="006524F3"/>
    <w:rsid w:val="0065346B"/>
    <w:rsid w:val="006541AB"/>
    <w:rsid w:val="006544BB"/>
    <w:rsid w:val="006544D5"/>
    <w:rsid w:val="006548E7"/>
    <w:rsid w:val="00654C50"/>
    <w:rsid w:val="00655211"/>
    <w:rsid w:val="006562B4"/>
    <w:rsid w:val="00656656"/>
    <w:rsid w:val="00656C70"/>
    <w:rsid w:val="006576E1"/>
    <w:rsid w:val="006601E3"/>
    <w:rsid w:val="00660597"/>
    <w:rsid w:val="00660B15"/>
    <w:rsid w:val="00662177"/>
    <w:rsid w:val="00662308"/>
    <w:rsid w:val="00662323"/>
    <w:rsid w:val="00663BFA"/>
    <w:rsid w:val="00663D5B"/>
    <w:rsid w:val="006653F3"/>
    <w:rsid w:val="0066564B"/>
    <w:rsid w:val="00665714"/>
    <w:rsid w:val="00665FB9"/>
    <w:rsid w:val="00666103"/>
    <w:rsid w:val="0066625B"/>
    <w:rsid w:val="00666576"/>
    <w:rsid w:val="0066658C"/>
    <w:rsid w:val="0066726D"/>
    <w:rsid w:val="006676DC"/>
    <w:rsid w:val="0067037A"/>
    <w:rsid w:val="00670A41"/>
    <w:rsid w:val="00670C6E"/>
    <w:rsid w:val="00670D12"/>
    <w:rsid w:val="006711EF"/>
    <w:rsid w:val="0067176C"/>
    <w:rsid w:val="00671A26"/>
    <w:rsid w:val="00673B5C"/>
    <w:rsid w:val="006743B0"/>
    <w:rsid w:val="00674724"/>
    <w:rsid w:val="00674C6F"/>
    <w:rsid w:val="0067584D"/>
    <w:rsid w:val="006759ED"/>
    <w:rsid w:val="00675E35"/>
    <w:rsid w:val="006760FF"/>
    <w:rsid w:val="00677711"/>
    <w:rsid w:val="00677B1F"/>
    <w:rsid w:val="00680211"/>
    <w:rsid w:val="00681819"/>
    <w:rsid w:val="00681D81"/>
    <w:rsid w:val="00681F1C"/>
    <w:rsid w:val="006829EB"/>
    <w:rsid w:val="00682FC3"/>
    <w:rsid w:val="00683349"/>
    <w:rsid w:val="00683F9A"/>
    <w:rsid w:val="0068480D"/>
    <w:rsid w:val="00684AF7"/>
    <w:rsid w:val="00684B15"/>
    <w:rsid w:val="0068570D"/>
    <w:rsid w:val="00685E41"/>
    <w:rsid w:val="00685EF3"/>
    <w:rsid w:val="00686361"/>
    <w:rsid w:val="006867F2"/>
    <w:rsid w:val="006874EB"/>
    <w:rsid w:val="00687A3B"/>
    <w:rsid w:val="00687F74"/>
    <w:rsid w:val="006902AE"/>
    <w:rsid w:val="00690EDA"/>
    <w:rsid w:val="006912C3"/>
    <w:rsid w:val="00691EDA"/>
    <w:rsid w:val="006927B0"/>
    <w:rsid w:val="00692820"/>
    <w:rsid w:val="00692E6F"/>
    <w:rsid w:val="00693A43"/>
    <w:rsid w:val="00694095"/>
    <w:rsid w:val="006944B7"/>
    <w:rsid w:val="0069481F"/>
    <w:rsid w:val="00695092"/>
    <w:rsid w:val="0069517A"/>
    <w:rsid w:val="0069668B"/>
    <w:rsid w:val="00696B9A"/>
    <w:rsid w:val="00697370"/>
    <w:rsid w:val="006A019D"/>
    <w:rsid w:val="006A0490"/>
    <w:rsid w:val="006A04AB"/>
    <w:rsid w:val="006A0B87"/>
    <w:rsid w:val="006A0C85"/>
    <w:rsid w:val="006A0E2B"/>
    <w:rsid w:val="006A156C"/>
    <w:rsid w:val="006A1DD1"/>
    <w:rsid w:val="006A27B2"/>
    <w:rsid w:val="006A28C6"/>
    <w:rsid w:val="006A291C"/>
    <w:rsid w:val="006A2D24"/>
    <w:rsid w:val="006A2F70"/>
    <w:rsid w:val="006A3884"/>
    <w:rsid w:val="006A3FCE"/>
    <w:rsid w:val="006A47F8"/>
    <w:rsid w:val="006A5342"/>
    <w:rsid w:val="006A59CF"/>
    <w:rsid w:val="006A657C"/>
    <w:rsid w:val="006A678E"/>
    <w:rsid w:val="006A6C65"/>
    <w:rsid w:val="006A6F22"/>
    <w:rsid w:val="006A7018"/>
    <w:rsid w:val="006A707A"/>
    <w:rsid w:val="006A76B9"/>
    <w:rsid w:val="006A7704"/>
    <w:rsid w:val="006A7C9A"/>
    <w:rsid w:val="006B0265"/>
    <w:rsid w:val="006B1024"/>
    <w:rsid w:val="006B298F"/>
    <w:rsid w:val="006B2BFA"/>
    <w:rsid w:val="006B34F8"/>
    <w:rsid w:val="006B35DC"/>
    <w:rsid w:val="006B3C76"/>
    <w:rsid w:val="006B404D"/>
    <w:rsid w:val="006B4876"/>
    <w:rsid w:val="006B4BF3"/>
    <w:rsid w:val="006B4D9F"/>
    <w:rsid w:val="006B512D"/>
    <w:rsid w:val="006B51AF"/>
    <w:rsid w:val="006B540B"/>
    <w:rsid w:val="006B561C"/>
    <w:rsid w:val="006B56C6"/>
    <w:rsid w:val="006B5FCC"/>
    <w:rsid w:val="006B615D"/>
    <w:rsid w:val="006B6294"/>
    <w:rsid w:val="006B63D5"/>
    <w:rsid w:val="006B73AE"/>
    <w:rsid w:val="006B7710"/>
    <w:rsid w:val="006C0328"/>
    <w:rsid w:val="006C109B"/>
    <w:rsid w:val="006C1CD2"/>
    <w:rsid w:val="006C1D48"/>
    <w:rsid w:val="006C1D96"/>
    <w:rsid w:val="006C1E4D"/>
    <w:rsid w:val="006C1E54"/>
    <w:rsid w:val="006C21B0"/>
    <w:rsid w:val="006C2300"/>
    <w:rsid w:val="006C2616"/>
    <w:rsid w:val="006C273B"/>
    <w:rsid w:val="006C2FE7"/>
    <w:rsid w:val="006C36D3"/>
    <w:rsid w:val="006C4288"/>
    <w:rsid w:val="006C458C"/>
    <w:rsid w:val="006C4BA2"/>
    <w:rsid w:val="006C4D0C"/>
    <w:rsid w:val="006C4E2A"/>
    <w:rsid w:val="006C5D4E"/>
    <w:rsid w:val="006C6214"/>
    <w:rsid w:val="006C63F3"/>
    <w:rsid w:val="006C6678"/>
    <w:rsid w:val="006C68FB"/>
    <w:rsid w:val="006C71C1"/>
    <w:rsid w:val="006C770E"/>
    <w:rsid w:val="006C7EEE"/>
    <w:rsid w:val="006D0628"/>
    <w:rsid w:val="006D21DD"/>
    <w:rsid w:val="006D222B"/>
    <w:rsid w:val="006D2484"/>
    <w:rsid w:val="006D2B4C"/>
    <w:rsid w:val="006D30E4"/>
    <w:rsid w:val="006D3160"/>
    <w:rsid w:val="006D323F"/>
    <w:rsid w:val="006D3A6D"/>
    <w:rsid w:val="006D4B2E"/>
    <w:rsid w:val="006D53AC"/>
    <w:rsid w:val="006D5442"/>
    <w:rsid w:val="006D5BB6"/>
    <w:rsid w:val="006D6845"/>
    <w:rsid w:val="006D69F4"/>
    <w:rsid w:val="006D6D63"/>
    <w:rsid w:val="006D6FCD"/>
    <w:rsid w:val="006D7527"/>
    <w:rsid w:val="006D783A"/>
    <w:rsid w:val="006D7C10"/>
    <w:rsid w:val="006D7F2D"/>
    <w:rsid w:val="006D7F94"/>
    <w:rsid w:val="006E02A2"/>
    <w:rsid w:val="006E0724"/>
    <w:rsid w:val="006E0CE9"/>
    <w:rsid w:val="006E0CEC"/>
    <w:rsid w:val="006E1221"/>
    <w:rsid w:val="006E177D"/>
    <w:rsid w:val="006E1C77"/>
    <w:rsid w:val="006E1EDF"/>
    <w:rsid w:val="006E2E83"/>
    <w:rsid w:val="006E3161"/>
    <w:rsid w:val="006E34CA"/>
    <w:rsid w:val="006E3758"/>
    <w:rsid w:val="006E3E23"/>
    <w:rsid w:val="006E4082"/>
    <w:rsid w:val="006E4269"/>
    <w:rsid w:val="006E43D4"/>
    <w:rsid w:val="006E45E9"/>
    <w:rsid w:val="006E460C"/>
    <w:rsid w:val="006E497F"/>
    <w:rsid w:val="006E4A2E"/>
    <w:rsid w:val="006E4B54"/>
    <w:rsid w:val="006E54CC"/>
    <w:rsid w:val="006E54DF"/>
    <w:rsid w:val="006E55B6"/>
    <w:rsid w:val="006E55CA"/>
    <w:rsid w:val="006E5DA7"/>
    <w:rsid w:val="006E695E"/>
    <w:rsid w:val="006E6A7F"/>
    <w:rsid w:val="006E6F30"/>
    <w:rsid w:val="006E768B"/>
    <w:rsid w:val="006E7A54"/>
    <w:rsid w:val="006E7C15"/>
    <w:rsid w:val="006F0C02"/>
    <w:rsid w:val="006F155D"/>
    <w:rsid w:val="006F1A35"/>
    <w:rsid w:val="006F260F"/>
    <w:rsid w:val="006F2C5E"/>
    <w:rsid w:val="006F3A51"/>
    <w:rsid w:val="006F40F4"/>
    <w:rsid w:val="006F5153"/>
    <w:rsid w:val="006F53C6"/>
    <w:rsid w:val="006F543C"/>
    <w:rsid w:val="006F66B9"/>
    <w:rsid w:val="006F725A"/>
    <w:rsid w:val="006F72BA"/>
    <w:rsid w:val="006F72E1"/>
    <w:rsid w:val="006F7470"/>
    <w:rsid w:val="006F74A5"/>
    <w:rsid w:val="007000DE"/>
    <w:rsid w:val="00700213"/>
    <w:rsid w:val="007009A4"/>
    <w:rsid w:val="00700DB0"/>
    <w:rsid w:val="007011E7"/>
    <w:rsid w:val="00701B42"/>
    <w:rsid w:val="00701BC8"/>
    <w:rsid w:val="00702089"/>
    <w:rsid w:val="0070215F"/>
    <w:rsid w:val="0070275F"/>
    <w:rsid w:val="00702998"/>
    <w:rsid w:val="00702DBC"/>
    <w:rsid w:val="00702E94"/>
    <w:rsid w:val="0070361A"/>
    <w:rsid w:val="007037CB"/>
    <w:rsid w:val="00703E6F"/>
    <w:rsid w:val="00704C53"/>
    <w:rsid w:val="00704D8F"/>
    <w:rsid w:val="007052E9"/>
    <w:rsid w:val="00705B5B"/>
    <w:rsid w:val="00706428"/>
    <w:rsid w:val="00707AF1"/>
    <w:rsid w:val="00710004"/>
    <w:rsid w:val="00710291"/>
    <w:rsid w:val="00710AB3"/>
    <w:rsid w:val="007113A1"/>
    <w:rsid w:val="007115D5"/>
    <w:rsid w:val="007117EA"/>
    <w:rsid w:val="00711D23"/>
    <w:rsid w:val="00712584"/>
    <w:rsid w:val="007127BF"/>
    <w:rsid w:val="00712813"/>
    <w:rsid w:val="00712D07"/>
    <w:rsid w:val="00713192"/>
    <w:rsid w:val="0071339D"/>
    <w:rsid w:val="007133E1"/>
    <w:rsid w:val="00714496"/>
    <w:rsid w:val="007144AF"/>
    <w:rsid w:val="0071461D"/>
    <w:rsid w:val="00714669"/>
    <w:rsid w:val="007147AC"/>
    <w:rsid w:val="00714B24"/>
    <w:rsid w:val="00714DF0"/>
    <w:rsid w:val="00715E25"/>
    <w:rsid w:val="00715FBF"/>
    <w:rsid w:val="007163DB"/>
    <w:rsid w:val="00716D20"/>
    <w:rsid w:val="00716F3A"/>
    <w:rsid w:val="00717433"/>
    <w:rsid w:val="00721079"/>
    <w:rsid w:val="007218D0"/>
    <w:rsid w:val="00721B31"/>
    <w:rsid w:val="00721F50"/>
    <w:rsid w:val="00722CC4"/>
    <w:rsid w:val="00723342"/>
    <w:rsid w:val="007233D8"/>
    <w:rsid w:val="00723877"/>
    <w:rsid w:val="007240F2"/>
    <w:rsid w:val="007245BD"/>
    <w:rsid w:val="00724A1B"/>
    <w:rsid w:val="00724AC2"/>
    <w:rsid w:val="00724BC2"/>
    <w:rsid w:val="00724CC3"/>
    <w:rsid w:val="0072538F"/>
    <w:rsid w:val="0072549A"/>
    <w:rsid w:val="0072550E"/>
    <w:rsid w:val="0072586F"/>
    <w:rsid w:val="00726571"/>
    <w:rsid w:val="0072658C"/>
    <w:rsid w:val="007269D9"/>
    <w:rsid w:val="00726BFE"/>
    <w:rsid w:val="00727135"/>
    <w:rsid w:val="0072755F"/>
    <w:rsid w:val="007276F6"/>
    <w:rsid w:val="00727A57"/>
    <w:rsid w:val="007307CA"/>
    <w:rsid w:val="00730C2F"/>
    <w:rsid w:val="00731437"/>
    <w:rsid w:val="00731632"/>
    <w:rsid w:val="00731CF7"/>
    <w:rsid w:val="007325E4"/>
    <w:rsid w:val="00732722"/>
    <w:rsid w:val="00732A17"/>
    <w:rsid w:val="00732DA5"/>
    <w:rsid w:val="00733066"/>
    <w:rsid w:val="007332F2"/>
    <w:rsid w:val="0073333A"/>
    <w:rsid w:val="00734B18"/>
    <w:rsid w:val="00734B64"/>
    <w:rsid w:val="00734F2D"/>
    <w:rsid w:val="0073512D"/>
    <w:rsid w:val="0073553A"/>
    <w:rsid w:val="00735DFB"/>
    <w:rsid w:val="00736048"/>
    <w:rsid w:val="007362EB"/>
    <w:rsid w:val="007368A5"/>
    <w:rsid w:val="00737510"/>
    <w:rsid w:val="00737541"/>
    <w:rsid w:val="007375D5"/>
    <w:rsid w:val="00737797"/>
    <w:rsid w:val="007378E2"/>
    <w:rsid w:val="007378F6"/>
    <w:rsid w:val="00737CFE"/>
    <w:rsid w:val="00737DAC"/>
    <w:rsid w:val="00740315"/>
    <w:rsid w:val="0074050B"/>
    <w:rsid w:val="007409AE"/>
    <w:rsid w:val="00740D14"/>
    <w:rsid w:val="007416BA"/>
    <w:rsid w:val="00741915"/>
    <w:rsid w:val="00742317"/>
    <w:rsid w:val="0074295E"/>
    <w:rsid w:val="00742E90"/>
    <w:rsid w:val="0074397D"/>
    <w:rsid w:val="00743E2A"/>
    <w:rsid w:val="007440C6"/>
    <w:rsid w:val="0074448A"/>
    <w:rsid w:val="007460FC"/>
    <w:rsid w:val="0074648A"/>
    <w:rsid w:val="007464C6"/>
    <w:rsid w:val="0074656F"/>
    <w:rsid w:val="00746B5F"/>
    <w:rsid w:val="00746BF0"/>
    <w:rsid w:val="00747482"/>
    <w:rsid w:val="007478E8"/>
    <w:rsid w:val="00747B49"/>
    <w:rsid w:val="00747CE6"/>
    <w:rsid w:val="00747DF4"/>
    <w:rsid w:val="00747EDF"/>
    <w:rsid w:val="00747FC8"/>
    <w:rsid w:val="007504A3"/>
    <w:rsid w:val="007508EB"/>
    <w:rsid w:val="00750EC7"/>
    <w:rsid w:val="007511C0"/>
    <w:rsid w:val="00751A60"/>
    <w:rsid w:val="00751D03"/>
    <w:rsid w:val="00751EF9"/>
    <w:rsid w:val="00751F32"/>
    <w:rsid w:val="00753A27"/>
    <w:rsid w:val="00753A6F"/>
    <w:rsid w:val="00753C09"/>
    <w:rsid w:val="00754209"/>
    <w:rsid w:val="00754F5D"/>
    <w:rsid w:val="00755299"/>
    <w:rsid w:val="0075579D"/>
    <w:rsid w:val="007557C1"/>
    <w:rsid w:val="00755AF8"/>
    <w:rsid w:val="00755FCF"/>
    <w:rsid w:val="00756309"/>
    <w:rsid w:val="007568AE"/>
    <w:rsid w:val="00756C35"/>
    <w:rsid w:val="00756DCE"/>
    <w:rsid w:val="00756FD0"/>
    <w:rsid w:val="00756FF2"/>
    <w:rsid w:val="007573F5"/>
    <w:rsid w:val="00757E0C"/>
    <w:rsid w:val="00760FE3"/>
    <w:rsid w:val="007624E8"/>
    <w:rsid w:val="007626D4"/>
    <w:rsid w:val="007630AC"/>
    <w:rsid w:val="007634A4"/>
    <w:rsid w:val="007635CF"/>
    <w:rsid w:val="00763801"/>
    <w:rsid w:val="00763983"/>
    <w:rsid w:val="00763B51"/>
    <w:rsid w:val="00764B1D"/>
    <w:rsid w:val="00764BCD"/>
    <w:rsid w:val="00764D84"/>
    <w:rsid w:val="007657F3"/>
    <w:rsid w:val="00765E2B"/>
    <w:rsid w:val="00766016"/>
    <w:rsid w:val="0076635B"/>
    <w:rsid w:val="00766470"/>
    <w:rsid w:val="00766CAF"/>
    <w:rsid w:val="00766D53"/>
    <w:rsid w:val="00766F13"/>
    <w:rsid w:val="00766F47"/>
    <w:rsid w:val="0076713D"/>
    <w:rsid w:val="00767168"/>
    <w:rsid w:val="00767469"/>
    <w:rsid w:val="00767880"/>
    <w:rsid w:val="00770099"/>
    <w:rsid w:val="00770930"/>
    <w:rsid w:val="00770D77"/>
    <w:rsid w:val="00771902"/>
    <w:rsid w:val="00772A34"/>
    <w:rsid w:val="00772DEE"/>
    <w:rsid w:val="00772E91"/>
    <w:rsid w:val="00773BD4"/>
    <w:rsid w:val="00773E46"/>
    <w:rsid w:val="00773EAD"/>
    <w:rsid w:val="00774B74"/>
    <w:rsid w:val="0077610B"/>
    <w:rsid w:val="00776781"/>
    <w:rsid w:val="00776B60"/>
    <w:rsid w:val="007770D8"/>
    <w:rsid w:val="007778BB"/>
    <w:rsid w:val="00777A5B"/>
    <w:rsid w:val="00777BDE"/>
    <w:rsid w:val="007808D2"/>
    <w:rsid w:val="00780A10"/>
    <w:rsid w:val="00780FDF"/>
    <w:rsid w:val="0078144D"/>
    <w:rsid w:val="00781C14"/>
    <w:rsid w:val="00782245"/>
    <w:rsid w:val="0078259C"/>
    <w:rsid w:val="007828B2"/>
    <w:rsid w:val="00782CA6"/>
    <w:rsid w:val="00783150"/>
    <w:rsid w:val="00783484"/>
    <w:rsid w:val="007836AF"/>
    <w:rsid w:val="00783BE4"/>
    <w:rsid w:val="00784006"/>
    <w:rsid w:val="0078480A"/>
    <w:rsid w:val="007850C3"/>
    <w:rsid w:val="00785792"/>
    <w:rsid w:val="007859EF"/>
    <w:rsid w:val="00786319"/>
    <w:rsid w:val="00786713"/>
    <w:rsid w:val="00786DEF"/>
    <w:rsid w:val="00786F70"/>
    <w:rsid w:val="00787166"/>
    <w:rsid w:val="00787E09"/>
    <w:rsid w:val="007901B3"/>
    <w:rsid w:val="00790864"/>
    <w:rsid w:val="007908DF"/>
    <w:rsid w:val="00790AE7"/>
    <w:rsid w:val="00790DC9"/>
    <w:rsid w:val="00791CF1"/>
    <w:rsid w:val="00791F21"/>
    <w:rsid w:val="0079273D"/>
    <w:rsid w:val="00792AD9"/>
    <w:rsid w:val="007955E9"/>
    <w:rsid w:val="007958EA"/>
    <w:rsid w:val="00795A12"/>
    <w:rsid w:val="00795B17"/>
    <w:rsid w:val="00795B85"/>
    <w:rsid w:val="007972F8"/>
    <w:rsid w:val="007977A2"/>
    <w:rsid w:val="007977F8"/>
    <w:rsid w:val="0079790F"/>
    <w:rsid w:val="007A01EC"/>
    <w:rsid w:val="007A0A3B"/>
    <w:rsid w:val="007A0BAC"/>
    <w:rsid w:val="007A0DF5"/>
    <w:rsid w:val="007A1D91"/>
    <w:rsid w:val="007A282E"/>
    <w:rsid w:val="007A2C2F"/>
    <w:rsid w:val="007A2CF3"/>
    <w:rsid w:val="007A3E54"/>
    <w:rsid w:val="007A3E82"/>
    <w:rsid w:val="007A4627"/>
    <w:rsid w:val="007A5DC8"/>
    <w:rsid w:val="007A60E3"/>
    <w:rsid w:val="007A6139"/>
    <w:rsid w:val="007A63B1"/>
    <w:rsid w:val="007A63CE"/>
    <w:rsid w:val="007A706C"/>
    <w:rsid w:val="007A7111"/>
    <w:rsid w:val="007A7262"/>
    <w:rsid w:val="007A75A1"/>
    <w:rsid w:val="007A7848"/>
    <w:rsid w:val="007A7BAF"/>
    <w:rsid w:val="007A7ED2"/>
    <w:rsid w:val="007B08EC"/>
    <w:rsid w:val="007B0B68"/>
    <w:rsid w:val="007B0BD8"/>
    <w:rsid w:val="007B0CBA"/>
    <w:rsid w:val="007B169E"/>
    <w:rsid w:val="007B1859"/>
    <w:rsid w:val="007B21B2"/>
    <w:rsid w:val="007B230E"/>
    <w:rsid w:val="007B2394"/>
    <w:rsid w:val="007B2BFB"/>
    <w:rsid w:val="007B2CE6"/>
    <w:rsid w:val="007B2D29"/>
    <w:rsid w:val="007B2F2F"/>
    <w:rsid w:val="007B387B"/>
    <w:rsid w:val="007B3EA3"/>
    <w:rsid w:val="007B43AB"/>
    <w:rsid w:val="007B4562"/>
    <w:rsid w:val="007B48D1"/>
    <w:rsid w:val="007B506E"/>
    <w:rsid w:val="007B5B95"/>
    <w:rsid w:val="007B5E8E"/>
    <w:rsid w:val="007B6245"/>
    <w:rsid w:val="007B697B"/>
    <w:rsid w:val="007B7393"/>
    <w:rsid w:val="007B782D"/>
    <w:rsid w:val="007B7B7E"/>
    <w:rsid w:val="007B7ED6"/>
    <w:rsid w:val="007C1835"/>
    <w:rsid w:val="007C2CFA"/>
    <w:rsid w:val="007C2D30"/>
    <w:rsid w:val="007C2E04"/>
    <w:rsid w:val="007C2F0B"/>
    <w:rsid w:val="007C31A3"/>
    <w:rsid w:val="007C354A"/>
    <w:rsid w:val="007C35CB"/>
    <w:rsid w:val="007C36EB"/>
    <w:rsid w:val="007C3966"/>
    <w:rsid w:val="007C43FF"/>
    <w:rsid w:val="007C46D2"/>
    <w:rsid w:val="007C46F5"/>
    <w:rsid w:val="007C5784"/>
    <w:rsid w:val="007C5B4D"/>
    <w:rsid w:val="007C5C84"/>
    <w:rsid w:val="007C66FA"/>
    <w:rsid w:val="007C6FB2"/>
    <w:rsid w:val="007D0499"/>
    <w:rsid w:val="007D05B1"/>
    <w:rsid w:val="007D0C90"/>
    <w:rsid w:val="007D0E68"/>
    <w:rsid w:val="007D204E"/>
    <w:rsid w:val="007D2207"/>
    <w:rsid w:val="007D24C7"/>
    <w:rsid w:val="007D282A"/>
    <w:rsid w:val="007D2DA8"/>
    <w:rsid w:val="007D3337"/>
    <w:rsid w:val="007D4009"/>
    <w:rsid w:val="007D4089"/>
    <w:rsid w:val="007D4427"/>
    <w:rsid w:val="007D4B2D"/>
    <w:rsid w:val="007D54FB"/>
    <w:rsid w:val="007D5E48"/>
    <w:rsid w:val="007D6439"/>
    <w:rsid w:val="007D6A64"/>
    <w:rsid w:val="007D6D02"/>
    <w:rsid w:val="007D7BD7"/>
    <w:rsid w:val="007E0579"/>
    <w:rsid w:val="007E0A57"/>
    <w:rsid w:val="007E0CB0"/>
    <w:rsid w:val="007E14D1"/>
    <w:rsid w:val="007E1B18"/>
    <w:rsid w:val="007E2A85"/>
    <w:rsid w:val="007E2BE4"/>
    <w:rsid w:val="007E3423"/>
    <w:rsid w:val="007E3526"/>
    <w:rsid w:val="007E3784"/>
    <w:rsid w:val="007E378D"/>
    <w:rsid w:val="007E3B55"/>
    <w:rsid w:val="007E484E"/>
    <w:rsid w:val="007E4B1D"/>
    <w:rsid w:val="007E55E4"/>
    <w:rsid w:val="007E5621"/>
    <w:rsid w:val="007E56E3"/>
    <w:rsid w:val="007E5CAA"/>
    <w:rsid w:val="007E5FF6"/>
    <w:rsid w:val="007E608D"/>
    <w:rsid w:val="007E64D9"/>
    <w:rsid w:val="007E6C45"/>
    <w:rsid w:val="007E6CB2"/>
    <w:rsid w:val="007E6E36"/>
    <w:rsid w:val="007E7C2E"/>
    <w:rsid w:val="007E7DED"/>
    <w:rsid w:val="007E7F4C"/>
    <w:rsid w:val="007F0B35"/>
    <w:rsid w:val="007F0D85"/>
    <w:rsid w:val="007F1211"/>
    <w:rsid w:val="007F1B74"/>
    <w:rsid w:val="007F1E3A"/>
    <w:rsid w:val="007F21D7"/>
    <w:rsid w:val="007F25E0"/>
    <w:rsid w:val="007F2809"/>
    <w:rsid w:val="007F2F11"/>
    <w:rsid w:val="007F3C93"/>
    <w:rsid w:val="007F442E"/>
    <w:rsid w:val="007F520A"/>
    <w:rsid w:val="007F5CBB"/>
    <w:rsid w:val="007F62AD"/>
    <w:rsid w:val="007F63C5"/>
    <w:rsid w:val="007F73BD"/>
    <w:rsid w:val="007F7754"/>
    <w:rsid w:val="0080004A"/>
    <w:rsid w:val="00800088"/>
    <w:rsid w:val="00800B18"/>
    <w:rsid w:val="00800E85"/>
    <w:rsid w:val="00801024"/>
    <w:rsid w:val="008013AB"/>
    <w:rsid w:val="008018FF"/>
    <w:rsid w:val="0080192F"/>
    <w:rsid w:val="00802488"/>
    <w:rsid w:val="00802CB8"/>
    <w:rsid w:val="0080309B"/>
    <w:rsid w:val="0080321A"/>
    <w:rsid w:val="008032CF"/>
    <w:rsid w:val="00803861"/>
    <w:rsid w:val="008041A7"/>
    <w:rsid w:val="00804345"/>
    <w:rsid w:val="00804BF2"/>
    <w:rsid w:val="008063D9"/>
    <w:rsid w:val="00806A96"/>
    <w:rsid w:val="00807061"/>
    <w:rsid w:val="00807177"/>
    <w:rsid w:val="00807449"/>
    <w:rsid w:val="00807F47"/>
    <w:rsid w:val="0081025A"/>
    <w:rsid w:val="008107D0"/>
    <w:rsid w:val="008118AF"/>
    <w:rsid w:val="00811B2C"/>
    <w:rsid w:val="00812280"/>
    <w:rsid w:val="00812CAA"/>
    <w:rsid w:val="0081307F"/>
    <w:rsid w:val="00813322"/>
    <w:rsid w:val="00813488"/>
    <w:rsid w:val="00813A84"/>
    <w:rsid w:val="00813B38"/>
    <w:rsid w:val="00813F38"/>
    <w:rsid w:val="0081430E"/>
    <w:rsid w:val="00814747"/>
    <w:rsid w:val="00816013"/>
    <w:rsid w:val="0081624A"/>
    <w:rsid w:val="00816552"/>
    <w:rsid w:val="00816566"/>
    <w:rsid w:val="008165F2"/>
    <w:rsid w:val="0081660E"/>
    <w:rsid w:val="00816EEB"/>
    <w:rsid w:val="008173A8"/>
    <w:rsid w:val="0081798A"/>
    <w:rsid w:val="008179EA"/>
    <w:rsid w:val="00817AED"/>
    <w:rsid w:val="00817E58"/>
    <w:rsid w:val="0082028E"/>
    <w:rsid w:val="00820788"/>
    <w:rsid w:val="00820A77"/>
    <w:rsid w:val="00821746"/>
    <w:rsid w:val="00821D21"/>
    <w:rsid w:val="00821DE8"/>
    <w:rsid w:val="008220AA"/>
    <w:rsid w:val="008221A1"/>
    <w:rsid w:val="0082239D"/>
    <w:rsid w:val="0082264E"/>
    <w:rsid w:val="00822790"/>
    <w:rsid w:val="008233FA"/>
    <w:rsid w:val="00823E82"/>
    <w:rsid w:val="008242AA"/>
    <w:rsid w:val="008248EE"/>
    <w:rsid w:val="008252D6"/>
    <w:rsid w:val="00825350"/>
    <w:rsid w:val="008267EB"/>
    <w:rsid w:val="00826C62"/>
    <w:rsid w:val="008277FF"/>
    <w:rsid w:val="00827805"/>
    <w:rsid w:val="00827A24"/>
    <w:rsid w:val="008300D7"/>
    <w:rsid w:val="00830244"/>
    <w:rsid w:val="008305C7"/>
    <w:rsid w:val="00830A12"/>
    <w:rsid w:val="00830C88"/>
    <w:rsid w:val="0083156F"/>
    <w:rsid w:val="008315B5"/>
    <w:rsid w:val="00832213"/>
    <w:rsid w:val="0083267D"/>
    <w:rsid w:val="008326DB"/>
    <w:rsid w:val="00832911"/>
    <w:rsid w:val="00832BF5"/>
    <w:rsid w:val="008333D7"/>
    <w:rsid w:val="008336FF"/>
    <w:rsid w:val="0083391D"/>
    <w:rsid w:val="00833AFF"/>
    <w:rsid w:val="00833D5A"/>
    <w:rsid w:val="00833DFC"/>
    <w:rsid w:val="0083458F"/>
    <w:rsid w:val="00834D4C"/>
    <w:rsid w:val="00835D2B"/>
    <w:rsid w:val="00835E7A"/>
    <w:rsid w:val="008361F5"/>
    <w:rsid w:val="00836916"/>
    <w:rsid w:val="00836A0C"/>
    <w:rsid w:val="00836CB0"/>
    <w:rsid w:val="00837410"/>
    <w:rsid w:val="00837DE8"/>
    <w:rsid w:val="0084073E"/>
    <w:rsid w:val="00840A35"/>
    <w:rsid w:val="00840D1F"/>
    <w:rsid w:val="008410C9"/>
    <w:rsid w:val="00842A83"/>
    <w:rsid w:val="00842B0F"/>
    <w:rsid w:val="00842D8F"/>
    <w:rsid w:val="0084339F"/>
    <w:rsid w:val="008436FB"/>
    <w:rsid w:val="00843A9D"/>
    <w:rsid w:val="00843DF8"/>
    <w:rsid w:val="00844090"/>
    <w:rsid w:val="00844B96"/>
    <w:rsid w:val="0084562C"/>
    <w:rsid w:val="00845699"/>
    <w:rsid w:val="00845C66"/>
    <w:rsid w:val="00846430"/>
    <w:rsid w:val="0084699D"/>
    <w:rsid w:val="00847D60"/>
    <w:rsid w:val="00847DD6"/>
    <w:rsid w:val="00847E3A"/>
    <w:rsid w:val="0085021E"/>
    <w:rsid w:val="00850C0C"/>
    <w:rsid w:val="008523B9"/>
    <w:rsid w:val="00852854"/>
    <w:rsid w:val="00853F7F"/>
    <w:rsid w:val="0085410D"/>
    <w:rsid w:val="0085426E"/>
    <w:rsid w:val="008549D9"/>
    <w:rsid w:val="00855665"/>
    <w:rsid w:val="00856111"/>
    <w:rsid w:val="0085612D"/>
    <w:rsid w:val="00856503"/>
    <w:rsid w:val="00856561"/>
    <w:rsid w:val="0085668E"/>
    <w:rsid w:val="0085696B"/>
    <w:rsid w:val="008569FB"/>
    <w:rsid w:val="00856F2B"/>
    <w:rsid w:val="00857080"/>
    <w:rsid w:val="008575B8"/>
    <w:rsid w:val="0085764F"/>
    <w:rsid w:val="00857B4B"/>
    <w:rsid w:val="00857E11"/>
    <w:rsid w:val="00860155"/>
    <w:rsid w:val="008603F9"/>
    <w:rsid w:val="008607DD"/>
    <w:rsid w:val="0086094B"/>
    <w:rsid w:val="008611D7"/>
    <w:rsid w:val="0086149E"/>
    <w:rsid w:val="00861768"/>
    <w:rsid w:val="008625E6"/>
    <w:rsid w:val="00862758"/>
    <w:rsid w:val="008627B4"/>
    <w:rsid w:val="00862E03"/>
    <w:rsid w:val="008635E2"/>
    <w:rsid w:val="008638DC"/>
    <w:rsid w:val="00863A2E"/>
    <w:rsid w:val="00863ECA"/>
    <w:rsid w:val="00863FDA"/>
    <w:rsid w:val="00864342"/>
    <w:rsid w:val="00864C41"/>
    <w:rsid w:val="00865489"/>
    <w:rsid w:val="00865E0B"/>
    <w:rsid w:val="008660B7"/>
    <w:rsid w:val="00866887"/>
    <w:rsid w:val="00866B6D"/>
    <w:rsid w:val="00866B8C"/>
    <w:rsid w:val="008679B3"/>
    <w:rsid w:val="00867E3C"/>
    <w:rsid w:val="00870722"/>
    <w:rsid w:val="0087082D"/>
    <w:rsid w:val="0087163D"/>
    <w:rsid w:val="008717DF"/>
    <w:rsid w:val="00871C91"/>
    <w:rsid w:val="00871EA9"/>
    <w:rsid w:val="00871F80"/>
    <w:rsid w:val="00871FFB"/>
    <w:rsid w:val="00872AF9"/>
    <w:rsid w:val="00872CB0"/>
    <w:rsid w:val="0087304B"/>
    <w:rsid w:val="008736FF"/>
    <w:rsid w:val="008740B1"/>
    <w:rsid w:val="00874191"/>
    <w:rsid w:val="0087433B"/>
    <w:rsid w:val="008744A1"/>
    <w:rsid w:val="00874E5F"/>
    <w:rsid w:val="00875C00"/>
    <w:rsid w:val="00875D8C"/>
    <w:rsid w:val="00876298"/>
    <w:rsid w:val="008763C6"/>
    <w:rsid w:val="00877883"/>
    <w:rsid w:val="008804BF"/>
    <w:rsid w:val="00880AF9"/>
    <w:rsid w:val="00880CC1"/>
    <w:rsid w:val="00881528"/>
    <w:rsid w:val="00881A9D"/>
    <w:rsid w:val="00881EB4"/>
    <w:rsid w:val="00881FA0"/>
    <w:rsid w:val="008829FB"/>
    <w:rsid w:val="00882F49"/>
    <w:rsid w:val="008831D5"/>
    <w:rsid w:val="008831FD"/>
    <w:rsid w:val="00883220"/>
    <w:rsid w:val="0088375A"/>
    <w:rsid w:val="00883904"/>
    <w:rsid w:val="00883EFD"/>
    <w:rsid w:val="00884167"/>
    <w:rsid w:val="00885195"/>
    <w:rsid w:val="0088548B"/>
    <w:rsid w:val="0088568B"/>
    <w:rsid w:val="00885999"/>
    <w:rsid w:val="00885A06"/>
    <w:rsid w:val="00885DAE"/>
    <w:rsid w:val="00885E63"/>
    <w:rsid w:val="00885FC7"/>
    <w:rsid w:val="00886523"/>
    <w:rsid w:val="00886B33"/>
    <w:rsid w:val="00886BF9"/>
    <w:rsid w:val="00886D2F"/>
    <w:rsid w:val="00886E98"/>
    <w:rsid w:val="008872B9"/>
    <w:rsid w:val="0088738C"/>
    <w:rsid w:val="0088797E"/>
    <w:rsid w:val="00887FB5"/>
    <w:rsid w:val="00890E04"/>
    <w:rsid w:val="00891072"/>
    <w:rsid w:val="00891538"/>
    <w:rsid w:val="00892098"/>
    <w:rsid w:val="00892182"/>
    <w:rsid w:val="008924F4"/>
    <w:rsid w:val="00892EB0"/>
    <w:rsid w:val="00892F64"/>
    <w:rsid w:val="00893145"/>
    <w:rsid w:val="008933BE"/>
    <w:rsid w:val="0089395B"/>
    <w:rsid w:val="00893BAA"/>
    <w:rsid w:val="00893E76"/>
    <w:rsid w:val="0089411E"/>
    <w:rsid w:val="008941B5"/>
    <w:rsid w:val="00894A34"/>
    <w:rsid w:val="008951C8"/>
    <w:rsid w:val="008959F1"/>
    <w:rsid w:val="00895FFA"/>
    <w:rsid w:val="00896388"/>
    <w:rsid w:val="00896F0F"/>
    <w:rsid w:val="00897057"/>
    <w:rsid w:val="0089732F"/>
    <w:rsid w:val="008979CF"/>
    <w:rsid w:val="008A0612"/>
    <w:rsid w:val="008A12E7"/>
    <w:rsid w:val="008A1543"/>
    <w:rsid w:val="008A1C15"/>
    <w:rsid w:val="008A2070"/>
    <w:rsid w:val="008A2244"/>
    <w:rsid w:val="008A292D"/>
    <w:rsid w:val="008A30D2"/>
    <w:rsid w:val="008A31F7"/>
    <w:rsid w:val="008A32BC"/>
    <w:rsid w:val="008A361A"/>
    <w:rsid w:val="008A40DD"/>
    <w:rsid w:val="008A4291"/>
    <w:rsid w:val="008A442B"/>
    <w:rsid w:val="008A52C1"/>
    <w:rsid w:val="008A5370"/>
    <w:rsid w:val="008A53B7"/>
    <w:rsid w:val="008A54A1"/>
    <w:rsid w:val="008A55D5"/>
    <w:rsid w:val="008A6CED"/>
    <w:rsid w:val="008B0074"/>
    <w:rsid w:val="008B076E"/>
    <w:rsid w:val="008B08EC"/>
    <w:rsid w:val="008B0AC9"/>
    <w:rsid w:val="008B0B90"/>
    <w:rsid w:val="008B1ACF"/>
    <w:rsid w:val="008B1C9F"/>
    <w:rsid w:val="008B28BF"/>
    <w:rsid w:val="008B2E08"/>
    <w:rsid w:val="008B2F1A"/>
    <w:rsid w:val="008B3151"/>
    <w:rsid w:val="008B38ED"/>
    <w:rsid w:val="008B4673"/>
    <w:rsid w:val="008B4C95"/>
    <w:rsid w:val="008B4D56"/>
    <w:rsid w:val="008B542F"/>
    <w:rsid w:val="008B63D4"/>
    <w:rsid w:val="008B76A8"/>
    <w:rsid w:val="008B7771"/>
    <w:rsid w:val="008C0013"/>
    <w:rsid w:val="008C0304"/>
    <w:rsid w:val="008C0390"/>
    <w:rsid w:val="008C0D84"/>
    <w:rsid w:val="008C0F57"/>
    <w:rsid w:val="008C11C5"/>
    <w:rsid w:val="008C16F0"/>
    <w:rsid w:val="008C1C18"/>
    <w:rsid w:val="008C219D"/>
    <w:rsid w:val="008C2C47"/>
    <w:rsid w:val="008C2D22"/>
    <w:rsid w:val="008C2EF9"/>
    <w:rsid w:val="008C32D6"/>
    <w:rsid w:val="008C3BF9"/>
    <w:rsid w:val="008C416E"/>
    <w:rsid w:val="008C4BC9"/>
    <w:rsid w:val="008C4F4C"/>
    <w:rsid w:val="008C55B7"/>
    <w:rsid w:val="008C5BD8"/>
    <w:rsid w:val="008C5F7A"/>
    <w:rsid w:val="008C69CB"/>
    <w:rsid w:val="008C6CA9"/>
    <w:rsid w:val="008C7083"/>
    <w:rsid w:val="008C7B0E"/>
    <w:rsid w:val="008D0202"/>
    <w:rsid w:val="008D03A6"/>
    <w:rsid w:val="008D098B"/>
    <w:rsid w:val="008D203E"/>
    <w:rsid w:val="008D260A"/>
    <w:rsid w:val="008D29B5"/>
    <w:rsid w:val="008D2C9C"/>
    <w:rsid w:val="008D36EA"/>
    <w:rsid w:val="008D3732"/>
    <w:rsid w:val="008D432F"/>
    <w:rsid w:val="008D52B4"/>
    <w:rsid w:val="008D52DE"/>
    <w:rsid w:val="008D57D8"/>
    <w:rsid w:val="008D5DB2"/>
    <w:rsid w:val="008D642B"/>
    <w:rsid w:val="008D6B95"/>
    <w:rsid w:val="008D6F05"/>
    <w:rsid w:val="008D6F3F"/>
    <w:rsid w:val="008D702B"/>
    <w:rsid w:val="008D7ACF"/>
    <w:rsid w:val="008E0700"/>
    <w:rsid w:val="008E0B39"/>
    <w:rsid w:val="008E0F2C"/>
    <w:rsid w:val="008E10F3"/>
    <w:rsid w:val="008E1346"/>
    <w:rsid w:val="008E149D"/>
    <w:rsid w:val="008E194A"/>
    <w:rsid w:val="008E1F75"/>
    <w:rsid w:val="008E21CF"/>
    <w:rsid w:val="008E26A6"/>
    <w:rsid w:val="008E300A"/>
    <w:rsid w:val="008E478A"/>
    <w:rsid w:val="008E51E7"/>
    <w:rsid w:val="008E608B"/>
    <w:rsid w:val="008E63DB"/>
    <w:rsid w:val="008E6616"/>
    <w:rsid w:val="008E6E02"/>
    <w:rsid w:val="008E70E7"/>
    <w:rsid w:val="008E7970"/>
    <w:rsid w:val="008E7AFC"/>
    <w:rsid w:val="008E7F75"/>
    <w:rsid w:val="008F003B"/>
    <w:rsid w:val="008F07C8"/>
    <w:rsid w:val="008F0810"/>
    <w:rsid w:val="008F173A"/>
    <w:rsid w:val="008F1B6F"/>
    <w:rsid w:val="008F1E26"/>
    <w:rsid w:val="008F1E5E"/>
    <w:rsid w:val="008F2369"/>
    <w:rsid w:val="008F2A3D"/>
    <w:rsid w:val="008F329D"/>
    <w:rsid w:val="008F373F"/>
    <w:rsid w:val="008F3A21"/>
    <w:rsid w:val="008F3DC0"/>
    <w:rsid w:val="008F415A"/>
    <w:rsid w:val="008F477B"/>
    <w:rsid w:val="008F49E0"/>
    <w:rsid w:val="008F4CBA"/>
    <w:rsid w:val="008F5D01"/>
    <w:rsid w:val="008F5D20"/>
    <w:rsid w:val="008F6861"/>
    <w:rsid w:val="0090116A"/>
    <w:rsid w:val="00901B83"/>
    <w:rsid w:val="00903771"/>
    <w:rsid w:val="00903FA6"/>
    <w:rsid w:val="009047B7"/>
    <w:rsid w:val="00905559"/>
    <w:rsid w:val="00905654"/>
    <w:rsid w:val="009059F0"/>
    <w:rsid w:val="00905B7D"/>
    <w:rsid w:val="00905B87"/>
    <w:rsid w:val="00905DF7"/>
    <w:rsid w:val="00906385"/>
    <w:rsid w:val="009069E3"/>
    <w:rsid w:val="00906A0D"/>
    <w:rsid w:val="00906CBD"/>
    <w:rsid w:val="00907134"/>
    <w:rsid w:val="009076CE"/>
    <w:rsid w:val="00907C8A"/>
    <w:rsid w:val="00911AF1"/>
    <w:rsid w:val="00912061"/>
    <w:rsid w:val="00912699"/>
    <w:rsid w:val="00912930"/>
    <w:rsid w:val="00913404"/>
    <w:rsid w:val="00913AB6"/>
    <w:rsid w:val="00913FE7"/>
    <w:rsid w:val="00914366"/>
    <w:rsid w:val="00914542"/>
    <w:rsid w:val="009145A3"/>
    <w:rsid w:val="00914BF2"/>
    <w:rsid w:val="00915B29"/>
    <w:rsid w:val="00915B5D"/>
    <w:rsid w:val="00916109"/>
    <w:rsid w:val="009161B6"/>
    <w:rsid w:val="00916242"/>
    <w:rsid w:val="00916BA4"/>
    <w:rsid w:val="00917FC3"/>
    <w:rsid w:val="00920158"/>
    <w:rsid w:val="00920297"/>
    <w:rsid w:val="0092034B"/>
    <w:rsid w:val="009203F6"/>
    <w:rsid w:val="009207C6"/>
    <w:rsid w:val="00921117"/>
    <w:rsid w:val="00921F2B"/>
    <w:rsid w:val="009227CA"/>
    <w:rsid w:val="009233D9"/>
    <w:rsid w:val="00923907"/>
    <w:rsid w:val="009242FE"/>
    <w:rsid w:val="00924314"/>
    <w:rsid w:val="00924ADB"/>
    <w:rsid w:val="00925020"/>
    <w:rsid w:val="0092508D"/>
    <w:rsid w:val="00925105"/>
    <w:rsid w:val="0092549F"/>
    <w:rsid w:val="009257C7"/>
    <w:rsid w:val="00925A26"/>
    <w:rsid w:val="00925EB7"/>
    <w:rsid w:val="00926737"/>
    <w:rsid w:val="009269E0"/>
    <w:rsid w:val="00926ACE"/>
    <w:rsid w:val="00927052"/>
    <w:rsid w:val="009279D3"/>
    <w:rsid w:val="00930549"/>
    <w:rsid w:val="0093156F"/>
    <w:rsid w:val="00932BB7"/>
    <w:rsid w:val="00932BDF"/>
    <w:rsid w:val="00932CEF"/>
    <w:rsid w:val="009331B1"/>
    <w:rsid w:val="009339A0"/>
    <w:rsid w:val="00934143"/>
    <w:rsid w:val="009352C1"/>
    <w:rsid w:val="00935508"/>
    <w:rsid w:val="009355E5"/>
    <w:rsid w:val="00935DEA"/>
    <w:rsid w:val="009361B5"/>
    <w:rsid w:val="009365F7"/>
    <w:rsid w:val="009367B3"/>
    <w:rsid w:val="0093686B"/>
    <w:rsid w:val="00937063"/>
    <w:rsid w:val="0093717B"/>
    <w:rsid w:val="00937894"/>
    <w:rsid w:val="00937C34"/>
    <w:rsid w:val="0094006C"/>
    <w:rsid w:val="0094045E"/>
    <w:rsid w:val="009404F0"/>
    <w:rsid w:val="00940815"/>
    <w:rsid w:val="00942080"/>
    <w:rsid w:val="00942A2B"/>
    <w:rsid w:val="00942A71"/>
    <w:rsid w:val="00942B20"/>
    <w:rsid w:val="00942CBC"/>
    <w:rsid w:val="00943229"/>
    <w:rsid w:val="00943B8B"/>
    <w:rsid w:val="00943C98"/>
    <w:rsid w:val="00943CB3"/>
    <w:rsid w:val="00944147"/>
    <w:rsid w:val="009448DB"/>
    <w:rsid w:val="009456A4"/>
    <w:rsid w:val="009457ED"/>
    <w:rsid w:val="00946008"/>
    <w:rsid w:val="00946773"/>
    <w:rsid w:val="00946DCA"/>
    <w:rsid w:val="009475E7"/>
    <w:rsid w:val="0094783A"/>
    <w:rsid w:val="00950690"/>
    <w:rsid w:val="009509DE"/>
    <w:rsid w:val="00950A66"/>
    <w:rsid w:val="00950FE3"/>
    <w:rsid w:val="009510F7"/>
    <w:rsid w:val="009511BF"/>
    <w:rsid w:val="00951935"/>
    <w:rsid w:val="00951DA0"/>
    <w:rsid w:val="00951EC1"/>
    <w:rsid w:val="0095237A"/>
    <w:rsid w:val="009523CA"/>
    <w:rsid w:val="00952F87"/>
    <w:rsid w:val="009539C5"/>
    <w:rsid w:val="0095482E"/>
    <w:rsid w:val="00954AB9"/>
    <w:rsid w:val="00954EC7"/>
    <w:rsid w:val="00955001"/>
    <w:rsid w:val="009550F7"/>
    <w:rsid w:val="009570E6"/>
    <w:rsid w:val="009578E1"/>
    <w:rsid w:val="00960DB3"/>
    <w:rsid w:val="00960FBC"/>
    <w:rsid w:val="00961128"/>
    <w:rsid w:val="00961246"/>
    <w:rsid w:val="0096190C"/>
    <w:rsid w:val="00961DC2"/>
    <w:rsid w:val="00962844"/>
    <w:rsid w:val="00962A5B"/>
    <w:rsid w:val="0096344C"/>
    <w:rsid w:val="0096488B"/>
    <w:rsid w:val="009650AC"/>
    <w:rsid w:val="00965633"/>
    <w:rsid w:val="00965E79"/>
    <w:rsid w:val="009662BC"/>
    <w:rsid w:val="00967191"/>
    <w:rsid w:val="0096744C"/>
    <w:rsid w:val="009674BA"/>
    <w:rsid w:val="00967971"/>
    <w:rsid w:val="00967A91"/>
    <w:rsid w:val="00967C62"/>
    <w:rsid w:val="00967EAB"/>
    <w:rsid w:val="009706C7"/>
    <w:rsid w:val="00970705"/>
    <w:rsid w:val="00970B85"/>
    <w:rsid w:val="00970C0E"/>
    <w:rsid w:val="00970DD3"/>
    <w:rsid w:val="00970E87"/>
    <w:rsid w:val="00971D3E"/>
    <w:rsid w:val="00971E4A"/>
    <w:rsid w:val="00972A58"/>
    <w:rsid w:val="00973AE8"/>
    <w:rsid w:val="009741AB"/>
    <w:rsid w:val="00974508"/>
    <w:rsid w:val="009745D9"/>
    <w:rsid w:val="00974C31"/>
    <w:rsid w:val="00974E6B"/>
    <w:rsid w:val="00974E84"/>
    <w:rsid w:val="009750D1"/>
    <w:rsid w:val="00975583"/>
    <w:rsid w:val="00975BDA"/>
    <w:rsid w:val="0097651C"/>
    <w:rsid w:val="00976A07"/>
    <w:rsid w:val="009771F9"/>
    <w:rsid w:val="0097798A"/>
    <w:rsid w:val="00981495"/>
    <w:rsid w:val="009815F7"/>
    <w:rsid w:val="00981E85"/>
    <w:rsid w:val="0098238F"/>
    <w:rsid w:val="00982574"/>
    <w:rsid w:val="00982CA0"/>
    <w:rsid w:val="00983387"/>
    <w:rsid w:val="009834B5"/>
    <w:rsid w:val="00983834"/>
    <w:rsid w:val="009848BA"/>
    <w:rsid w:val="00984AD1"/>
    <w:rsid w:val="009862F8"/>
    <w:rsid w:val="00986A68"/>
    <w:rsid w:val="00986AE5"/>
    <w:rsid w:val="00986D5C"/>
    <w:rsid w:val="009877BF"/>
    <w:rsid w:val="00987A29"/>
    <w:rsid w:val="00987D8B"/>
    <w:rsid w:val="0099036A"/>
    <w:rsid w:val="009904B2"/>
    <w:rsid w:val="00990B4D"/>
    <w:rsid w:val="009928C3"/>
    <w:rsid w:val="009935FA"/>
    <w:rsid w:val="00993747"/>
    <w:rsid w:val="00993A17"/>
    <w:rsid w:val="009940CE"/>
    <w:rsid w:val="009941D4"/>
    <w:rsid w:val="009943B3"/>
    <w:rsid w:val="00994852"/>
    <w:rsid w:val="00994986"/>
    <w:rsid w:val="00995296"/>
    <w:rsid w:val="009956F9"/>
    <w:rsid w:val="00995864"/>
    <w:rsid w:val="00995969"/>
    <w:rsid w:val="0099625D"/>
    <w:rsid w:val="00996803"/>
    <w:rsid w:val="009969B0"/>
    <w:rsid w:val="009974F1"/>
    <w:rsid w:val="0099773C"/>
    <w:rsid w:val="009977D7"/>
    <w:rsid w:val="0099798F"/>
    <w:rsid w:val="00997CCD"/>
    <w:rsid w:val="00997CF6"/>
    <w:rsid w:val="009A077C"/>
    <w:rsid w:val="009A14F0"/>
    <w:rsid w:val="009A160B"/>
    <w:rsid w:val="009A1AA1"/>
    <w:rsid w:val="009A1FE0"/>
    <w:rsid w:val="009A239E"/>
    <w:rsid w:val="009A23B7"/>
    <w:rsid w:val="009A2611"/>
    <w:rsid w:val="009A265C"/>
    <w:rsid w:val="009A300F"/>
    <w:rsid w:val="009A32F9"/>
    <w:rsid w:val="009A3658"/>
    <w:rsid w:val="009A3AD8"/>
    <w:rsid w:val="009A3D31"/>
    <w:rsid w:val="009A3E12"/>
    <w:rsid w:val="009A457E"/>
    <w:rsid w:val="009A4CC8"/>
    <w:rsid w:val="009A5379"/>
    <w:rsid w:val="009A55C8"/>
    <w:rsid w:val="009A5701"/>
    <w:rsid w:val="009A5B56"/>
    <w:rsid w:val="009A5BF6"/>
    <w:rsid w:val="009A615D"/>
    <w:rsid w:val="009A6192"/>
    <w:rsid w:val="009A6204"/>
    <w:rsid w:val="009A6604"/>
    <w:rsid w:val="009A6952"/>
    <w:rsid w:val="009A6CA8"/>
    <w:rsid w:val="009A6EA0"/>
    <w:rsid w:val="009A7381"/>
    <w:rsid w:val="009A7492"/>
    <w:rsid w:val="009A7704"/>
    <w:rsid w:val="009A77E2"/>
    <w:rsid w:val="009A7AAB"/>
    <w:rsid w:val="009A7D0E"/>
    <w:rsid w:val="009B0B0F"/>
    <w:rsid w:val="009B0CA9"/>
    <w:rsid w:val="009B16CD"/>
    <w:rsid w:val="009B1FA6"/>
    <w:rsid w:val="009B33D1"/>
    <w:rsid w:val="009B3CB4"/>
    <w:rsid w:val="009B4504"/>
    <w:rsid w:val="009B49B1"/>
    <w:rsid w:val="009B4E92"/>
    <w:rsid w:val="009B5C98"/>
    <w:rsid w:val="009B6225"/>
    <w:rsid w:val="009B6801"/>
    <w:rsid w:val="009B6FC8"/>
    <w:rsid w:val="009B7088"/>
    <w:rsid w:val="009B74E6"/>
    <w:rsid w:val="009C04DB"/>
    <w:rsid w:val="009C0535"/>
    <w:rsid w:val="009C07AC"/>
    <w:rsid w:val="009C08B6"/>
    <w:rsid w:val="009C0970"/>
    <w:rsid w:val="009C09E2"/>
    <w:rsid w:val="009C1232"/>
    <w:rsid w:val="009C124B"/>
    <w:rsid w:val="009C1689"/>
    <w:rsid w:val="009C1D67"/>
    <w:rsid w:val="009C260D"/>
    <w:rsid w:val="009C2C69"/>
    <w:rsid w:val="009C2D02"/>
    <w:rsid w:val="009C2D17"/>
    <w:rsid w:val="009C2D62"/>
    <w:rsid w:val="009C31DB"/>
    <w:rsid w:val="009C3265"/>
    <w:rsid w:val="009C33CE"/>
    <w:rsid w:val="009C3940"/>
    <w:rsid w:val="009C3DE8"/>
    <w:rsid w:val="009C3F37"/>
    <w:rsid w:val="009C3FBF"/>
    <w:rsid w:val="009C4048"/>
    <w:rsid w:val="009C44AD"/>
    <w:rsid w:val="009C507E"/>
    <w:rsid w:val="009C5507"/>
    <w:rsid w:val="009C5DD9"/>
    <w:rsid w:val="009C6C8E"/>
    <w:rsid w:val="009C6EB7"/>
    <w:rsid w:val="009C7530"/>
    <w:rsid w:val="009C75D4"/>
    <w:rsid w:val="009C7856"/>
    <w:rsid w:val="009C78D3"/>
    <w:rsid w:val="009C795E"/>
    <w:rsid w:val="009D0ADB"/>
    <w:rsid w:val="009D0EDA"/>
    <w:rsid w:val="009D0F00"/>
    <w:rsid w:val="009D1099"/>
    <w:rsid w:val="009D1386"/>
    <w:rsid w:val="009D1601"/>
    <w:rsid w:val="009D184F"/>
    <w:rsid w:val="009D2547"/>
    <w:rsid w:val="009D2AA2"/>
    <w:rsid w:val="009D30D2"/>
    <w:rsid w:val="009D37D7"/>
    <w:rsid w:val="009D4622"/>
    <w:rsid w:val="009D49D4"/>
    <w:rsid w:val="009D4ABD"/>
    <w:rsid w:val="009D563A"/>
    <w:rsid w:val="009D61C6"/>
    <w:rsid w:val="009D6D69"/>
    <w:rsid w:val="009D75CC"/>
    <w:rsid w:val="009D79EE"/>
    <w:rsid w:val="009D7EA2"/>
    <w:rsid w:val="009E031B"/>
    <w:rsid w:val="009E0790"/>
    <w:rsid w:val="009E0C39"/>
    <w:rsid w:val="009E0C73"/>
    <w:rsid w:val="009E1918"/>
    <w:rsid w:val="009E1E08"/>
    <w:rsid w:val="009E2A20"/>
    <w:rsid w:val="009E33D4"/>
    <w:rsid w:val="009E3DA9"/>
    <w:rsid w:val="009E44F8"/>
    <w:rsid w:val="009E45C8"/>
    <w:rsid w:val="009E4682"/>
    <w:rsid w:val="009E4796"/>
    <w:rsid w:val="009E47BF"/>
    <w:rsid w:val="009E4CE1"/>
    <w:rsid w:val="009E4FB6"/>
    <w:rsid w:val="009E504E"/>
    <w:rsid w:val="009E5207"/>
    <w:rsid w:val="009E5763"/>
    <w:rsid w:val="009E6B0A"/>
    <w:rsid w:val="009E6D4A"/>
    <w:rsid w:val="009E780C"/>
    <w:rsid w:val="009F02D5"/>
    <w:rsid w:val="009F0CC5"/>
    <w:rsid w:val="009F113A"/>
    <w:rsid w:val="009F13EE"/>
    <w:rsid w:val="009F2594"/>
    <w:rsid w:val="009F2619"/>
    <w:rsid w:val="009F2987"/>
    <w:rsid w:val="009F2B93"/>
    <w:rsid w:val="009F3037"/>
    <w:rsid w:val="009F3179"/>
    <w:rsid w:val="009F4665"/>
    <w:rsid w:val="009F5540"/>
    <w:rsid w:val="009F5FEF"/>
    <w:rsid w:val="009F62D1"/>
    <w:rsid w:val="009F6494"/>
    <w:rsid w:val="009F65E1"/>
    <w:rsid w:val="009F67E6"/>
    <w:rsid w:val="009F68DB"/>
    <w:rsid w:val="009F6F23"/>
    <w:rsid w:val="009F7608"/>
    <w:rsid w:val="009F7934"/>
    <w:rsid w:val="00A0077F"/>
    <w:rsid w:val="00A0085E"/>
    <w:rsid w:val="00A008ED"/>
    <w:rsid w:val="00A00F65"/>
    <w:rsid w:val="00A01DE2"/>
    <w:rsid w:val="00A01F22"/>
    <w:rsid w:val="00A02C39"/>
    <w:rsid w:val="00A03492"/>
    <w:rsid w:val="00A034CC"/>
    <w:rsid w:val="00A0385F"/>
    <w:rsid w:val="00A045E5"/>
    <w:rsid w:val="00A04A33"/>
    <w:rsid w:val="00A04B8F"/>
    <w:rsid w:val="00A05246"/>
    <w:rsid w:val="00A05398"/>
    <w:rsid w:val="00A05D1D"/>
    <w:rsid w:val="00A06187"/>
    <w:rsid w:val="00A06886"/>
    <w:rsid w:val="00A06C53"/>
    <w:rsid w:val="00A100BC"/>
    <w:rsid w:val="00A1012E"/>
    <w:rsid w:val="00A10B9D"/>
    <w:rsid w:val="00A10BB6"/>
    <w:rsid w:val="00A11005"/>
    <w:rsid w:val="00A116CE"/>
    <w:rsid w:val="00A11A33"/>
    <w:rsid w:val="00A12251"/>
    <w:rsid w:val="00A12E37"/>
    <w:rsid w:val="00A12EEC"/>
    <w:rsid w:val="00A13013"/>
    <w:rsid w:val="00A1335F"/>
    <w:rsid w:val="00A136E5"/>
    <w:rsid w:val="00A13B22"/>
    <w:rsid w:val="00A13BCA"/>
    <w:rsid w:val="00A13BE2"/>
    <w:rsid w:val="00A13C3C"/>
    <w:rsid w:val="00A13EAF"/>
    <w:rsid w:val="00A1430F"/>
    <w:rsid w:val="00A14D9E"/>
    <w:rsid w:val="00A1515F"/>
    <w:rsid w:val="00A152AE"/>
    <w:rsid w:val="00A1549A"/>
    <w:rsid w:val="00A1552F"/>
    <w:rsid w:val="00A15CCC"/>
    <w:rsid w:val="00A15DDF"/>
    <w:rsid w:val="00A15F23"/>
    <w:rsid w:val="00A16B54"/>
    <w:rsid w:val="00A16F60"/>
    <w:rsid w:val="00A172D5"/>
    <w:rsid w:val="00A17FDA"/>
    <w:rsid w:val="00A20329"/>
    <w:rsid w:val="00A206C0"/>
    <w:rsid w:val="00A2220E"/>
    <w:rsid w:val="00A22950"/>
    <w:rsid w:val="00A2388D"/>
    <w:rsid w:val="00A2475F"/>
    <w:rsid w:val="00A24F95"/>
    <w:rsid w:val="00A2520F"/>
    <w:rsid w:val="00A253DC"/>
    <w:rsid w:val="00A25F21"/>
    <w:rsid w:val="00A26181"/>
    <w:rsid w:val="00A263B8"/>
    <w:rsid w:val="00A2655B"/>
    <w:rsid w:val="00A2705D"/>
    <w:rsid w:val="00A271EE"/>
    <w:rsid w:val="00A27574"/>
    <w:rsid w:val="00A27D91"/>
    <w:rsid w:val="00A30243"/>
    <w:rsid w:val="00A306F8"/>
    <w:rsid w:val="00A30799"/>
    <w:rsid w:val="00A3092F"/>
    <w:rsid w:val="00A31074"/>
    <w:rsid w:val="00A31EDE"/>
    <w:rsid w:val="00A325A3"/>
    <w:rsid w:val="00A32AD7"/>
    <w:rsid w:val="00A332A3"/>
    <w:rsid w:val="00A3374A"/>
    <w:rsid w:val="00A337A9"/>
    <w:rsid w:val="00A3394A"/>
    <w:rsid w:val="00A33A64"/>
    <w:rsid w:val="00A33B09"/>
    <w:rsid w:val="00A33CC3"/>
    <w:rsid w:val="00A33D21"/>
    <w:rsid w:val="00A344C6"/>
    <w:rsid w:val="00A34D97"/>
    <w:rsid w:val="00A3506B"/>
    <w:rsid w:val="00A35590"/>
    <w:rsid w:val="00A36058"/>
    <w:rsid w:val="00A3658D"/>
    <w:rsid w:val="00A36789"/>
    <w:rsid w:val="00A36E62"/>
    <w:rsid w:val="00A37248"/>
    <w:rsid w:val="00A37CD8"/>
    <w:rsid w:val="00A37E8B"/>
    <w:rsid w:val="00A40243"/>
    <w:rsid w:val="00A40983"/>
    <w:rsid w:val="00A40E16"/>
    <w:rsid w:val="00A41298"/>
    <w:rsid w:val="00A412BD"/>
    <w:rsid w:val="00A41696"/>
    <w:rsid w:val="00A420E6"/>
    <w:rsid w:val="00A420FC"/>
    <w:rsid w:val="00A42CA1"/>
    <w:rsid w:val="00A42ECD"/>
    <w:rsid w:val="00A43102"/>
    <w:rsid w:val="00A436E1"/>
    <w:rsid w:val="00A442D6"/>
    <w:rsid w:val="00A4447E"/>
    <w:rsid w:val="00A44802"/>
    <w:rsid w:val="00A450B9"/>
    <w:rsid w:val="00A4580B"/>
    <w:rsid w:val="00A45AD1"/>
    <w:rsid w:val="00A46061"/>
    <w:rsid w:val="00A46270"/>
    <w:rsid w:val="00A465E6"/>
    <w:rsid w:val="00A47AA0"/>
    <w:rsid w:val="00A47D33"/>
    <w:rsid w:val="00A5032A"/>
    <w:rsid w:val="00A50A42"/>
    <w:rsid w:val="00A5167B"/>
    <w:rsid w:val="00A51E91"/>
    <w:rsid w:val="00A52135"/>
    <w:rsid w:val="00A5251F"/>
    <w:rsid w:val="00A5283F"/>
    <w:rsid w:val="00A52A59"/>
    <w:rsid w:val="00A52AA8"/>
    <w:rsid w:val="00A5317E"/>
    <w:rsid w:val="00A53184"/>
    <w:rsid w:val="00A532F4"/>
    <w:rsid w:val="00A534DC"/>
    <w:rsid w:val="00A54779"/>
    <w:rsid w:val="00A54A8E"/>
    <w:rsid w:val="00A5515C"/>
    <w:rsid w:val="00A5532F"/>
    <w:rsid w:val="00A55550"/>
    <w:rsid w:val="00A55866"/>
    <w:rsid w:val="00A561A0"/>
    <w:rsid w:val="00A56677"/>
    <w:rsid w:val="00A5781F"/>
    <w:rsid w:val="00A57B96"/>
    <w:rsid w:val="00A57E03"/>
    <w:rsid w:val="00A6017D"/>
    <w:rsid w:val="00A60187"/>
    <w:rsid w:val="00A601DB"/>
    <w:rsid w:val="00A602C6"/>
    <w:rsid w:val="00A60FA5"/>
    <w:rsid w:val="00A611B9"/>
    <w:rsid w:val="00A61565"/>
    <w:rsid w:val="00A61D98"/>
    <w:rsid w:val="00A6291A"/>
    <w:rsid w:val="00A629F2"/>
    <w:rsid w:val="00A62DFD"/>
    <w:rsid w:val="00A62E15"/>
    <w:rsid w:val="00A62F63"/>
    <w:rsid w:val="00A6328A"/>
    <w:rsid w:val="00A6352F"/>
    <w:rsid w:val="00A64272"/>
    <w:rsid w:val="00A64975"/>
    <w:rsid w:val="00A64D6D"/>
    <w:rsid w:val="00A64E2A"/>
    <w:rsid w:val="00A652B1"/>
    <w:rsid w:val="00A653A7"/>
    <w:rsid w:val="00A655E5"/>
    <w:rsid w:val="00A6578C"/>
    <w:rsid w:val="00A65AFD"/>
    <w:rsid w:val="00A65BA7"/>
    <w:rsid w:val="00A65ED2"/>
    <w:rsid w:val="00A669F6"/>
    <w:rsid w:val="00A66BB0"/>
    <w:rsid w:val="00A672B3"/>
    <w:rsid w:val="00A67474"/>
    <w:rsid w:val="00A67586"/>
    <w:rsid w:val="00A67902"/>
    <w:rsid w:val="00A67AEA"/>
    <w:rsid w:val="00A7065F"/>
    <w:rsid w:val="00A708E2"/>
    <w:rsid w:val="00A70DD4"/>
    <w:rsid w:val="00A71060"/>
    <w:rsid w:val="00A71A62"/>
    <w:rsid w:val="00A73419"/>
    <w:rsid w:val="00A7369D"/>
    <w:rsid w:val="00A73DB6"/>
    <w:rsid w:val="00A74916"/>
    <w:rsid w:val="00A76228"/>
    <w:rsid w:val="00A76CF3"/>
    <w:rsid w:val="00A7714E"/>
    <w:rsid w:val="00A77BE2"/>
    <w:rsid w:val="00A80007"/>
    <w:rsid w:val="00A80664"/>
    <w:rsid w:val="00A809ED"/>
    <w:rsid w:val="00A80C78"/>
    <w:rsid w:val="00A8129F"/>
    <w:rsid w:val="00A81BCE"/>
    <w:rsid w:val="00A824FC"/>
    <w:rsid w:val="00A827F2"/>
    <w:rsid w:val="00A82910"/>
    <w:rsid w:val="00A829E0"/>
    <w:rsid w:val="00A83060"/>
    <w:rsid w:val="00A831AA"/>
    <w:rsid w:val="00A839FD"/>
    <w:rsid w:val="00A840A8"/>
    <w:rsid w:val="00A8431E"/>
    <w:rsid w:val="00A84801"/>
    <w:rsid w:val="00A84CE9"/>
    <w:rsid w:val="00A84F76"/>
    <w:rsid w:val="00A85244"/>
    <w:rsid w:val="00A85C73"/>
    <w:rsid w:val="00A861E3"/>
    <w:rsid w:val="00A8622B"/>
    <w:rsid w:val="00A863A2"/>
    <w:rsid w:val="00A86447"/>
    <w:rsid w:val="00A86F4B"/>
    <w:rsid w:val="00A870F8"/>
    <w:rsid w:val="00A87DB6"/>
    <w:rsid w:val="00A9000C"/>
    <w:rsid w:val="00A902C7"/>
    <w:rsid w:val="00A907C7"/>
    <w:rsid w:val="00A91159"/>
    <w:rsid w:val="00A918FC"/>
    <w:rsid w:val="00A9194C"/>
    <w:rsid w:val="00A91B38"/>
    <w:rsid w:val="00A91C21"/>
    <w:rsid w:val="00A92892"/>
    <w:rsid w:val="00A93231"/>
    <w:rsid w:val="00A93520"/>
    <w:rsid w:val="00A9379D"/>
    <w:rsid w:val="00A93D19"/>
    <w:rsid w:val="00A9438F"/>
    <w:rsid w:val="00A943AD"/>
    <w:rsid w:val="00A959CC"/>
    <w:rsid w:val="00A95B4F"/>
    <w:rsid w:val="00A95BAB"/>
    <w:rsid w:val="00A96025"/>
    <w:rsid w:val="00A960C5"/>
    <w:rsid w:val="00A96D15"/>
    <w:rsid w:val="00A97449"/>
    <w:rsid w:val="00A97772"/>
    <w:rsid w:val="00A979A7"/>
    <w:rsid w:val="00AA01FC"/>
    <w:rsid w:val="00AA0316"/>
    <w:rsid w:val="00AA05E8"/>
    <w:rsid w:val="00AA0BF2"/>
    <w:rsid w:val="00AA1119"/>
    <w:rsid w:val="00AA17F8"/>
    <w:rsid w:val="00AA1F21"/>
    <w:rsid w:val="00AA1F5E"/>
    <w:rsid w:val="00AA27B6"/>
    <w:rsid w:val="00AA29F2"/>
    <w:rsid w:val="00AA2B8F"/>
    <w:rsid w:val="00AA2E83"/>
    <w:rsid w:val="00AA3278"/>
    <w:rsid w:val="00AA3578"/>
    <w:rsid w:val="00AA3AA3"/>
    <w:rsid w:val="00AA4407"/>
    <w:rsid w:val="00AA4E61"/>
    <w:rsid w:val="00AA50B1"/>
    <w:rsid w:val="00AA52C8"/>
    <w:rsid w:val="00AA55CC"/>
    <w:rsid w:val="00AA643D"/>
    <w:rsid w:val="00AA6593"/>
    <w:rsid w:val="00AA67EB"/>
    <w:rsid w:val="00AA6ADB"/>
    <w:rsid w:val="00AA6B0F"/>
    <w:rsid w:val="00AA6B5E"/>
    <w:rsid w:val="00AA710C"/>
    <w:rsid w:val="00AB011A"/>
    <w:rsid w:val="00AB029C"/>
    <w:rsid w:val="00AB034D"/>
    <w:rsid w:val="00AB08BA"/>
    <w:rsid w:val="00AB0A39"/>
    <w:rsid w:val="00AB0FC1"/>
    <w:rsid w:val="00AB1233"/>
    <w:rsid w:val="00AB1B6C"/>
    <w:rsid w:val="00AB298B"/>
    <w:rsid w:val="00AB307B"/>
    <w:rsid w:val="00AB331D"/>
    <w:rsid w:val="00AB363A"/>
    <w:rsid w:val="00AB380D"/>
    <w:rsid w:val="00AB3EC0"/>
    <w:rsid w:val="00AB519C"/>
    <w:rsid w:val="00AB541D"/>
    <w:rsid w:val="00AB5A9D"/>
    <w:rsid w:val="00AB641E"/>
    <w:rsid w:val="00AB7475"/>
    <w:rsid w:val="00AB7496"/>
    <w:rsid w:val="00AB77F5"/>
    <w:rsid w:val="00AC0799"/>
    <w:rsid w:val="00AC2411"/>
    <w:rsid w:val="00AC3277"/>
    <w:rsid w:val="00AC3866"/>
    <w:rsid w:val="00AC487D"/>
    <w:rsid w:val="00AC4ABB"/>
    <w:rsid w:val="00AC5CEE"/>
    <w:rsid w:val="00AC6370"/>
    <w:rsid w:val="00AC6E74"/>
    <w:rsid w:val="00AC725A"/>
    <w:rsid w:val="00AC7451"/>
    <w:rsid w:val="00AC745F"/>
    <w:rsid w:val="00AC7825"/>
    <w:rsid w:val="00AC7AE2"/>
    <w:rsid w:val="00AC7DAA"/>
    <w:rsid w:val="00AD0567"/>
    <w:rsid w:val="00AD0800"/>
    <w:rsid w:val="00AD1210"/>
    <w:rsid w:val="00AD13C2"/>
    <w:rsid w:val="00AD1460"/>
    <w:rsid w:val="00AD19CA"/>
    <w:rsid w:val="00AD1ACD"/>
    <w:rsid w:val="00AD23AB"/>
    <w:rsid w:val="00AD24A3"/>
    <w:rsid w:val="00AD2F53"/>
    <w:rsid w:val="00AD3523"/>
    <w:rsid w:val="00AD3565"/>
    <w:rsid w:val="00AD35EE"/>
    <w:rsid w:val="00AD365E"/>
    <w:rsid w:val="00AD3BE0"/>
    <w:rsid w:val="00AD3F92"/>
    <w:rsid w:val="00AD417C"/>
    <w:rsid w:val="00AD41F9"/>
    <w:rsid w:val="00AD5B2E"/>
    <w:rsid w:val="00AD5FFD"/>
    <w:rsid w:val="00AD72B2"/>
    <w:rsid w:val="00AD74E6"/>
    <w:rsid w:val="00AD7E1C"/>
    <w:rsid w:val="00AE0098"/>
    <w:rsid w:val="00AE067B"/>
    <w:rsid w:val="00AE0748"/>
    <w:rsid w:val="00AE10E0"/>
    <w:rsid w:val="00AE1DD7"/>
    <w:rsid w:val="00AE24AC"/>
    <w:rsid w:val="00AE2FCF"/>
    <w:rsid w:val="00AE3537"/>
    <w:rsid w:val="00AE35A8"/>
    <w:rsid w:val="00AE390A"/>
    <w:rsid w:val="00AE3BCB"/>
    <w:rsid w:val="00AE4419"/>
    <w:rsid w:val="00AE4966"/>
    <w:rsid w:val="00AE51F4"/>
    <w:rsid w:val="00AE5E27"/>
    <w:rsid w:val="00AE5E91"/>
    <w:rsid w:val="00AE5EE9"/>
    <w:rsid w:val="00AE64CE"/>
    <w:rsid w:val="00AE65BE"/>
    <w:rsid w:val="00AE6811"/>
    <w:rsid w:val="00AE6A11"/>
    <w:rsid w:val="00AE72CD"/>
    <w:rsid w:val="00AE7796"/>
    <w:rsid w:val="00AE7964"/>
    <w:rsid w:val="00AE7CB9"/>
    <w:rsid w:val="00AE7EB5"/>
    <w:rsid w:val="00AF1372"/>
    <w:rsid w:val="00AF1EFE"/>
    <w:rsid w:val="00AF206B"/>
    <w:rsid w:val="00AF21B2"/>
    <w:rsid w:val="00AF228E"/>
    <w:rsid w:val="00AF23FE"/>
    <w:rsid w:val="00AF291D"/>
    <w:rsid w:val="00AF2A22"/>
    <w:rsid w:val="00AF2EE7"/>
    <w:rsid w:val="00AF2FD1"/>
    <w:rsid w:val="00AF3386"/>
    <w:rsid w:val="00AF3882"/>
    <w:rsid w:val="00AF3DEC"/>
    <w:rsid w:val="00AF4110"/>
    <w:rsid w:val="00AF48DB"/>
    <w:rsid w:val="00AF566B"/>
    <w:rsid w:val="00AF57E4"/>
    <w:rsid w:val="00AF5914"/>
    <w:rsid w:val="00AF5D42"/>
    <w:rsid w:val="00AF614E"/>
    <w:rsid w:val="00AF7371"/>
    <w:rsid w:val="00AF73DA"/>
    <w:rsid w:val="00AF76C6"/>
    <w:rsid w:val="00AF7E72"/>
    <w:rsid w:val="00B0021F"/>
    <w:rsid w:val="00B00833"/>
    <w:rsid w:val="00B0090D"/>
    <w:rsid w:val="00B010C7"/>
    <w:rsid w:val="00B0141C"/>
    <w:rsid w:val="00B0205C"/>
    <w:rsid w:val="00B020E9"/>
    <w:rsid w:val="00B022DB"/>
    <w:rsid w:val="00B03131"/>
    <w:rsid w:val="00B033F4"/>
    <w:rsid w:val="00B034CE"/>
    <w:rsid w:val="00B03970"/>
    <w:rsid w:val="00B0425C"/>
    <w:rsid w:val="00B04578"/>
    <w:rsid w:val="00B04793"/>
    <w:rsid w:val="00B048C0"/>
    <w:rsid w:val="00B04A80"/>
    <w:rsid w:val="00B04B19"/>
    <w:rsid w:val="00B04CE2"/>
    <w:rsid w:val="00B0530A"/>
    <w:rsid w:val="00B05470"/>
    <w:rsid w:val="00B05569"/>
    <w:rsid w:val="00B05F6F"/>
    <w:rsid w:val="00B06298"/>
    <w:rsid w:val="00B0672C"/>
    <w:rsid w:val="00B06CC2"/>
    <w:rsid w:val="00B06D84"/>
    <w:rsid w:val="00B1056F"/>
    <w:rsid w:val="00B10BE5"/>
    <w:rsid w:val="00B10E5E"/>
    <w:rsid w:val="00B10E9C"/>
    <w:rsid w:val="00B115FA"/>
    <w:rsid w:val="00B1354F"/>
    <w:rsid w:val="00B13873"/>
    <w:rsid w:val="00B13E17"/>
    <w:rsid w:val="00B13FBA"/>
    <w:rsid w:val="00B141FA"/>
    <w:rsid w:val="00B14CE0"/>
    <w:rsid w:val="00B1548A"/>
    <w:rsid w:val="00B15584"/>
    <w:rsid w:val="00B15F98"/>
    <w:rsid w:val="00B160E1"/>
    <w:rsid w:val="00B16945"/>
    <w:rsid w:val="00B16AB6"/>
    <w:rsid w:val="00B171DE"/>
    <w:rsid w:val="00B1728A"/>
    <w:rsid w:val="00B174DC"/>
    <w:rsid w:val="00B179EE"/>
    <w:rsid w:val="00B17FE4"/>
    <w:rsid w:val="00B202C3"/>
    <w:rsid w:val="00B208EC"/>
    <w:rsid w:val="00B20D34"/>
    <w:rsid w:val="00B20D3B"/>
    <w:rsid w:val="00B21658"/>
    <w:rsid w:val="00B21B73"/>
    <w:rsid w:val="00B22256"/>
    <w:rsid w:val="00B22BCE"/>
    <w:rsid w:val="00B2324D"/>
    <w:rsid w:val="00B23BE2"/>
    <w:rsid w:val="00B23BE8"/>
    <w:rsid w:val="00B243AD"/>
    <w:rsid w:val="00B24C6B"/>
    <w:rsid w:val="00B26201"/>
    <w:rsid w:val="00B2662C"/>
    <w:rsid w:val="00B26A3F"/>
    <w:rsid w:val="00B26A69"/>
    <w:rsid w:val="00B272BA"/>
    <w:rsid w:val="00B277C4"/>
    <w:rsid w:val="00B27953"/>
    <w:rsid w:val="00B27C8A"/>
    <w:rsid w:val="00B27FDB"/>
    <w:rsid w:val="00B3092C"/>
    <w:rsid w:val="00B30C77"/>
    <w:rsid w:val="00B30FAC"/>
    <w:rsid w:val="00B312CF"/>
    <w:rsid w:val="00B315B2"/>
    <w:rsid w:val="00B31F1F"/>
    <w:rsid w:val="00B32800"/>
    <w:rsid w:val="00B32878"/>
    <w:rsid w:val="00B33458"/>
    <w:rsid w:val="00B338D2"/>
    <w:rsid w:val="00B33CC2"/>
    <w:rsid w:val="00B33DCE"/>
    <w:rsid w:val="00B34112"/>
    <w:rsid w:val="00B341CE"/>
    <w:rsid w:val="00B347A3"/>
    <w:rsid w:val="00B349C8"/>
    <w:rsid w:val="00B34F74"/>
    <w:rsid w:val="00B35544"/>
    <w:rsid w:val="00B358A5"/>
    <w:rsid w:val="00B35BF6"/>
    <w:rsid w:val="00B36E0C"/>
    <w:rsid w:val="00B36EE2"/>
    <w:rsid w:val="00B36FE5"/>
    <w:rsid w:val="00B37671"/>
    <w:rsid w:val="00B41042"/>
    <w:rsid w:val="00B4105A"/>
    <w:rsid w:val="00B414AE"/>
    <w:rsid w:val="00B41874"/>
    <w:rsid w:val="00B419BF"/>
    <w:rsid w:val="00B419E1"/>
    <w:rsid w:val="00B42A26"/>
    <w:rsid w:val="00B42E8B"/>
    <w:rsid w:val="00B43088"/>
    <w:rsid w:val="00B43BC1"/>
    <w:rsid w:val="00B43CDC"/>
    <w:rsid w:val="00B44768"/>
    <w:rsid w:val="00B4533E"/>
    <w:rsid w:val="00B45BC8"/>
    <w:rsid w:val="00B45C54"/>
    <w:rsid w:val="00B47474"/>
    <w:rsid w:val="00B478E7"/>
    <w:rsid w:val="00B47E93"/>
    <w:rsid w:val="00B47F8B"/>
    <w:rsid w:val="00B47F96"/>
    <w:rsid w:val="00B50500"/>
    <w:rsid w:val="00B5061F"/>
    <w:rsid w:val="00B508A8"/>
    <w:rsid w:val="00B519D6"/>
    <w:rsid w:val="00B52BD6"/>
    <w:rsid w:val="00B52C17"/>
    <w:rsid w:val="00B531C1"/>
    <w:rsid w:val="00B531D9"/>
    <w:rsid w:val="00B536B6"/>
    <w:rsid w:val="00B543F8"/>
    <w:rsid w:val="00B5491D"/>
    <w:rsid w:val="00B55A78"/>
    <w:rsid w:val="00B564FD"/>
    <w:rsid w:val="00B566D6"/>
    <w:rsid w:val="00B569E2"/>
    <w:rsid w:val="00B56A6F"/>
    <w:rsid w:val="00B56A89"/>
    <w:rsid w:val="00B57A79"/>
    <w:rsid w:val="00B603A6"/>
    <w:rsid w:val="00B6135A"/>
    <w:rsid w:val="00B61CF4"/>
    <w:rsid w:val="00B62D54"/>
    <w:rsid w:val="00B62E6F"/>
    <w:rsid w:val="00B6396A"/>
    <w:rsid w:val="00B639F8"/>
    <w:rsid w:val="00B63D54"/>
    <w:rsid w:val="00B64AAA"/>
    <w:rsid w:val="00B64F06"/>
    <w:rsid w:val="00B663AC"/>
    <w:rsid w:val="00B669D8"/>
    <w:rsid w:val="00B669F7"/>
    <w:rsid w:val="00B66E77"/>
    <w:rsid w:val="00B66F94"/>
    <w:rsid w:val="00B67F5C"/>
    <w:rsid w:val="00B7071A"/>
    <w:rsid w:val="00B707F7"/>
    <w:rsid w:val="00B70FF4"/>
    <w:rsid w:val="00B713A0"/>
    <w:rsid w:val="00B72764"/>
    <w:rsid w:val="00B72D64"/>
    <w:rsid w:val="00B732D2"/>
    <w:rsid w:val="00B734E4"/>
    <w:rsid w:val="00B73A21"/>
    <w:rsid w:val="00B73AE3"/>
    <w:rsid w:val="00B74077"/>
    <w:rsid w:val="00B757CD"/>
    <w:rsid w:val="00B7588F"/>
    <w:rsid w:val="00B75A4A"/>
    <w:rsid w:val="00B75AE5"/>
    <w:rsid w:val="00B75B38"/>
    <w:rsid w:val="00B75F3E"/>
    <w:rsid w:val="00B76767"/>
    <w:rsid w:val="00B7731F"/>
    <w:rsid w:val="00B77842"/>
    <w:rsid w:val="00B77B88"/>
    <w:rsid w:val="00B80560"/>
    <w:rsid w:val="00B808DE"/>
    <w:rsid w:val="00B81657"/>
    <w:rsid w:val="00B820F3"/>
    <w:rsid w:val="00B82A91"/>
    <w:rsid w:val="00B83235"/>
    <w:rsid w:val="00B8400A"/>
    <w:rsid w:val="00B84371"/>
    <w:rsid w:val="00B8648A"/>
    <w:rsid w:val="00B864A8"/>
    <w:rsid w:val="00B86CC2"/>
    <w:rsid w:val="00B86F77"/>
    <w:rsid w:val="00B87383"/>
    <w:rsid w:val="00B87466"/>
    <w:rsid w:val="00B875B5"/>
    <w:rsid w:val="00B87CC7"/>
    <w:rsid w:val="00B87F4C"/>
    <w:rsid w:val="00B87FD6"/>
    <w:rsid w:val="00B9024F"/>
    <w:rsid w:val="00B9098C"/>
    <w:rsid w:val="00B91091"/>
    <w:rsid w:val="00B9129C"/>
    <w:rsid w:val="00B9144B"/>
    <w:rsid w:val="00B91BA2"/>
    <w:rsid w:val="00B91E05"/>
    <w:rsid w:val="00B92005"/>
    <w:rsid w:val="00B9294C"/>
    <w:rsid w:val="00B939F7"/>
    <w:rsid w:val="00B93B69"/>
    <w:rsid w:val="00B93CDF"/>
    <w:rsid w:val="00B93F4A"/>
    <w:rsid w:val="00B94B61"/>
    <w:rsid w:val="00B94F66"/>
    <w:rsid w:val="00B952F4"/>
    <w:rsid w:val="00B956CB"/>
    <w:rsid w:val="00B95BFA"/>
    <w:rsid w:val="00B95C44"/>
    <w:rsid w:val="00B95C8F"/>
    <w:rsid w:val="00B9645E"/>
    <w:rsid w:val="00B964A6"/>
    <w:rsid w:val="00B96B07"/>
    <w:rsid w:val="00B96CE5"/>
    <w:rsid w:val="00B978E6"/>
    <w:rsid w:val="00B979F0"/>
    <w:rsid w:val="00B97A23"/>
    <w:rsid w:val="00B97AE4"/>
    <w:rsid w:val="00B97E82"/>
    <w:rsid w:val="00BA067A"/>
    <w:rsid w:val="00BA0D9F"/>
    <w:rsid w:val="00BA0DAC"/>
    <w:rsid w:val="00BA10DB"/>
    <w:rsid w:val="00BA198D"/>
    <w:rsid w:val="00BA208E"/>
    <w:rsid w:val="00BA20B7"/>
    <w:rsid w:val="00BA264F"/>
    <w:rsid w:val="00BA28AA"/>
    <w:rsid w:val="00BA2D21"/>
    <w:rsid w:val="00BA4190"/>
    <w:rsid w:val="00BA49EF"/>
    <w:rsid w:val="00BA591D"/>
    <w:rsid w:val="00BA63C4"/>
    <w:rsid w:val="00BA64AE"/>
    <w:rsid w:val="00BA677E"/>
    <w:rsid w:val="00BA71E1"/>
    <w:rsid w:val="00BB0D62"/>
    <w:rsid w:val="00BB1442"/>
    <w:rsid w:val="00BB15A3"/>
    <w:rsid w:val="00BB2944"/>
    <w:rsid w:val="00BB2BBA"/>
    <w:rsid w:val="00BB2F09"/>
    <w:rsid w:val="00BB34C2"/>
    <w:rsid w:val="00BB37EA"/>
    <w:rsid w:val="00BB3E75"/>
    <w:rsid w:val="00BB4F03"/>
    <w:rsid w:val="00BB531D"/>
    <w:rsid w:val="00BB5535"/>
    <w:rsid w:val="00BB5867"/>
    <w:rsid w:val="00BB5BBA"/>
    <w:rsid w:val="00BB65E3"/>
    <w:rsid w:val="00BB685A"/>
    <w:rsid w:val="00BB6B93"/>
    <w:rsid w:val="00BB7457"/>
    <w:rsid w:val="00BB753B"/>
    <w:rsid w:val="00BB7CC7"/>
    <w:rsid w:val="00BB7F3E"/>
    <w:rsid w:val="00BC1133"/>
    <w:rsid w:val="00BC125A"/>
    <w:rsid w:val="00BC16C8"/>
    <w:rsid w:val="00BC1D24"/>
    <w:rsid w:val="00BC22B6"/>
    <w:rsid w:val="00BC3100"/>
    <w:rsid w:val="00BC337E"/>
    <w:rsid w:val="00BC33C6"/>
    <w:rsid w:val="00BC39D6"/>
    <w:rsid w:val="00BC3ADD"/>
    <w:rsid w:val="00BC3BA2"/>
    <w:rsid w:val="00BC3D5A"/>
    <w:rsid w:val="00BC412F"/>
    <w:rsid w:val="00BC4347"/>
    <w:rsid w:val="00BC43F8"/>
    <w:rsid w:val="00BC496A"/>
    <w:rsid w:val="00BC4BBC"/>
    <w:rsid w:val="00BC4BE3"/>
    <w:rsid w:val="00BC4D00"/>
    <w:rsid w:val="00BC5283"/>
    <w:rsid w:val="00BC63A2"/>
    <w:rsid w:val="00BC6CB2"/>
    <w:rsid w:val="00BC6D42"/>
    <w:rsid w:val="00BD0B41"/>
    <w:rsid w:val="00BD0E61"/>
    <w:rsid w:val="00BD0F99"/>
    <w:rsid w:val="00BD13FA"/>
    <w:rsid w:val="00BD2E1E"/>
    <w:rsid w:val="00BD39D5"/>
    <w:rsid w:val="00BD3A7A"/>
    <w:rsid w:val="00BD4336"/>
    <w:rsid w:val="00BD4369"/>
    <w:rsid w:val="00BD4B50"/>
    <w:rsid w:val="00BD62CB"/>
    <w:rsid w:val="00BD6A0D"/>
    <w:rsid w:val="00BD7499"/>
    <w:rsid w:val="00BD75CE"/>
    <w:rsid w:val="00BE011F"/>
    <w:rsid w:val="00BE01B5"/>
    <w:rsid w:val="00BE038B"/>
    <w:rsid w:val="00BE09B4"/>
    <w:rsid w:val="00BE09F4"/>
    <w:rsid w:val="00BE0B13"/>
    <w:rsid w:val="00BE0BCA"/>
    <w:rsid w:val="00BE0C0C"/>
    <w:rsid w:val="00BE0D2B"/>
    <w:rsid w:val="00BE124D"/>
    <w:rsid w:val="00BE1E89"/>
    <w:rsid w:val="00BE2075"/>
    <w:rsid w:val="00BE2865"/>
    <w:rsid w:val="00BE2B55"/>
    <w:rsid w:val="00BE2EFA"/>
    <w:rsid w:val="00BE3C04"/>
    <w:rsid w:val="00BE3CDA"/>
    <w:rsid w:val="00BE44A2"/>
    <w:rsid w:val="00BE4C8A"/>
    <w:rsid w:val="00BE5858"/>
    <w:rsid w:val="00BE6207"/>
    <w:rsid w:val="00BE6CB4"/>
    <w:rsid w:val="00BE6EF4"/>
    <w:rsid w:val="00BE74C0"/>
    <w:rsid w:val="00BE799E"/>
    <w:rsid w:val="00BE7AB6"/>
    <w:rsid w:val="00BF033D"/>
    <w:rsid w:val="00BF04A5"/>
    <w:rsid w:val="00BF09DC"/>
    <w:rsid w:val="00BF1924"/>
    <w:rsid w:val="00BF1CAA"/>
    <w:rsid w:val="00BF2204"/>
    <w:rsid w:val="00BF2638"/>
    <w:rsid w:val="00BF2682"/>
    <w:rsid w:val="00BF2744"/>
    <w:rsid w:val="00BF2D21"/>
    <w:rsid w:val="00BF2F93"/>
    <w:rsid w:val="00BF32A4"/>
    <w:rsid w:val="00BF3728"/>
    <w:rsid w:val="00BF4955"/>
    <w:rsid w:val="00BF4BB9"/>
    <w:rsid w:val="00BF524A"/>
    <w:rsid w:val="00BF545C"/>
    <w:rsid w:val="00BF650E"/>
    <w:rsid w:val="00BF6D6F"/>
    <w:rsid w:val="00BF7146"/>
    <w:rsid w:val="00BF75D4"/>
    <w:rsid w:val="00BF7D28"/>
    <w:rsid w:val="00BF7DE3"/>
    <w:rsid w:val="00C00F80"/>
    <w:rsid w:val="00C01830"/>
    <w:rsid w:val="00C01DD3"/>
    <w:rsid w:val="00C02591"/>
    <w:rsid w:val="00C0265B"/>
    <w:rsid w:val="00C035BB"/>
    <w:rsid w:val="00C03EEE"/>
    <w:rsid w:val="00C04640"/>
    <w:rsid w:val="00C0486E"/>
    <w:rsid w:val="00C04A27"/>
    <w:rsid w:val="00C052E3"/>
    <w:rsid w:val="00C05614"/>
    <w:rsid w:val="00C05CE8"/>
    <w:rsid w:val="00C061BF"/>
    <w:rsid w:val="00C06B1C"/>
    <w:rsid w:val="00C06F8B"/>
    <w:rsid w:val="00C075B4"/>
    <w:rsid w:val="00C077E0"/>
    <w:rsid w:val="00C10047"/>
    <w:rsid w:val="00C108AB"/>
    <w:rsid w:val="00C10AA1"/>
    <w:rsid w:val="00C12225"/>
    <w:rsid w:val="00C1253B"/>
    <w:rsid w:val="00C136DF"/>
    <w:rsid w:val="00C138AD"/>
    <w:rsid w:val="00C13FEE"/>
    <w:rsid w:val="00C14288"/>
    <w:rsid w:val="00C14978"/>
    <w:rsid w:val="00C14A15"/>
    <w:rsid w:val="00C1534D"/>
    <w:rsid w:val="00C15603"/>
    <w:rsid w:val="00C156B8"/>
    <w:rsid w:val="00C16701"/>
    <w:rsid w:val="00C169E0"/>
    <w:rsid w:val="00C16A6A"/>
    <w:rsid w:val="00C16D24"/>
    <w:rsid w:val="00C171E3"/>
    <w:rsid w:val="00C175DE"/>
    <w:rsid w:val="00C17F5D"/>
    <w:rsid w:val="00C202CB"/>
    <w:rsid w:val="00C20419"/>
    <w:rsid w:val="00C20D14"/>
    <w:rsid w:val="00C21ABE"/>
    <w:rsid w:val="00C21AD3"/>
    <w:rsid w:val="00C21B09"/>
    <w:rsid w:val="00C21B63"/>
    <w:rsid w:val="00C22168"/>
    <w:rsid w:val="00C222C7"/>
    <w:rsid w:val="00C2255D"/>
    <w:rsid w:val="00C227D2"/>
    <w:rsid w:val="00C22E35"/>
    <w:rsid w:val="00C2300B"/>
    <w:rsid w:val="00C23147"/>
    <w:rsid w:val="00C23427"/>
    <w:rsid w:val="00C236DE"/>
    <w:rsid w:val="00C24A88"/>
    <w:rsid w:val="00C2517A"/>
    <w:rsid w:val="00C252BB"/>
    <w:rsid w:val="00C25806"/>
    <w:rsid w:val="00C25D0D"/>
    <w:rsid w:val="00C25D4C"/>
    <w:rsid w:val="00C25D58"/>
    <w:rsid w:val="00C26224"/>
    <w:rsid w:val="00C26579"/>
    <w:rsid w:val="00C26A70"/>
    <w:rsid w:val="00C26C0D"/>
    <w:rsid w:val="00C26D97"/>
    <w:rsid w:val="00C27184"/>
    <w:rsid w:val="00C27460"/>
    <w:rsid w:val="00C27B57"/>
    <w:rsid w:val="00C27DC2"/>
    <w:rsid w:val="00C27DDA"/>
    <w:rsid w:val="00C3078E"/>
    <w:rsid w:val="00C3160E"/>
    <w:rsid w:val="00C31D2E"/>
    <w:rsid w:val="00C31DDA"/>
    <w:rsid w:val="00C31EA5"/>
    <w:rsid w:val="00C32182"/>
    <w:rsid w:val="00C32202"/>
    <w:rsid w:val="00C33241"/>
    <w:rsid w:val="00C3342E"/>
    <w:rsid w:val="00C335C2"/>
    <w:rsid w:val="00C33A61"/>
    <w:rsid w:val="00C347F3"/>
    <w:rsid w:val="00C35369"/>
    <w:rsid w:val="00C3549B"/>
    <w:rsid w:val="00C355A9"/>
    <w:rsid w:val="00C35A62"/>
    <w:rsid w:val="00C3608C"/>
    <w:rsid w:val="00C3620D"/>
    <w:rsid w:val="00C3646F"/>
    <w:rsid w:val="00C3699D"/>
    <w:rsid w:val="00C37DED"/>
    <w:rsid w:val="00C402B6"/>
    <w:rsid w:val="00C4055F"/>
    <w:rsid w:val="00C4123A"/>
    <w:rsid w:val="00C4191F"/>
    <w:rsid w:val="00C41CF9"/>
    <w:rsid w:val="00C4270C"/>
    <w:rsid w:val="00C42C10"/>
    <w:rsid w:val="00C4306F"/>
    <w:rsid w:val="00C4333F"/>
    <w:rsid w:val="00C4345C"/>
    <w:rsid w:val="00C43C8B"/>
    <w:rsid w:val="00C44D17"/>
    <w:rsid w:val="00C44F0E"/>
    <w:rsid w:val="00C450A6"/>
    <w:rsid w:val="00C46325"/>
    <w:rsid w:val="00C467D2"/>
    <w:rsid w:val="00C46966"/>
    <w:rsid w:val="00C473CF"/>
    <w:rsid w:val="00C47A11"/>
    <w:rsid w:val="00C47A94"/>
    <w:rsid w:val="00C5041D"/>
    <w:rsid w:val="00C5081A"/>
    <w:rsid w:val="00C50E44"/>
    <w:rsid w:val="00C50F95"/>
    <w:rsid w:val="00C519F7"/>
    <w:rsid w:val="00C521D0"/>
    <w:rsid w:val="00C5304C"/>
    <w:rsid w:val="00C53E2E"/>
    <w:rsid w:val="00C54542"/>
    <w:rsid w:val="00C54996"/>
    <w:rsid w:val="00C54EDE"/>
    <w:rsid w:val="00C54F64"/>
    <w:rsid w:val="00C55DE3"/>
    <w:rsid w:val="00C55E2E"/>
    <w:rsid w:val="00C56378"/>
    <w:rsid w:val="00C5651D"/>
    <w:rsid w:val="00C56B6C"/>
    <w:rsid w:val="00C57460"/>
    <w:rsid w:val="00C60B40"/>
    <w:rsid w:val="00C61844"/>
    <w:rsid w:val="00C62E40"/>
    <w:rsid w:val="00C63A8A"/>
    <w:rsid w:val="00C648C7"/>
    <w:rsid w:val="00C64E0D"/>
    <w:rsid w:val="00C65A49"/>
    <w:rsid w:val="00C661BC"/>
    <w:rsid w:val="00C663D6"/>
    <w:rsid w:val="00C67312"/>
    <w:rsid w:val="00C6763E"/>
    <w:rsid w:val="00C67753"/>
    <w:rsid w:val="00C67BE6"/>
    <w:rsid w:val="00C67D3D"/>
    <w:rsid w:val="00C67D97"/>
    <w:rsid w:val="00C703F8"/>
    <w:rsid w:val="00C70B4C"/>
    <w:rsid w:val="00C70FF7"/>
    <w:rsid w:val="00C71735"/>
    <w:rsid w:val="00C71D4E"/>
    <w:rsid w:val="00C721C8"/>
    <w:rsid w:val="00C72DB1"/>
    <w:rsid w:val="00C7303D"/>
    <w:rsid w:val="00C732BE"/>
    <w:rsid w:val="00C734AE"/>
    <w:rsid w:val="00C737CC"/>
    <w:rsid w:val="00C74E79"/>
    <w:rsid w:val="00C754BE"/>
    <w:rsid w:val="00C754CB"/>
    <w:rsid w:val="00C755C3"/>
    <w:rsid w:val="00C75992"/>
    <w:rsid w:val="00C763F5"/>
    <w:rsid w:val="00C765D4"/>
    <w:rsid w:val="00C76695"/>
    <w:rsid w:val="00C774AB"/>
    <w:rsid w:val="00C77937"/>
    <w:rsid w:val="00C77F0A"/>
    <w:rsid w:val="00C80144"/>
    <w:rsid w:val="00C8031D"/>
    <w:rsid w:val="00C80D42"/>
    <w:rsid w:val="00C80E07"/>
    <w:rsid w:val="00C8104C"/>
    <w:rsid w:val="00C811B6"/>
    <w:rsid w:val="00C8140C"/>
    <w:rsid w:val="00C817C9"/>
    <w:rsid w:val="00C81C08"/>
    <w:rsid w:val="00C81FA6"/>
    <w:rsid w:val="00C8207B"/>
    <w:rsid w:val="00C820AA"/>
    <w:rsid w:val="00C82356"/>
    <w:rsid w:val="00C82ADF"/>
    <w:rsid w:val="00C82D37"/>
    <w:rsid w:val="00C82D3F"/>
    <w:rsid w:val="00C83A70"/>
    <w:rsid w:val="00C841E3"/>
    <w:rsid w:val="00C84A73"/>
    <w:rsid w:val="00C84CEB"/>
    <w:rsid w:val="00C85760"/>
    <w:rsid w:val="00C85E40"/>
    <w:rsid w:val="00C865CE"/>
    <w:rsid w:val="00C86978"/>
    <w:rsid w:val="00C86D9B"/>
    <w:rsid w:val="00C9017B"/>
    <w:rsid w:val="00C9070C"/>
    <w:rsid w:val="00C90AEC"/>
    <w:rsid w:val="00C90D80"/>
    <w:rsid w:val="00C9128B"/>
    <w:rsid w:val="00C9150F"/>
    <w:rsid w:val="00C91B06"/>
    <w:rsid w:val="00C91EDE"/>
    <w:rsid w:val="00C92749"/>
    <w:rsid w:val="00C9327B"/>
    <w:rsid w:val="00C9336D"/>
    <w:rsid w:val="00C9353D"/>
    <w:rsid w:val="00C94A51"/>
    <w:rsid w:val="00C94C11"/>
    <w:rsid w:val="00C95550"/>
    <w:rsid w:val="00C95562"/>
    <w:rsid w:val="00C9570F"/>
    <w:rsid w:val="00C95AD5"/>
    <w:rsid w:val="00C95EEA"/>
    <w:rsid w:val="00C960AC"/>
    <w:rsid w:val="00C96228"/>
    <w:rsid w:val="00C9683C"/>
    <w:rsid w:val="00C973B5"/>
    <w:rsid w:val="00C977AA"/>
    <w:rsid w:val="00C97B72"/>
    <w:rsid w:val="00C97FE8"/>
    <w:rsid w:val="00CA0452"/>
    <w:rsid w:val="00CA0485"/>
    <w:rsid w:val="00CA04F6"/>
    <w:rsid w:val="00CA0FAD"/>
    <w:rsid w:val="00CA1DC8"/>
    <w:rsid w:val="00CA2007"/>
    <w:rsid w:val="00CA223F"/>
    <w:rsid w:val="00CA29B5"/>
    <w:rsid w:val="00CA2A9A"/>
    <w:rsid w:val="00CA2D9B"/>
    <w:rsid w:val="00CA3498"/>
    <w:rsid w:val="00CA3A3F"/>
    <w:rsid w:val="00CA3EA2"/>
    <w:rsid w:val="00CA4AC6"/>
    <w:rsid w:val="00CA4E10"/>
    <w:rsid w:val="00CA4F44"/>
    <w:rsid w:val="00CA5050"/>
    <w:rsid w:val="00CA5493"/>
    <w:rsid w:val="00CA5D41"/>
    <w:rsid w:val="00CA5DF0"/>
    <w:rsid w:val="00CA6398"/>
    <w:rsid w:val="00CA683C"/>
    <w:rsid w:val="00CA6BE8"/>
    <w:rsid w:val="00CA7133"/>
    <w:rsid w:val="00CA73CB"/>
    <w:rsid w:val="00CA7D38"/>
    <w:rsid w:val="00CB0180"/>
    <w:rsid w:val="00CB0CEB"/>
    <w:rsid w:val="00CB0F94"/>
    <w:rsid w:val="00CB101C"/>
    <w:rsid w:val="00CB15A2"/>
    <w:rsid w:val="00CB1CD2"/>
    <w:rsid w:val="00CB1E2F"/>
    <w:rsid w:val="00CB1FBA"/>
    <w:rsid w:val="00CB3A12"/>
    <w:rsid w:val="00CB3B21"/>
    <w:rsid w:val="00CB449A"/>
    <w:rsid w:val="00CB5E59"/>
    <w:rsid w:val="00CB604E"/>
    <w:rsid w:val="00CB687B"/>
    <w:rsid w:val="00CB6976"/>
    <w:rsid w:val="00CB6AB5"/>
    <w:rsid w:val="00CB7F28"/>
    <w:rsid w:val="00CC02D5"/>
    <w:rsid w:val="00CC02E8"/>
    <w:rsid w:val="00CC03E4"/>
    <w:rsid w:val="00CC133C"/>
    <w:rsid w:val="00CC1577"/>
    <w:rsid w:val="00CC1824"/>
    <w:rsid w:val="00CC1E0D"/>
    <w:rsid w:val="00CC2438"/>
    <w:rsid w:val="00CC2594"/>
    <w:rsid w:val="00CC27F9"/>
    <w:rsid w:val="00CC2D7C"/>
    <w:rsid w:val="00CC339A"/>
    <w:rsid w:val="00CC363D"/>
    <w:rsid w:val="00CC3648"/>
    <w:rsid w:val="00CC388A"/>
    <w:rsid w:val="00CC3AD7"/>
    <w:rsid w:val="00CC3D85"/>
    <w:rsid w:val="00CC3DAA"/>
    <w:rsid w:val="00CC53B9"/>
    <w:rsid w:val="00CC56DB"/>
    <w:rsid w:val="00CC5F19"/>
    <w:rsid w:val="00CC6FE7"/>
    <w:rsid w:val="00CC78DC"/>
    <w:rsid w:val="00CC7D1D"/>
    <w:rsid w:val="00CD02D7"/>
    <w:rsid w:val="00CD11B2"/>
    <w:rsid w:val="00CD13F9"/>
    <w:rsid w:val="00CD1828"/>
    <w:rsid w:val="00CD1877"/>
    <w:rsid w:val="00CD1A4F"/>
    <w:rsid w:val="00CD2797"/>
    <w:rsid w:val="00CD2C15"/>
    <w:rsid w:val="00CD333C"/>
    <w:rsid w:val="00CD3528"/>
    <w:rsid w:val="00CD36A8"/>
    <w:rsid w:val="00CD3C61"/>
    <w:rsid w:val="00CD3DF4"/>
    <w:rsid w:val="00CD4691"/>
    <w:rsid w:val="00CD49E7"/>
    <w:rsid w:val="00CD5502"/>
    <w:rsid w:val="00CD5EF4"/>
    <w:rsid w:val="00CD6E3E"/>
    <w:rsid w:val="00CD7645"/>
    <w:rsid w:val="00CD7C4F"/>
    <w:rsid w:val="00CE036D"/>
    <w:rsid w:val="00CE0FBE"/>
    <w:rsid w:val="00CE115C"/>
    <w:rsid w:val="00CE11A9"/>
    <w:rsid w:val="00CE163D"/>
    <w:rsid w:val="00CE1FBA"/>
    <w:rsid w:val="00CE24A7"/>
    <w:rsid w:val="00CE29AD"/>
    <w:rsid w:val="00CE2DE2"/>
    <w:rsid w:val="00CE33F1"/>
    <w:rsid w:val="00CE36E9"/>
    <w:rsid w:val="00CE37A7"/>
    <w:rsid w:val="00CE39FD"/>
    <w:rsid w:val="00CE4247"/>
    <w:rsid w:val="00CE43B9"/>
    <w:rsid w:val="00CE45B6"/>
    <w:rsid w:val="00CE4DC5"/>
    <w:rsid w:val="00CE5442"/>
    <w:rsid w:val="00CE5B33"/>
    <w:rsid w:val="00CE5DB4"/>
    <w:rsid w:val="00CE6449"/>
    <w:rsid w:val="00CE6537"/>
    <w:rsid w:val="00CE67E2"/>
    <w:rsid w:val="00CE6966"/>
    <w:rsid w:val="00CE6BFD"/>
    <w:rsid w:val="00CE6DFB"/>
    <w:rsid w:val="00CF0BD8"/>
    <w:rsid w:val="00CF1223"/>
    <w:rsid w:val="00CF1497"/>
    <w:rsid w:val="00CF1B54"/>
    <w:rsid w:val="00CF24EA"/>
    <w:rsid w:val="00CF2749"/>
    <w:rsid w:val="00CF28A9"/>
    <w:rsid w:val="00CF34BA"/>
    <w:rsid w:val="00CF4A3A"/>
    <w:rsid w:val="00CF4BC3"/>
    <w:rsid w:val="00CF5561"/>
    <w:rsid w:val="00CF56FD"/>
    <w:rsid w:val="00CF5D6B"/>
    <w:rsid w:val="00CF76AE"/>
    <w:rsid w:val="00CF7A05"/>
    <w:rsid w:val="00CF7CF3"/>
    <w:rsid w:val="00D00284"/>
    <w:rsid w:val="00D00E4C"/>
    <w:rsid w:val="00D00F7C"/>
    <w:rsid w:val="00D0152E"/>
    <w:rsid w:val="00D01D07"/>
    <w:rsid w:val="00D01EE2"/>
    <w:rsid w:val="00D023CA"/>
    <w:rsid w:val="00D027D0"/>
    <w:rsid w:val="00D02A3B"/>
    <w:rsid w:val="00D02CB0"/>
    <w:rsid w:val="00D03864"/>
    <w:rsid w:val="00D045DD"/>
    <w:rsid w:val="00D04A04"/>
    <w:rsid w:val="00D0535B"/>
    <w:rsid w:val="00D05E9D"/>
    <w:rsid w:val="00D065FB"/>
    <w:rsid w:val="00D06849"/>
    <w:rsid w:val="00D07509"/>
    <w:rsid w:val="00D07560"/>
    <w:rsid w:val="00D10088"/>
    <w:rsid w:val="00D100BE"/>
    <w:rsid w:val="00D10CFF"/>
    <w:rsid w:val="00D11342"/>
    <w:rsid w:val="00D1185C"/>
    <w:rsid w:val="00D121C0"/>
    <w:rsid w:val="00D12203"/>
    <w:rsid w:val="00D12278"/>
    <w:rsid w:val="00D12337"/>
    <w:rsid w:val="00D12611"/>
    <w:rsid w:val="00D12C64"/>
    <w:rsid w:val="00D1332D"/>
    <w:rsid w:val="00D13C0C"/>
    <w:rsid w:val="00D14441"/>
    <w:rsid w:val="00D14C1D"/>
    <w:rsid w:val="00D1578F"/>
    <w:rsid w:val="00D157DA"/>
    <w:rsid w:val="00D158D2"/>
    <w:rsid w:val="00D160B0"/>
    <w:rsid w:val="00D16788"/>
    <w:rsid w:val="00D16A5A"/>
    <w:rsid w:val="00D16AB5"/>
    <w:rsid w:val="00D16FBC"/>
    <w:rsid w:val="00D17772"/>
    <w:rsid w:val="00D20547"/>
    <w:rsid w:val="00D2071E"/>
    <w:rsid w:val="00D20EA8"/>
    <w:rsid w:val="00D2106F"/>
    <w:rsid w:val="00D21089"/>
    <w:rsid w:val="00D212D3"/>
    <w:rsid w:val="00D21399"/>
    <w:rsid w:val="00D2174B"/>
    <w:rsid w:val="00D21A34"/>
    <w:rsid w:val="00D21BBC"/>
    <w:rsid w:val="00D22FB5"/>
    <w:rsid w:val="00D2323C"/>
    <w:rsid w:val="00D23876"/>
    <w:rsid w:val="00D24667"/>
    <w:rsid w:val="00D24930"/>
    <w:rsid w:val="00D2512E"/>
    <w:rsid w:val="00D258F8"/>
    <w:rsid w:val="00D260F0"/>
    <w:rsid w:val="00D26482"/>
    <w:rsid w:val="00D26CFE"/>
    <w:rsid w:val="00D2704A"/>
    <w:rsid w:val="00D2799B"/>
    <w:rsid w:val="00D279CE"/>
    <w:rsid w:val="00D27A84"/>
    <w:rsid w:val="00D27B3C"/>
    <w:rsid w:val="00D303B6"/>
    <w:rsid w:val="00D307FC"/>
    <w:rsid w:val="00D3152F"/>
    <w:rsid w:val="00D31585"/>
    <w:rsid w:val="00D31719"/>
    <w:rsid w:val="00D319AB"/>
    <w:rsid w:val="00D31DEB"/>
    <w:rsid w:val="00D3252D"/>
    <w:rsid w:val="00D3277C"/>
    <w:rsid w:val="00D327B5"/>
    <w:rsid w:val="00D32AEC"/>
    <w:rsid w:val="00D3301A"/>
    <w:rsid w:val="00D33475"/>
    <w:rsid w:val="00D33625"/>
    <w:rsid w:val="00D33872"/>
    <w:rsid w:val="00D34BF8"/>
    <w:rsid w:val="00D36059"/>
    <w:rsid w:val="00D3619C"/>
    <w:rsid w:val="00D373E9"/>
    <w:rsid w:val="00D37553"/>
    <w:rsid w:val="00D3758E"/>
    <w:rsid w:val="00D37EC3"/>
    <w:rsid w:val="00D415A3"/>
    <w:rsid w:val="00D41779"/>
    <w:rsid w:val="00D418D6"/>
    <w:rsid w:val="00D4265A"/>
    <w:rsid w:val="00D427E7"/>
    <w:rsid w:val="00D42A95"/>
    <w:rsid w:val="00D43427"/>
    <w:rsid w:val="00D43515"/>
    <w:rsid w:val="00D4431A"/>
    <w:rsid w:val="00D4477B"/>
    <w:rsid w:val="00D45A31"/>
    <w:rsid w:val="00D45E5A"/>
    <w:rsid w:val="00D45E76"/>
    <w:rsid w:val="00D45E93"/>
    <w:rsid w:val="00D460EA"/>
    <w:rsid w:val="00D462C2"/>
    <w:rsid w:val="00D475D6"/>
    <w:rsid w:val="00D47717"/>
    <w:rsid w:val="00D50287"/>
    <w:rsid w:val="00D50297"/>
    <w:rsid w:val="00D50336"/>
    <w:rsid w:val="00D50594"/>
    <w:rsid w:val="00D5112C"/>
    <w:rsid w:val="00D51297"/>
    <w:rsid w:val="00D523CC"/>
    <w:rsid w:val="00D52EDA"/>
    <w:rsid w:val="00D537AC"/>
    <w:rsid w:val="00D53836"/>
    <w:rsid w:val="00D53974"/>
    <w:rsid w:val="00D541AD"/>
    <w:rsid w:val="00D54DFA"/>
    <w:rsid w:val="00D54E27"/>
    <w:rsid w:val="00D553C4"/>
    <w:rsid w:val="00D557F8"/>
    <w:rsid w:val="00D55B7B"/>
    <w:rsid w:val="00D5623D"/>
    <w:rsid w:val="00D562CA"/>
    <w:rsid w:val="00D56D6D"/>
    <w:rsid w:val="00D576D6"/>
    <w:rsid w:val="00D57CF5"/>
    <w:rsid w:val="00D60B7B"/>
    <w:rsid w:val="00D61BF8"/>
    <w:rsid w:val="00D61F64"/>
    <w:rsid w:val="00D62059"/>
    <w:rsid w:val="00D62132"/>
    <w:rsid w:val="00D633CF"/>
    <w:rsid w:val="00D646AF"/>
    <w:rsid w:val="00D64B0E"/>
    <w:rsid w:val="00D655B7"/>
    <w:rsid w:val="00D657D0"/>
    <w:rsid w:val="00D6654C"/>
    <w:rsid w:val="00D66B8F"/>
    <w:rsid w:val="00D66D9F"/>
    <w:rsid w:val="00D6715C"/>
    <w:rsid w:val="00D673B1"/>
    <w:rsid w:val="00D678BB"/>
    <w:rsid w:val="00D67BA6"/>
    <w:rsid w:val="00D67BED"/>
    <w:rsid w:val="00D70B90"/>
    <w:rsid w:val="00D71437"/>
    <w:rsid w:val="00D7164D"/>
    <w:rsid w:val="00D71715"/>
    <w:rsid w:val="00D71FD1"/>
    <w:rsid w:val="00D72EDD"/>
    <w:rsid w:val="00D7359D"/>
    <w:rsid w:val="00D73725"/>
    <w:rsid w:val="00D73CA9"/>
    <w:rsid w:val="00D73D72"/>
    <w:rsid w:val="00D74218"/>
    <w:rsid w:val="00D74388"/>
    <w:rsid w:val="00D74509"/>
    <w:rsid w:val="00D74C0B"/>
    <w:rsid w:val="00D74D17"/>
    <w:rsid w:val="00D7562F"/>
    <w:rsid w:val="00D75881"/>
    <w:rsid w:val="00D75944"/>
    <w:rsid w:val="00D75A68"/>
    <w:rsid w:val="00D76DE6"/>
    <w:rsid w:val="00D76F6F"/>
    <w:rsid w:val="00D77118"/>
    <w:rsid w:val="00D77672"/>
    <w:rsid w:val="00D776B0"/>
    <w:rsid w:val="00D778CA"/>
    <w:rsid w:val="00D77917"/>
    <w:rsid w:val="00D77BE5"/>
    <w:rsid w:val="00D80CD6"/>
    <w:rsid w:val="00D81349"/>
    <w:rsid w:val="00D81512"/>
    <w:rsid w:val="00D816FC"/>
    <w:rsid w:val="00D81BF9"/>
    <w:rsid w:val="00D81D62"/>
    <w:rsid w:val="00D81F1E"/>
    <w:rsid w:val="00D82BDE"/>
    <w:rsid w:val="00D83892"/>
    <w:rsid w:val="00D83A14"/>
    <w:rsid w:val="00D83A88"/>
    <w:rsid w:val="00D83CE5"/>
    <w:rsid w:val="00D8407D"/>
    <w:rsid w:val="00D840FC"/>
    <w:rsid w:val="00D846E5"/>
    <w:rsid w:val="00D84CF3"/>
    <w:rsid w:val="00D85D5E"/>
    <w:rsid w:val="00D85F30"/>
    <w:rsid w:val="00D86A1A"/>
    <w:rsid w:val="00D86DC6"/>
    <w:rsid w:val="00D873DE"/>
    <w:rsid w:val="00D8782E"/>
    <w:rsid w:val="00D87A87"/>
    <w:rsid w:val="00D900AB"/>
    <w:rsid w:val="00D9018E"/>
    <w:rsid w:val="00D915C0"/>
    <w:rsid w:val="00D917C2"/>
    <w:rsid w:val="00D91897"/>
    <w:rsid w:val="00D918D1"/>
    <w:rsid w:val="00D91F4F"/>
    <w:rsid w:val="00D930CF"/>
    <w:rsid w:val="00D93719"/>
    <w:rsid w:val="00D93D08"/>
    <w:rsid w:val="00D9408B"/>
    <w:rsid w:val="00D94668"/>
    <w:rsid w:val="00D9476E"/>
    <w:rsid w:val="00D94967"/>
    <w:rsid w:val="00D94C53"/>
    <w:rsid w:val="00D94FEF"/>
    <w:rsid w:val="00D95C4E"/>
    <w:rsid w:val="00D95FCB"/>
    <w:rsid w:val="00D96257"/>
    <w:rsid w:val="00D97870"/>
    <w:rsid w:val="00DA0916"/>
    <w:rsid w:val="00DA09C0"/>
    <w:rsid w:val="00DA0BA6"/>
    <w:rsid w:val="00DA0CFC"/>
    <w:rsid w:val="00DA0E96"/>
    <w:rsid w:val="00DA1F07"/>
    <w:rsid w:val="00DA2198"/>
    <w:rsid w:val="00DA21BE"/>
    <w:rsid w:val="00DA25B9"/>
    <w:rsid w:val="00DA27B3"/>
    <w:rsid w:val="00DA287B"/>
    <w:rsid w:val="00DA2AF1"/>
    <w:rsid w:val="00DA4311"/>
    <w:rsid w:val="00DA44E9"/>
    <w:rsid w:val="00DA4AA8"/>
    <w:rsid w:val="00DA4E41"/>
    <w:rsid w:val="00DA503B"/>
    <w:rsid w:val="00DA5C69"/>
    <w:rsid w:val="00DA5F05"/>
    <w:rsid w:val="00DA5F14"/>
    <w:rsid w:val="00DA6559"/>
    <w:rsid w:val="00DA6859"/>
    <w:rsid w:val="00DA78FA"/>
    <w:rsid w:val="00DA7E49"/>
    <w:rsid w:val="00DB00EB"/>
    <w:rsid w:val="00DB1940"/>
    <w:rsid w:val="00DB19EB"/>
    <w:rsid w:val="00DB1AF8"/>
    <w:rsid w:val="00DB2091"/>
    <w:rsid w:val="00DB2758"/>
    <w:rsid w:val="00DB286F"/>
    <w:rsid w:val="00DB3248"/>
    <w:rsid w:val="00DB3667"/>
    <w:rsid w:val="00DB4A3F"/>
    <w:rsid w:val="00DB4CE1"/>
    <w:rsid w:val="00DB598C"/>
    <w:rsid w:val="00DB598D"/>
    <w:rsid w:val="00DB6433"/>
    <w:rsid w:val="00DB6A04"/>
    <w:rsid w:val="00DB6A84"/>
    <w:rsid w:val="00DB710C"/>
    <w:rsid w:val="00DB785D"/>
    <w:rsid w:val="00DC0A28"/>
    <w:rsid w:val="00DC0C4D"/>
    <w:rsid w:val="00DC1B20"/>
    <w:rsid w:val="00DC1CCA"/>
    <w:rsid w:val="00DC2478"/>
    <w:rsid w:val="00DC2725"/>
    <w:rsid w:val="00DC2DEB"/>
    <w:rsid w:val="00DC3211"/>
    <w:rsid w:val="00DC3A35"/>
    <w:rsid w:val="00DC3DA2"/>
    <w:rsid w:val="00DC4000"/>
    <w:rsid w:val="00DC47DC"/>
    <w:rsid w:val="00DC4D65"/>
    <w:rsid w:val="00DC6910"/>
    <w:rsid w:val="00DC6B1F"/>
    <w:rsid w:val="00DC6C4C"/>
    <w:rsid w:val="00DC6CEE"/>
    <w:rsid w:val="00DC71BB"/>
    <w:rsid w:val="00DC7D04"/>
    <w:rsid w:val="00DC7F0C"/>
    <w:rsid w:val="00DD0614"/>
    <w:rsid w:val="00DD06F2"/>
    <w:rsid w:val="00DD0C2B"/>
    <w:rsid w:val="00DD103B"/>
    <w:rsid w:val="00DD111F"/>
    <w:rsid w:val="00DD1427"/>
    <w:rsid w:val="00DD1C42"/>
    <w:rsid w:val="00DD1D4E"/>
    <w:rsid w:val="00DD2278"/>
    <w:rsid w:val="00DD2A98"/>
    <w:rsid w:val="00DD33F3"/>
    <w:rsid w:val="00DD3738"/>
    <w:rsid w:val="00DD40A6"/>
    <w:rsid w:val="00DD42AC"/>
    <w:rsid w:val="00DD5273"/>
    <w:rsid w:val="00DD5583"/>
    <w:rsid w:val="00DD5855"/>
    <w:rsid w:val="00DD594E"/>
    <w:rsid w:val="00DD6678"/>
    <w:rsid w:val="00DD676E"/>
    <w:rsid w:val="00DD7B0C"/>
    <w:rsid w:val="00DE05B8"/>
    <w:rsid w:val="00DE081C"/>
    <w:rsid w:val="00DE0936"/>
    <w:rsid w:val="00DE1182"/>
    <w:rsid w:val="00DE1E00"/>
    <w:rsid w:val="00DE1F24"/>
    <w:rsid w:val="00DE2344"/>
    <w:rsid w:val="00DE262E"/>
    <w:rsid w:val="00DE2766"/>
    <w:rsid w:val="00DE29C8"/>
    <w:rsid w:val="00DE2E5D"/>
    <w:rsid w:val="00DE2F6E"/>
    <w:rsid w:val="00DE3158"/>
    <w:rsid w:val="00DE4186"/>
    <w:rsid w:val="00DE49BC"/>
    <w:rsid w:val="00DE4AD1"/>
    <w:rsid w:val="00DE4E5C"/>
    <w:rsid w:val="00DE5A85"/>
    <w:rsid w:val="00DE5B09"/>
    <w:rsid w:val="00DE5B61"/>
    <w:rsid w:val="00DE5FD5"/>
    <w:rsid w:val="00DE63D9"/>
    <w:rsid w:val="00DE66C7"/>
    <w:rsid w:val="00DE6AED"/>
    <w:rsid w:val="00DE78F0"/>
    <w:rsid w:val="00DE7BC0"/>
    <w:rsid w:val="00DF01B6"/>
    <w:rsid w:val="00DF0A86"/>
    <w:rsid w:val="00DF1FE5"/>
    <w:rsid w:val="00DF22B6"/>
    <w:rsid w:val="00DF2997"/>
    <w:rsid w:val="00DF2F76"/>
    <w:rsid w:val="00DF3183"/>
    <w:rsid w:val="00DF412B"/>
    <w:rsid w:val="00DF4313"/>
    <w:rsid w:val="00DF463C"/>
    <w:rsid w:val="00DF4999"/>
    <w:rsid w:val="00DF4C20"/>
    <w:rsid w:val="00DF52EC"/>
    <w:rsid w:val="00DF5483"/>
    <w:rsid w:val="00DF552F"/>
    <w:rsid w:val="00DF636D"/>
    <w:rsid w:val="00DF6485"/>
    <w:rsid w:val="00DF661B"/>
    <w:rsid w:val="00DF66BF"/>
    <w:rsid w:val="00DF6B48"/>
    <w:rsid w:val="00DF71D7"/>
    <w:rsid w:val="00DF7CBD"/>
    <w:rsid w:val="00E00156"/>
    <w:rsid w:val="00E00BC7"/>
    <w:rsid w:val="00E00EE8"/>
    <w:rsid w:val="00E01134"/>
    <w:rsid w:val="00E0157C"/>
    <w:rsid w:val="00E016E3"/>
    <w:rsid w:val="00E01FAF"/>
    <w:rsid w:val="00E0219F"/>
    <w:rsid w:val="00E02769"/>
    <w:rsid w:val="00E02D92"/>
    <w:rsid w:val="00E031B9"/>
    <w:rsid w:val="00E035AD"/>
    <w:rsid w:val="00E037FC"/>
    <w:rsid w:val="00E04852"/>
    <w:rsid w:val="00E048FB"/>
    <w:rsid w:val="00E049F1"/>
    <w:rsid w:val="00E05004"/>
    <w:rsid w:val="00E057AA"/>
    <w:rsid w:val="00E06779"/>
    <w:rsid w:val="00E070A4"/>
    <w:rsid w:val="00E07934"/>
    <w:rsid w:val="00E104D9"/>
    <w:rsid w:val="00E105C2"/>
    <w:rsid w:val="00E10C6B"/>
    <w:rsid w:val="00E1118F"/>
    <w:rsid w:val="00E11261"/>
    <w:rsid w:val="00E1181C"/>
    <w:rsid w:val="00E11F2B"/>
    <w:rsid w:val="00E12415"/>
    <w:rsid w:val="00E127A1"/>
    <w:rsid w:val="00E12ADC"/>
    <w:rsid w:val="00E12FC4"/>
    <w:rsid w:val="00E130D9"/>
    <w:rsid w:val="00E13452"/>
    <w:rsid w:val="00E13C70"/>
    <w:rsid w:val="00E13F45"/>
    <w:rsid w:val="00E1444A"/>
    <w:rsid w:val="00E147E7"/>
    <w:rsid w:val="00E14EFA"/>
    <w:rsid w:val="00E1535E"/>
    <w:rsid w:val="00E1582C"/>
    <w:rsid w:val="00E15A7B"/>
    <w:rsid w:val="00E15C3E"/>
    <w:rsid w:val="00E15DD4"/>
    <w:rsid w:val="00E15F6D"/>
    <w:rsid w:val="00E16AFC"/>
    <w:rsid w:val="00E174AC"/>
    <w:rsid w:val="00E17D91"/>
    <w:rsid w:val="00E17F4E"/>
    <w:rsid w:val="00E205D9"/>
    <w:rsid w:val="00E20F0C"/>
    <w:rsid w:val="00E21E9D"/>
    <w:rsid w:val="00E21F9E"/>
    <w:rsid w:val="00E228F3"/>
    <w:rsid w:val="00E22AE3"/>
    <w:rsid w:val="00E23176"/>
    <w:rsid w:val="00E23485"/>
    <w:rsid w:val="00E24485"/>
    <w:rsid w:val="00E25B25"/>
    <w:rsid w:val="00E25B33"/>
    <w:rsid w:val="00E25F25"/>
    <w:rsid w:val="00E26279"/>
    <w:rsid w:val="00E26282"/>
    <w:rsid w:val="00E269C9"/>
    <w:rsid w:val="00E26A8A"/>
    <w:rsid w:val="00E27141"/>
    <w:rsid w:val="00E2753E"/>
    <w:rsid w:val="00E27BBB"/>
    <w:rsid w:val="00E30304"/>
    <w:rsid w:val="00E30A05"/>
    <w:rsid w:val="00E3140A"/>
    <w:rsid w:val="00E315E9"/>
    <w:rsid w:val="00E31F85"/>
    <w:rsid w:val="00E32A9A"/>
    <w:rsid w:val="00E32C10"/>
    <w:rsid w:val="00E33DA1"/>
    <w:rsid w:val="00E340A3"/>
    <w:rsid w:val="00E3482C"/>
    <w:rsid w:val="00E34B79"/>
    <w:rsid w:val="00E350BE"/>
    <w:rsid w:val="00E3510E"/>
    <w:rsid w:val="00E3525F"/>
    <w:rsid w:val="00E3553B"/>
    <w:rsid w:val="00E35D5A"/>
    <w:rsid w:val="00E3679A"/>
    <w:rsid w:val="00E36A9F"/>
    <w:rsid w:val="00E36EE1"/>
    <w:rsid w:val="00E371AB"/>
    <w:rsid w:val="00E371DB"/>
    <w:rsid w:val="00E37244"/>
    <w:rsid w:val="00E3753B"/>
    <w:rsid w:val="00E37F1C"/>
    <w:rsid w:val="00E40937"/>
    <w:rsid w:val="00E40B72"/>
    <w:rsid w:val="00E40CD6"/>
    <w:rsid w:val="00E40D38"/>
    <w:rsid w:val="00E40FE0"/>
    <w:rsid w:val="00E410A5"/>
    <w:rsid w:val="00E426E3"/>
    <w:rsid w:val="00E42974"/>
    <w:rsid w:val="00E431DC"/>
    <w:rsid w:val="00E43397"/>
    <w:rsid w:val="00E435CB"/>
    <w:rsid w:val="00E43777"/>
    <w:rsid w:val="00E4395D"/>
    <w:rsid w:val="00E43A9E"/>
    <w:rsid w:val="00E453C0"/>
    <w:rsid w:val="00E4586D"/>
    <w:rsid w:val="00E46273"/>
    <w:rsid w:val="00E46D08"/>
    <w:rsid w:val="00E46EB4"/>
    <w:rsid w:val="00E4713A"/>
    <w:rsid w:val="00E477D5"/>
    <w:rsid w:val="00E47DEF"/>
    <w:rsid w:val="00E50250"/>
    <w:rsid w:val="00E507A7"/>
    <w:rsid w:val="00E509B3"/>
    <w:rsid w:val="00E50E3D"/>
    <w:rsid w:val="00E5118D"/>
    <w:rsid w:val="00E5209F"/>
    <w:rsid w:val="00E52467"/>
    <w:rsid w:val="00E5280C"/>
    <w:rsid w:val="00E5357D"/>
    <w:rsid w:val="00E539FF"/>
    <w:rsid w:val="00E53B26"/>
    <w:rsid w:val="00E53B96"/>
    <w:rsid w:val="00E53F7A"/>
    <w:rsid w:val="00E54062"/>
    <w:rsid w:val="00E5451C"/>
    <w:rsid w:val="00E547A4"/>
    <w:rsid w:val="00E548C0"/>
    <w:rsid w:val="00E54A9C"/>
    <w:rsid w:val="00E54C05"/>
    <w:rsid w:val="00E551C6"/>
    <w:rsid w:val="00E55773"/>
    <w:rsid w:val="00E55C2B"/>
    <w:rsid w:val="00E56A89"/>
    <w:rsid w:val="00E56B64"/>
    <w:rsid w:val="00E56BF5"/>
    <w:rsid w:val="00E57096"/>
    <w:rsid w:val="00E57208"/>
    <w:rsid w:val="00E574CA"/>
    <w:rsid w:val="00E57618"/>
    <w:rsid w:val="00E57AEE"/>
    <w:rsid w:val="00E57C4C"/>
    <w:rsid w:val="00E57E01"/>
    <w:rsid w:val="00E60032"/>
    <w:rsid w:val="00E60309"/>
    <w:rsid w:val="00E60DFB"/>
    <w:rsid w:val="00E621BF"/>
    <w:rsid w:val="00E622DE"/>
    <w:rsid w:val="00E62506"/>
    <w:rsid w:val="00E625BA"/>
    <w:rsid w:val="00E6270B"/>
    <w:rsid w:val="00E62853"/>
    <w:rsid w:val="00E62975"/>
    <w:rsid w:val="00E62F32"/>
    <w:rsid w:val="00E633C6"/>
    <w:rsid w:val="00E6345D"/>
    <w:rsid w:val="00E63751"/>
    <w:rsid w:val="00E63F82"/>
    <w:rsid w:val="00E640CC"/>
    <w:rsid w:val="00E64643"/>
    <w:rsid w:val="00E64B6E"/>
    <w:rsid w:val="00E64E47"/>
    <w:rsid w:val="00E65EEB"/>
    <w:rsid w:val="00E66655"/>
    <w:rsid w:val="00E666EF"/>
    <w:rsid w:val="00E66828"/>
    <w:rsid w:val="00E66FD1"/>
    <w:rsid w:val="00E671C4"/>
    <w:rsid w:val="00E67CDF"/>
    <w:rsid w:val="00E67E08"/>
    <w:rsid w:val="00E70012"/>
    <w:rsid w:val="00E702EC"/>
    <w:rsid w:val="00E70663"/>
    <w:rsid w:val="00E70888"/>
    <w:rsid w:val="00E708E3"/>
    <w:rsid w:val="00E70A70"/>
    <w:rsid w:val="00E70F17"/>
    <w:rsid w:val="00E70F66"/>
    <w:rsid w:val="00E71479"/>
    <w:rsid w:val="00E71791"/>
    <w:rsid w:val="00E71A78"/>
    <w:rsid w:val="00E71CB0"/>
    <w:rsid w:val="00E7291F"/>
    <w:rsid w:val="00E73B47"/>
    <w:rsid w:val="00E74053"/>
    <w:rsid w:val="00E7428D"/>
    <w:rsid w:val="00E74E62"/>
    <w:rsid w:val="00E75070"/>
    <w:rsid w:val="00E750F0"/>
    <w:rsid w:val="00E755A6"/>
    <w:rsid w:val="00E75F62"/>
    <w:rsid w:val="00E76A6F"/>
    <w:rsid w:val="00E76AED"/>
    <w:rsid w:val="00E76D18"/>
    <w:rsid w:val="00E776AA"/>
    <w:rsid w:val="00E77A81"/>
    <w:rsid w:val="00E77B52"/>
    <w:rsid w:val="00E81021"/>
    <w:rsid w:val="00E81536"/>
    <w:rsid w:val="00E8163C"/>
    <w:rsid w:val="00E81AA7"/>
    <w:rsid w:val="00E81F50"/>
    <w:rsid w:val="00E854DA"/>
    <w:rsid w:val="00E8566B"/>
    <w:rsid w:val="00E856B0"/>
    <w:rsid w:val="00E85F0D"/>
    <w:rsid w:val="00E864D5"/>
    <w:rsid w:val="00E87095"/>
    <w:rsid w:val="00E87174"/>
    <w:rsid w:val="00E9053C"/>
    <w:rsid w:val="00E90571"/>
    <w:rsid w:val="00E908EB"/>
    <w:rsid w:val="00E90977"/>
    <w:rsid w:val="00E90B77"/>
    <w:rsid w:val="00E90E74"/>
    <w:rsid w:val="00E90E7E"/>
    <w:rsid w:val="00E91130"/>
    <w:rsid w:val="00E917B1"/>
    <w:rsid w:val="00E917F3"/>
    <w:rsid w:val="00E91B9F"/>
    <w:rsid w:val="00E9262D"/>
    <w:rsid w:val="00E930CC"/>
    <w:rsid w:val="00E93238"/>
    <w:rsid w:val="00E9395E"/>
    <w:rsid w:val="00E93A0E"/>
    <w:rsid w:val="00E93F86"/>
    <w:rsid w:val="00E93F92"/>
    <w:rsid w:val="00E94660"/>
    <w:rsid w:val="00E95258"/>
    <w:rsid w:val="00E9558F"/>
    <w:rsid w:val="00E96256"/>
    <w:rsid w:val="00E962A3"/>
    <w:rsid w:val="00E96C96"/>
    <w:rsid w:val="00E96D6B"/>
    <w:rsid w:val="00E970C6"/>
    <w:rsid w:val="00E97827"/>
    <w:rsid w:val="00E97AD3"/>
    <w:rsid w:val="00EA0221"/>
    <w:rsid w:val="00EA0BE4"/>
    <w:rsid w:val="00EA0C9F"/>
    <w:rsid w:val="00EA0F61"/>
    <w:rsid w:val="00EA1006"/>
    <w:rsid w:val="00EA176C"/>
    <w:rsid w:val="00EA2160"/>
    <w:rsid w:val="00EA2BA3"/>
    <w:rsid w:val="00EA2C4E"/>
    <w:rsid w:val="00EA2E38"/>
    <w:rsid w:val="00EA3185"/>
    <w:rsid w:val="00EA31A1"/>
    <w:rsid w:val="00EA322A"/>
    <w:rsid w:val="00EA3353"/>
    <w:rsid w:val="00EA37C0"/>
    <w:rsid w:val="00EA3858"/>
    <w:rsid w:val="00EA4329"/>
    <w:rsid w:val="00EA45A5"/>
    <w:rsid w:val="00EA4AB2"/>
    <w:rsid w:val="00EA4FBF"/>
    <w:rsid w:val="00EA5F5B"/>
    <w:rsid w:val="00EA6235"/>
    <w:rsid w:val="00EA67D5"/>
    <w:rsid w:val="00EA6C3A"/>
    <w:rsid w:val="00EA6FEF"/>
    <w:rsid w:val="00EA7834"/>
    <w:rsid w:val="00EA7F5B"/>
    <w:rsid w:val="00EB040B"/>
    <w:rsid w:val="00EB0509"/>
    <w:rsid w:val="00EB05B9"/>
    <w:rsid w:val="00EB06AA"/>
    <w:rsid w:val="00EB077E"/>
    <w:rsid w:val="00EB17A5"/>
    <w:rsid w:val="00EB1979"/>
    <w:rsid w:val="00EB1B91"/>
    <w:rsid w:val="00EB2089"/>
    <w:rsid w:val="00EB2672"/>
    <w:rsid w:val="00EB3834"/>
    <w:rsid w:val="00EB3EF6"/>
    <w:rsid w:val="00EB4142"/>
    <w:rsid w:val="00EB44B8"/>
    <w:rsid w:val="00EB4DAA"/>
    <w:rsid w:val="00EB5498"/>
    <w:rsid w:val="00EB54DF"/>
    <w:rsid w:val="00EB57D4"/>
    <w:rsid w:val="00EB58A2"/>
    <w:rsid w:val="00EB5D12"/>
    <w:rsid w:val="00EB60D1"/>
    <w:rsid w:val="00EB61F0"/>
    <w:rsid w:val="00EB62D7"/>
    <w:rsid w:val="00EB6358"/>
    <w:rsid w:val="00EB71EB"/>
    <w:rsid w:val="00EB72EA"/>
    <w:rsid w:val="00EB7330"/>
    <w:rsid w:val="00EB7D4D"/>
    <w:rsid w:val="00EC0A80"/>
    <w:rsid w:val="00EC0F49"/>
    <w:rsid w:val="00EC1146"/>
    <w:rsid w:val="00EC1732"/>
    <w:rsid w:val="00EC2187"/>
    <w:rsid w:val="00EC2191"/>
    <w:rsid w:val="00EC291D"/>
    <w:rsid w:val="00EC2CCB"/>
    <w:rsid w:val="00EC3ACA"/>
    <w:rsid w:val="00EC3C32"/>
    <w:rsid w:val="00EC4005"/>
    <w:rsid w:val="00EC42A9"/>
    <w:rsid w:val="00EC42BA"/>
    <w:rsid w:val="00EC4404"/>
    <w:rsid w:val="00EC557C"/>
    <w:rsid w:val="00EC5708"/>
    <w:rsid w:val="00EC589E"/>
    <w:rsid w:val="00EC5A04"/>
    <w:rsid w:val="00EC5A70"/>
    <w:rsid w:val="00EC670A"/>
    <w:rsid w:val="00EC68E9"/>
    <w:rsid w:val="00EC701D"/>
    <w:rsid w:val="00ED059A"/>
    <w:rsid w:val="00ED0DB0"/>
    <w:rsid w:val="00ED0DEA"/>
    <w:rsid w:val="00ED14BB"/>
    <w:rsid w:val="00ED1745"/>
    <w:rsid w:val="00ED19B3"/>
    <w:rsid w:val="00ED1CB4"/>
    <w:rsid w:val="00ED1D9F"/>
    <w:rsid w:val="00ED1F57"/>
    <w:rsid w:val="00ED2024"/>
    <w:rsid w:val="00ED2B63"/>
    <w:rsid w:val="00ED3353"/>
    <w:rsid w:val="00ED35D4"/>
    <w:rsid w:val="00ED3F06"/>
    <w:rsid w:val="00ED40F6"/>
    <w:rsid w:val="00ED4913"/>
    <w:rsid w:val="00ED4955"/>
    <w:rsid w:val="00ED562E"/>
    <w:rsid w:val="00ED56C2"/>
    <w:rsid w:val="00ED5D2A"/>
    <w:rsid w:val="00ED69C8"/>
    <w:rsid w:val="00ED6C49"/>
    <w:rsid w:val="00ED7577"/>
    <w:rsid w:val="00ED7EFB"/>
    <w:rsid w:val="00EE0105"/>
    <w:rsid w:val="00EE13B3"/>
    <w:rsid w:val="00EE18CE"/>
    <w:rsid w:val="00EE1929"/>
    <w:rsid w:val="00EE19F1"/>
    <w:rsid w:val="00EE28E8"/>
    <w:rsid w:val="00EE2C09"/>
    <w:rsid w:val="00EE2D99"/>
    <w:rsid w:val="00EE342F"/>
    <w:rsid w:val="00EE3D2A"/>
    <w:rsid w:val="00EE401C"/>
    <w:rsid w:val="00EE4080"/>
    <w:rsid w:val="00EE4502"/>
    <w:rsid w:val="00EE48D5"/>
    <w:rsid w:val="00EE4C64"/>
    <w:rsid w:val="00EE4FEF"/>
    <w:rsid w:val="00EE527A"/>
    <w:rsid w:val="00EE562B"/>
    <w:rsid w:val="00EE592A"/>
    <w:rsid w:val="00EE6617"/>
    <w:rsid w:val="00EE6827"/>
    <w:rsid w:val="00EE6AEA"/>
    <w:rsid w:val="00EE732E"/>
    <w:rsid w:val="00EE777E"/>
    <w:rsid w:val="00EF1548"/>
    <w:rsid w:val="00EF1E99"/>
    <w:rsid w:val="00EF1F7A"/>
    <w:rsid w:val="00EF2A9A"/>
    <w:rsid w:val="00EF2D0D"/>
    <w:rsid w:val="00EF302F"/>
    <w:rsid w:val="00EF32FB"/>
    <w:rsid w:val="00EF3843"/>
    <w:rsid w:val="00EF401C"/>
    <w:rsid w:val="00EF4992"/>
    <w:rsid w:val="00EF4C56"/>
    <w:rsid w:val="00EF4D8A"/>
    <w:rsid w:val="00EF5840"/>
    <w:rsid w:val="00EF5B56"/>
    <w:rsid w:val="00EF5B92"/>
    <w:rsid w:val="00EF5D14"/>
    <w:rsid w:val="00EF5DC4"/>
    <w:rsid w:val="00EF5FA5"/>
    <w:rsid w:val="00EF6066"/>
    <w:rsid w:val="00EF6331"/>
    <w:rsid w:val="00EF68AC"/>
    <w:rsid w:val="00EF78A4"/>
    <w:rsid w:val="00EF7A2C"/>
    <w:rsid w:val="00EF7C59"/>
    <w:rsid w:val="00F0010C"/>
    <w:rsid w:val="00F00328"/>
    <w:rsid w:val="00F01192"/>
    <w:rsid w:val="00F01614"/>
    <w:rsid w:val="00F01D4B"/>
    <w:rsid w:val="00F0202F"/>
    <w:rsid w:val="00F02217"/>
    <w:rsid w:val="00F0244D"/>
    <w:rsid w:val="00F02719"/>
    <w:rsid w:val="00F0366B"/>
    <w:rsid w:val="00F036B3"/>
    <w:rsid w:val="00F03A6C"/>
    <w:rsid w:val="00F03D15"/>
    <w:rsid w:val="00F04784"/>
    <w:rsid w:val="00F04EB3"/>
    <w:rsid w:val="00F04F2F"/>
    <w:rsid w:val="00F051A3"/>
    <w:rsid w:val="00F052B9"/>
    <w:rsid w:val="00F057CC"/>
    <w:rsid w:val="00F0584C"/>
    <w:rsid w:val="00F05ECA"/>
    <w:rsid w:val="00F0630B"/>
    <w:rsid w:val="00F0631B"/>
    <w:rsid w:val="00F066E1"/>
    <w:rsid w:val="00F07B79"/>
    <w:rsid w:val="00F10426"/>
    <w:rsid w:val="00F104A3"/>
    <w:rsid w:val="00F109EE"/>
    <w:rsid w:val="00F10A1C"/>
    <w:rsid w:val="00F117DB"/>
    <w:rsid w:val="00F11F5E"/>
    <w:rsid w:val="00F1231E"/>
    <w:rsid w:val="00F13482"/>
    <w:rsid w:val="00F135B0"/>
    <w:rsid w:val="00F13E5D"/>
    <w:rsid w:val="00F14073"/>
    <w:rsid w:val="00F145A5"/>
    <w:rsid w:val="00F1594C"/>
    <w:rsid w:val="00F159ED"/>
    <w:rsid w:val="00F163C9"/>
    <w:rsid w:val="00F171BA"/>
    <w:rsid w:val="00F17F74"/>
    <w:rsid w:val="00F20182"/>
    <w:rsid w:val="00F20A08"/>
    <w:rsid w:val="00F20A0D"/>
    <w:rsid w:val="00F20B2E"/>
    <w:rsid w:val="00F20D64"/>
    <w:rsid w:val="00F2206A"/>
    <w:rsid w:val="00F220F9"/>
    <w:rsid w:val="00F22A21"/>
    <w:rsid w:val="00F2318B"/>
    <w:rsid w:val="00F23222"/>
    <w:rsid w:val="00F23549"/>
    <w:rsid w:val="00F23D28"/>
    <w:rsid w:val="00F2470E"/>
    <w:rsid w:val="00F26349"/>
    <w:rsid w:val="00F26BB3"/>
    <w:rsid w:val="00F27039"/>
    <w:rsid w:val="00F27B93"/>
    <w:rsid w:val="00F308C0"/>
    <w:rsid w:val="00F30AE1"/>
    <w:rsid w:val="00F30C07"/>
    <w:rsid w:val="00F3140A"/>
    <w:rsid w:val="00F324EB"/>
    <w:rsid w:val="00F3276B"/>
    <w:rsid w:val="00F33512"/>
    <w:rsid w:val="00F338B7"/>
    <w:rsid w:val="00F33F64"/>
    <w:rsid w:val="00F342FD"/>
    <w:rsid w:val="00F3485E"/>
    <w:rsid w:val="00F3628B"/>
    <w:rsid w:val="00F36655"/>
    <w:rsid w:val="00F36D21"/>
    <w:rsid w:val="00F36F26"/>
    <w:rsid w:val="00F40470"/>
    <w:rsid w:val="00F40550"/>
    <w:rsid w:val="00F4143B"/>
    <w:rsid w:val="00F4156F"/>
    <w:rsid w:val="00F419AE"/>
    <w:rsid w:val="00F42AAA"/>
    <w:rsid w:val="00F42E85"/>
    <w:rsid w:val="00F42E88"/>
    <w:rsid w:val="00F431EE"/>
    <w:rsid w:val="00F43226"/>
    <w:rsid w:val="00F436BA"/>
    <w:rsid w:val="00F438F5"/>
    <w:rsid w:val="00F43D4B"/>
    <w:rsid w:val="00F44050"/>
    <w:rsid w:val="00F44489"/>
    <w:rsid w:val="00F44A6A"/>
    <w:rsid w:val="00F44C18"/>
    <w:rsid w:val="00F44F9D"/>
    <w:rsid w:val="00F45845"/>
    <w:rsid w:val="00F46FB3"/>
    <w:rsid w:val="00F47444"/>
    <w:rsid w:val="00F47500"/>
    <w:rsid w:val="00F4767C"/>
    <w:rsid w:val="00F47717"/>
    <w:rsid w:val="00F47720"/>
    <w:rsid w:val="00F47EF9"/>
    <w:rsid w:val="00F50408"/>
    <w:rsid w:val="00F50460"/>
    <w:rsid w:val="00F5125C"/>
    <w:rsid w:val="00F5175E"/>
    <w:rsid w:val="00F51BF1"/>
    <w:rsid w:val="00F51FB5"/>
    <w:rsid w:val="00F5253B"/>
    <w:rsid w:val="00F52746"/>
    <w:rsid w:val="00F52E10"/>
    <w:rsid w:val="00F537DA"/>
    <w:rsid w:val="00F539B1"/>
    <w:rsid w:val="00F542C8"/>
    <w:rsid w:val="00F54337"/>
    <w:rsid w:val="00F54451"/>
    <w:rsid w:val="00F54802"/>
    <w:rsid w:val="00F5481A"/>
    <w:rsid w:val="00F54B19"/>
    <w:rsid w:val="00F54BDC"/>
    <w:rsid w:val="00F55472"/>
    <w:rsid w:val="00F554A7"/>
    <w:rsid w:val="00F556C0"/>
    <w:rsid w:val="00F559FD"/>
    <w:rsid w:val="00F55C3F"/>
    <w:rsid w:val="00F55CB2"/>
    <w:rsid w:val="00F563C0"/>
    <w:rsid w:val="00F56A2E"/>
    <w:rsid w:val="00F572CE"/>
    <w:rsid w:val="00F57BA0"/>
    <w:rsid w:val="00F57EDD"/>
    <w:rsid w:val="00F57F73"/>
    <w:rsid w:val="00F61444"/>
    <w:rsid w:val="00F62590"/>
    <w:rsid w:val="00F63269"/>
    <w:rsid w:val="00F63599"/>
    <w:rsid w:val="00F63651"/>
    <w:rsid w:val="00F63BBC"/>
    <w:rsid w:val="00F64C67"/>
    <w:rsid w:val="00F64DA4"/>
    <w:rsid w:val="00F64F15"/>
    <w:rsid w:val="00F6624A"/>
    <w:rsid w:val="00F662FA"/>
    <w:rsid w:val="00F66393"/>
    <w:rsid w:val="00F66603"/>
    <w:rsid w:val="00F6671A"/>
    <w:rsid w:val="00F67501"/>
    <w:rsid w:val="00F675B1"/>
    <w:rsid w:val="00F67674"/>
    <w:rsid w:val="00F67765"/>
    <w:rsid w:val="00F6793C"/>
    <w:rsid w:val="00F679F1"/>
    <w:rsid w:val="00F708C8"/>
    <w:rsid w:val="00F70C0E"/>
    <w:rsid w:val="00F73388"/>
    <w:rsid w:val="00F73C0C"/>
    <w:rsid w:val="00F73E62"/>
    <w:rsid w:val="00F7450E"/>
    <w:rsid w:val="00F745DE"/>
    <w:rsid w:val="00F74925"/>
    <w:rsid w:val="00F7507B"/>
    <w:rsid w:val="00F7584D"/>
    <w:rsid w:val="00F75D0F"/>
    <w:rsid w:val="00F75DEF"/>
    <w:rsid w:val="00F761E6"/>
    <w:rsid w:val="00F76366"/>
    <w:rsid w:val="00F764CA"/>
    <w:rsid w:val="00F76AA5"/>
    <w:rsid w:val="00F76CE0"/>
    <w:rsid w:val="00F804A9"/>
    <w:rsid w:val="00F804E2"/>
    <w:rsid w:val="00F808CF"/>
    <w:rsid w:val="00F8091A"/>
    <w:rsid w:val="00F80D3B"/>
    <w:rsid w:val="00F80EED"/>
    <w:rsid w:val="00F8117F"/>
    <w:rsid w:val="00F81DFB"/>
    <w:rsid w:val="00F81FE3"/>
    <w:rsid w:val="00F81FE9"/>
    <w:rsid w:val="00F825BA"/>
    <w:rsid w:val="00F82C22"/>
    <w:rsid w:val="00F8329D"/>
    <w:rsid w:val="00F83786"/>
    <w:rsid w:val="00F8396D"/>
    <w:rsid w:val="00F846CD"/>
    <w:rsid w:val="00F846D5"/>
    <w:rsid w:val="00F85227"/>
    <w:rsid w:val="00F864A4"/>
    <w:rsid w:val="00F86ADE"/>
    <w:rsid w:val="00F86CF7"/>
    <w:rsid w:val="00F87410"/>
    <w:rsid w:val="00F879FF"/>
    <w:rsid w:val="00F87F8B"/>
    <w:rsid w:val="00F87FBC"/>
    <w:rsid w:val="00F90444"/>
    <w:rsid w:val="00F90B34"/>
    <w:rsid w:val="00F90C20"/>
    <w:rsid w:val="00F91107"/>
    <w:rsid w:val="00F91371"/>
    <w:rsid w:val="00F91B52"/>
    <w:rsid w:val="00F91BF7"/>
    <w:rsid w:val="00F91C03"/>
    <w:rsid w:val="00F93CE3"/>
    <w:rsid w:val="00F93D8E"/>
    <w:rsid w:val="00F94039"/>
    <w:rsid w:val="00F94065"/>
    <w:rsid w:val="00F95325"/>
    <w:rsid w:val="00F95A2E"/>
    <w:rsid w:val="00F96580"/>
    <w:rsid w:val="00F96714"/>
    <w:rsid w:val="00F96880"/>
    <w:rsid w:val="00F971A3"/>
    <w:rsid w:val="00F97E9E"/>
    <w:rsid w:val="00FA0004"/>
    <w:rsid w:val="00FA0071"/>
    <w:rsid w:val="00FA018D"/>
    <w:rsid w:val="00FA066D"/>
    <w:rsid w:val="00FA0C9C"/>
    <w:rsid w:val="00FA159A"/>
    <w:rsid w:val="00FA1D06"/>
    <w:rsid w:val="00FA296B"/>
    <w:rsid w:val="00FA30FD"/>
    <w:rsid w:val="00FA3285"/>
    <w:rsid w:val="00FA37E2"/>
    <w:rsid w:val="00FA4AB0"/>
    <w:rsid w:val="00FA4D10"/>
    <w:rsid w:val="00FA4E3E"/>
    <w:rsid w:val="00FA4E9A"/>
    <w:rsid w:val="00FA5045"/>
    <w:rsid w:val="00FA5478"/>
    <w:rsid w:val="00FA5931"/>
    <w:rsid w:val="00FA59D0"/>
    <w:rsid w:val="00FA5AD2"/>
    <w:rsid w:val="00FA5D84"/>
    <w:rsid w:val="00FA6C8E"/>
    <w:rsid w:val="00FA706A"/>
    <w:rsid w:val="00FA719F"/>
    <w:rsid w:val="00FA75F5"/>
    <w:rsid w:val="00FA79C5"/>
    <w:rsid w:val="00FA7CC6"/>
    <w:rsid w:val="00FB0152"/>
    <w:rsid w:val="00FB01A2"/>
    <w:rsid w:val="00FB07B0"/>
    <w:rsid w:val="00FB0801"/>
    <w:rsid w:val="00FB0DE2"/>
    <w:rsid w:val="00FB0EF0"/>
    <w:rsid w:val="00FB120A"/>
    <w:rsid w:val="00FB19CA"/>
    <w:rsid w:val="00FB1AE5"/>
    <w:rsid w:val="00FB1BA7"/>
    <w:rsid w:val="00FB1BE9"/>
    <w:rsid w:val="00FB1D00"/>
    <w:rsid w:val="00FB258A"/>
    <w:rsid w:val="00FB2829"/>
    <w:rsid w:val="00FB291A"/>
    <w:rsid w:val="00FB2B03"/>
    <w:rsid w:val="00FB2FDA"/>
    <w:rsid w:val="00FB3591"/>
    <w:rsid w:val="00FB3FEC"/>
    <w:rsid w:val="00FB46F8"/>
    <w:rsid w:val="00FB4922"/>
    <w:rsid w:val="00FB4B91"/>
    <w:rsid w:val="00FB4C6D"/>
    <w:rsid w:val="00FB5664"/>
    <w:rsid w:val="00FB566C"/>
    <w:rsid w:val="00FB602C"/>
    <w:rsid w:val="00FB6135"/>
    <w:rsid w:val="00FB6272"/>
    <w:rsid w:val="00FB68A7"/>
    <w:rsid w:val="00FB68D7"/>
    <w:rsid w:val="00FB6E55"/>
    <w:rsid w:val="00FB76CE"/>
    <w:rsid w:val="00FB7A5F"/>
    <w:rsid w:val="00FC065A"/>
    <w:rsid w:val="00FC10DC"/>
    <w:rsid w:val="00FC1469"/>
    <w:rsid w:val="00FC2376"/>
    <w:rsid w:val="00FC2F33"/>
    <w:rsid w:val="00FC32E9"/>
    <w:rsid w:val="00FC38AE"/>
    <w:rsid w:val="00FC38D9"/>
    <w:rsid w:val="00FC39AE"/>
    <w:rsid w:val="00FC3A65"/>
    <w:rsid w:val="00FC3F7E"/>
    <w:rsid w:val="00FC43D3"/>
    <w:rsid w:val="00FC4A8C"/>
    <w:rsid w:val="00FC51E8"/>
    <w:rsid w:val="00FC6466"/>
    <w:rsid w:val="00FC6803"/>
    <w:rsid w:val="00FC69D5"/>
    <w:rsid w:val="00FC6C8F"/>
    <w:rsid w:val="00FC6D30"/>
    <w:rsid w:val="00FC7433"/>
    <w:rsid w:val="00FC74AC"/>
    <w:rsid w:val="00FC77F8"/>
    <w:rsid w:val="00FC7F2A"/>
    <w:rsid w:val="00FD0A6E"/>
    <w:rsid w:val="00FD11B9"/>
    <w:rsid w:val="00FD11C6"/>
    <w:rsid w:val="00FD13C7"/>
    <w:rsid w:val="00FD14BF"/>
    <w:rsid w:val="00FD1FD5"/>
    <w:rsid w:val="00FD25E8"/>
    <w:rsid w:val="00FD28E1"/>
    <w:rsid w:val="00FD2AB3"/>
    <w:rsid w:val="00FD35E9"/>
    <w:rsid w:val="00FD36EC"/>
    <w:rsid w:val="00FD3E80"/>
    <w:rsid w:val="00FD402B"/>
    <w:rsid w:val="00FD414B"/>
    <w:rsid w:val="00FD43C4"/>
    <w:rsid w:val="00FD542F"/>
    <w:rsid w:val="00FD5A7D"/>
    <w:rsid w:val="00FD5EF1"/>
    <w:rsid w:val="00FD632E"/>
    <w:rsid w:val="00FD67AA"/>
    <w:rsid w:val="00FD6832"/>
    <w:rsid w:val="00FD6C15"/>
    <w:rsid w:val="00FD7544"/>
    <w:rsid w:val="00FD79BA"/>
    <w:rsid w:val="00FE0299"/>
    <w:rsid w:val="00FE0CAB"/>
    <w:rsid w:val="00FE0F00"/>
    <w:rsid w:val="00FE1145"/>
    <w:rsid w:val="00FE1186"/>
    <w:rsid w:val="00FE1A33"/>
    <w:rsid w:val="00FE2171"/>
    <w:rsid w:val="00FE2472"/>
    <w:rsid w:val="00FE2891"/>
    <w:rsid w:val="00FE3D3D"/>
    <w:rsid w:val="00FE3E60"/>
    <w:rsid w:val="00FE41AB"/>
    <w:rsid w:val="00FE4746"/>
    <w:rsid w:val="00FE5085"/>
    <w:rsid w:val="00FE5DA1"/>
    <w:rsid w:val="00FE63FC"/>
    <w:rsid w:val="00FE6807"/>
    <w:rsid w:val="00FE691C"/>
    <w:rsid w:val="00FE6BB1"/>
    <w:rsid w:val="00FE6E77"/>
    <w:rsid w:val="00FE734E"/>
    <w:rsid w:val="00FE755E"/>
    <w:rsid w:val="00FE7D33"/>
    <w:rsid w:val="00FF0B05"/>
    <w:rsid w:val="00FF0FBD"/>
    <w:rsid w:val="00FF14C3"/>
    <w:rsid w:val="00FF2D70"/>
    <w:rsid w:val="00FF306F"/>
    <w:rsid w:val="00FF3805"/>
    <w:rsid w:val="00FF3C44"/>
    <w:rsid w:val="00FF498C"/>
    <w:rsid w:val="00FF4AD3"/>
    <w:rsid w:val="00FF5799"/>
    <w:rsid w:val="00FF635C"/>
    <w:rsid w:val="00FF6E2A"/>
    <w:rsid w:val="00FF76B2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Usuario</cp:lastModifiedBy>
  <cp:revision>4</cp:revision>
  <dcterms:created xsi:type="dcterms:W3CDTF">2017-01-17T21:15:00Z</dcterms:created>
  <dcterms:modified xsi:type="dcterms:W3CDTF">2017-05-10T16:41:00Z</dcterms:modified>
</cp:coreProperties>
</file>